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7D323" w14:textId="7A6D4DA2" w:rsidR="006F6863" w:rsidRDefault="00546B9C" w:rsidP="0052258A">
      <w:pPr>
        <w:tabs>
          <w:tab w:val="left" w:pos="5186"/>
        </w:tabs>
        <w:spacing w:after="0" w:line="360" w:lineRule="auto"/>
        <w:ind w:left="-270" w:firstLine="180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                 </w:t>
      </w:r>
      <w:r w:rsidR="0052258A">
        <w:rPr>
          <w:rFonts w:ascii="Times New Roman" w:eastAsia="Times New Roman" w:hAnsi="Times New Roman" w:cs="Times New Roman"/>
          <w:b/>
          <w:sz w:val="24"/>
        </w:rPr>
        <w:t xml:space="preserve"> 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E43873" w:rsidRPr="00424BE5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113FF3" w:rsidRPr="00424BE5">
        <w:rPr>
          <w:rFonts w:ascii="Times New Roman" w:eastAsia="Times New Roman" w:hAnsi="Times New Roman" w:cs="Times New Roman"/>
          <w:b/>
          <w:sz w:val="24"/>
        </w:rPr>
        <w:t>S</w:t>
      </w:r>
      <w:r w:rsidR="00424BE5" w:rsidRPr="00424BE5">
        <w:rPr>
          <w:rFonts w:ascii="Times New Roman" w:eastAsia="Times New Roman" w:hAnsi="Times New Roman" w:cs="Times New Roman"/>
          <w:b/>
          <w:sz w:val="24"/>
        </w:rPr>
        <w:t>1</w:t>
      </w:r>
      <w:r w:rsidR="00E43873">
        <w:rPr>
          <w:rFonts w:ascii="Times New Roman" w:eastAsia="Times New Roman" w:hAnsi="Times New Roman" w:cs="Times New Roman"/>
          <w:b/>
          <w:sz w:val="24"/>
        </w:rPr>
        <w:t xml:space="preserve">:  </w:t>
      </w:r>
      <w:r w:rsidR="00DE1ADC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E43873">
        <w:rPr>
          <w:rFonts w:ascii="Times New Roman" w:eastAsia="Times New Roman" w:hAnsi="Times New Roman" w:cs="Times New Roman"/>
          <w:b/>
          <w:sz w:val="24"/>
        </w:rPr>
        <w:t>Precision data for PRD by the</w:t>
      </w:r>
      <w:r w:rsidR="005C6720">
        <w:rPr>
          <w:rFonts w:ascii="Times New Roman" w:eastAsia="Times New Roman" w:hAnsi="Times New Roman" w:cs="Times New Roman"/>
          <w:b/>
          <w:sz w:val="24"/>
        </w:rPr>
        <w:t xml:space="preserve"> three</w:t>
      </w:r>
      <w:r w:rsidR="00E43873">
        <w:rPr>
          <w:rFonts w:ascii="Times New Roman" w:eastAsia="Times New Roman" w:hAnsi="Times New Roman" w:cs="Times New Roman"/>
          <w:b/>
          <w:sz w:val="24"/>
        </w:rPr>
        <w:t xml:space="preserve"> proposed methods.</w:t>
      </w:r>
    </w:p>
    <w:tbl>
      <w:tblPr>
        <w:tblpPr w:leftFromText="180" w:rightFromText="180" w:vertAnchor="text" w:tblpXSpec="center" w:tblpY="1"/>
        <w:tblOverlap w:val="never"/>
        <w:bidiVisual/>
        <w:tblW w:w="0" w:type="auto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710"/>
        <w:gridCol w:w="1080"/>
        <w:gridCol w:w="1170"/>
        <w:gridCol w:w="1504"/>
        <w:gridCol w:w="2016"/>
        <w:gridCol w:w="1164"/>
      </w:tblGrid>
      <w:tr w:rsidR="001B7D3C" w:rsidRPr="001B4754" w14:paraId="4D0B0DB2" w14:textId="77777777" w:rsidTr="00EE4E81">
        <w:trPr>
          <w:trHeight w:val="372"/>
        </w:trPr>
        <w:tc>
          <w:tcPr>
            <w:tcW w:w="4050" w:type="dxa"/>
            <w:gridSpan w:val="3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BD61C" w14:textId="4B4880EA" w:rsidR="001B7D3C" w:rsidRPr="004A5E4C" w:rsidRDefault="00EE4E81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r w:rsidR="00D139EC"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Int</w:t>
            </w:r>
            <w:r w:rsidR="00D139EC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er-</w:t>
            </w:r>
            <w:r w:rsidR="00D139EC"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3754" w:type="dxa"/>
            <w:gridSpan w:val="3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1B555" w14:textId="21A103F5" w:rsidR="001B7D3C" w:rsidRPr="004A5E4C" w:rsidRDefault="00D139E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Intra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-</w:t>
            </w: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day</w:t>
            </w:r>
          </w:p>
        </w:tc>
        <w:tc>
          <w:tcPr>
            <w:tcW w:w="2016" w:type="dxa"/>
            <w:vMerge w:val="restart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8E64A75" w14:textId="10BDF6EA" w:rsidR="001B7D3C" w:rsidRPr="004A5E4C" w:rsidRDefault="00D139E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</w:t>
            </w: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Conc.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µg </w:t>
            </w:r>
            <w:r w:rsidRPr="00FD6C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L</w:t>
            </w: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  <w:r w:rsidRPr="00FD6C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16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C33668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37DD3FBC" w14:textId="77777777" w:rsidTr="00E938D5">
        <w:trPr>
          <w:trHeight w:val="407"/>
        </w:trPr>
        <w:tc>
          <w:tcPr>
            <w:tcW w:w="126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C193E4E" w14:textId="1B0E9959" w:rsidR="001B7D3C" w:rsidRPr="001B4754" w:rsidRDefault="00D139E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E</w:t>
            </w: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rror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2F780B9B" w14:textId="030016D2" w:rsidR="001B7D3C" w:rsidRPr="001B4754" w:rsidRDefault="00D139E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RSD</w:t>
            </w:r>
          </w:p>
        </w:tc>
        <w:tc>
          <w:tcPr>
            <w:tcW w:w="171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2B6207E9" w14:textId="42D1807E" w:rsidR="001B7D3C" w:rsidRPr="003A479B" w:rsidRDefault="001B7D3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</w:t>
            </w:r>
            <w:r w:rsidR="00EE4E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D139EC"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X` ± S.D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AD63DE0" w14:textId="153E2AA5" w:rsidR="001B7D3C" w:rsidRPr="001B4754" w:rsidRDefault="00D139EC" w:rsidP="00D139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E</w:t>
            </w: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rror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810981C" w14:textId="1E3EC015" w:rsidR="001B7D3C" w:rsidRPr="001B4754" w:rsidRDefault="00D139E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%RSD</w:t>
            </w:r>
          </w:p>
        </w:tc>
        <w:tc>
          <w:tcPr>
            <w:tcW w:w="150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FA84D00" w14:textId="17F12204" w:rsidR="001B7D3C" w:rsidRPr="004A5E4C" w:rsidRDefault="001B7D3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="00D139EC" w:rsidRPr="004A5E4C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X` ± S.D</w:t>
            </w:r>
          </w:p>
        </w:tc>
        <w:tc>
          <w:tcPr>
            <w:tcW w:w="2016" w:type="dxa"/>
            <w:vMerge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269EE93F" w14:textId="77777777" w:rsidR="001B7D3C" w:rsidRPr="001B4754" w:rsidRDefault="001B7D3C" w:rsidP="009F37E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sz w:val="24"/>
                <w:szCs w:val="24"/>
                <w:rtl/>
              </w:rPr>
            </w:pPr>
          </w:p>
        </w:tc>
        <w:tc>
          <w:tcPr>
            <w:tcW w:w="116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966CD42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79953D72" w14:textId="77777777" w:rsidTr="00E938D5">
        <w:trPr>
          <w:trHeight w:val="556"/>
        </w:trPr>
        <w:tc>
          <w:tcPr>
            <w:tcW w:w="126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2D235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2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71CF6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38</w:t>
            </w:r>
          </w:p>
        </w:tc>
        <w:tc>
          <w:tcPr>
            <w:tcW w:w="171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EDDD0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100.32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0.38</w:t>
            </w:r>
          </w:p>
        </w:tc>
        <w:tc>
          <w:tcPr>
            <w:tcW w:w="108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0433D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3</w:t>
            </w:r>
          </w:p>
        </w:tc>
        <w:tc>
          <w:tcPr>
            <w:tcW w:w="117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04A5D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0</w:t>
            </w:r>
          </w:p>
        </w:tc>
        <w:tc>
          <w:tcPr>
            <w:tcW w:w="1504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850A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1.41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1</w:t>
            </w:r>
          </w:p>
        </w:tc>
        <w:tc>
          <w:tcPr>
            <w:tcW w:w="2016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98D66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5.0</w:t>
            </w:r>
          </w:p>
        </w:tc>
        <w:tc>
          <w:tcPr>
            <w:tcW w:w="1164" w:type="dxa"/>
            <w:vMerge w:val="restart"/>
            <w:tcBorders>
              <w:top w:val="thickThinSmallGap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4267CE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2577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ethod I</w:t>
            </w:r>
          </w:p>
        </w:tc>
      </w:tr>
      <w:tr w:rsidR="001B7D3C" w:rsidRPr="001B4754" w14:paraId="28DD55B1" w14:textId="77777777" w:rsidTr="00E938D5">
        <w:trPr>
          <w:trHeight w:val="408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4907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5933F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E9B8C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10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57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22486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FFA46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3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14838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99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2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3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3853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2577C6">
              <w:rPr>
                <w:rFonts w:ascii="Times New Roman" w:eastAsia="Times New Roman" w:hAnsi="Times New Roman" w:cs="Times New Roman"/>
                <w:spacing w:val="-6"/>
                <w:sz w:val="24"/>
              </w:rPr>
              <w:t>40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79B9E6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2D1C7EB8" w14:textId="77777777" w:rsidTr="00E938D5">
        <w:trPr>
          <w:trHeight w:val="415"/>
        </w:trPr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E2D366D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78DC63F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4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4FB1FC6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100.28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40FED44F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B23AB53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8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7053B5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99.2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8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8</w:t>
            </w:r>
          </w:p>
        </w:tc>
        <w:tc>
          <w:tcPr>
            <w:tcW w:w="20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A484EAC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2577C6">
              <w:rPr>
                <w:rFonts w:ascii="Times New Roman" w:eastAsia="Times New Roman" w:hAnsi="Times New Roman" w:cs="Times New Roman"/>
                <w:spacing w:val="-6"/>
                <w:sz w:val="24"/>
              </w:rPr>
              <w:t>60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2FF0982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3B54CA40" w14:textId="77777777" w:rsidTr="00E938D5">
        <w:trPr>
          <w:trHeight w:val="563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61F0D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37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1721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3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E2BED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100.59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4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F7DBF7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3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E8DC3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1</w:t>
            </w:r>
          </w:p>
        </w:tc>
        <w:tc>
          <w:tcPr>
            <w:tcW w:w="15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1556B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53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61</w:t>
            </w:r>
          </w:p>
        </w:tc>
        <w:tc>
          <w:tcPr>
            <w:tcW w:w="20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D326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5</w:t>
            </w:r>
          </w:p>
        </w:tc>
        <w:tc>
          <w:tcPr>
            <w:tcW w:w="1164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1F1426" w14:textId="77777777" w:rsidR="001B7D3C" w:rsidRPr="002577C6" w:rsidRDefault="001B7D3C" w:rsidP="009F37ED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 w:rsidRPr="002577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ethod II</w:t>
            </w:r>
          </w:p>
        </w:tc>
      </w:tr>
      <w:tr w:rsidR="001B7D3C" w:rsidRPr="001B4754" w14:paraId="50D72E03" w14:textId="77777777" w:rsidTr="00E938D5">
        <w:trPr>
          <w:trHeight w:val="543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FC7ED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59E4C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96A33A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10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3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0A4D7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8B7F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543E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99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5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43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07E7B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D0F1C1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0DB5EF98" w14:textId="77777777" w:rsidTr="00E938D5">
        <w:trPr>
          <w:trHeight w:val="548"/>
        </w:trPr>
        <w:tc>
          <w:tcPr>
            <w:tcW w:w="12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A0D0C11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194E65C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1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18560668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10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2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74072FD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E881805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1</w:t>
            </w:r>
          </w:p>
        </w:tc>
        <w:tc>
          <w:tcPr>
            <w:tcW w:w="150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60E55EE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87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F034454" w14:textId="77777777" w:rsidR="001B7D3C" w:rsidRPr="001B4754" w:rsidRDefault="001B7D3C" w:rsidP="009F37ED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B61458C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75F519A1" w14:textId="77777777" w:rsidTr="00E938D5">
        <w:trPr>
          <w:trHeight w:val="645"/>
        </w:trPr>
        <w:tc>
          <w:tcPr>
            <w:tcW w:w="126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544B5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7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986DB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30</w:t>
            </w:r>
          </w:p>
        </w:tc>
        <w:tc>
          <w:tcPr>
            <w:tcW w:w="171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754C1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35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30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B37BF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6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666BE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27</w:t>
            </w:r>
          </w:p>
        </w:tc>
        <w:tc>
          <w:tcPr>
            <w:tcW w:w="1504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03E06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27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27</w:t>
            </w:r>
          </w:p>
        </w:tc>
        <w:tc>
          <w:tcPr>
            <w:tcW w:w="201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82C18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0</w:t>
            </w:r>
          </w:p>
        </w:tc>
        <w:tc>
          <w:tcPr>
            <w:tcW w:w="1164" w:type="dxa"/>
            <w:vMerge w:val="restart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A706C3C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2577C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ethod III</w:t>
            </w:r>
          </w:p>
        </w:tc>
      </w:tr>
      <w:tr w:rsidR="001B7D3C" w:rsidRPr="001B4754" w14:paraId="7925AA62" w14:textId="77777777" w:rsidTr="00E938D5">
        <w:trPr>
          <w:trHeight w:val="375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51B8A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E6642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C5BE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96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0D14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25FE6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FE20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6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31055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CE6465A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  <w:tr w:rsidR="001B7D3C" w:rsidRPr="001B4754" w14:paraId="7293F877" w14:textId="77777777" w:rsidTr="00E938D5">
        <w:trPr>
          <w:trHeight w:val="87"/>
        </w:trPr>
        <w:tc>
          <w:tcPr>
            <w:tcW w:w="126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5065A94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08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4FCDA5AC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3</w:t>
            </w:r>
          </w:p>
        </w:tc>
        <w:tc>
          <w:tcPr>
            <w:tcW w:w="171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1F59A362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1.04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4CDDAFA8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1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FA89DB0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8</w:t>
            </w:r>
          </w:p>
        </w:tc>
        <w:tc>
          <w:tcPr>
            <w:tcW w:w="1504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2B66B17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16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8</w:t>
            </w:r>
          </w:p>
        </w:tc>
        <w:tc>
          <w:tcPr>
            <w:tcW w:w="2016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1B371877" w14:textId="77777777" w:rsidR="001B7D3C" w:rsidRPr="004A5E4C" w:rsidRDefault="001B7D3C" w:rsidP="009F37ED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.0</w:t>
            </w:r>
          </w:p>
        </w:tc>
        <w:tc>
          <w:tcPr>
            <w:tcW w:w="1164" w:type="dxa"/>
            <w:vMerge/>
            <w:tcBorders>
              <w:top w:val="single" w:sz="4" w:space="0" w:color="auto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2BB24F2B" w14:textId="77777777" w:rsidR="001B7D3C" w:rsidRPr="001B4754" w:rsidRDefault="001B7D3C" w:rsidP="009F37ED">
            <w:pPr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</w:p>
        </w:tc>
      </w:tr>
    </w:tbl>
    <w:p w14:paraId="31AFD0E3" w14:textId="77777777" w:rsidR="004A5E4C" w:rsidRDefault="004A5E4C" w:rsidP="00546B9C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40ED5E6B" w14:textId="77777777" w:rsidR="00D15918" w:rsidRDefault="0052258A" w:rsidP="0052258A">
      <w:pPr>
        <w:tabs>
          <w:tab w:val="left" w:pos="5186"/>
        </w:tabs>
        <w:spacing w:after="0" w:line="360" w:lineRule="auto"/>
        <w:ind w:left="-1170" w:right="900" w:firstLine="360"/>
        <w:jc w:val="both"/>
        <w:rPr>
          <w:rFonts w:ascii="Times New Roman" w:eastAsia="Times New Roman" w:hAnsi="Times New Roman" w:cs="Times New Roman"/>
          <w:b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br w:type="textWrapping" w:clear="all"/>
      </w:r>
    </w:p>
    <w:p w14:paraId="1A920D4C" w14:textId="10CB9D7A" w:rsidR="00074573" w:rsidRPr="00113FF3" w:rsidRDefault="003E48E9" w:rsidP="00113FF3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  <w:sectPr w:rsidR="00074573" w:rsidRPr="00113FF3" w:rsidSect="008972F6">
          <w:headerReference w:type="default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b/>
          <w:bCs/>
          <w:sz w:val="24"/>
        </w:rPr>
        <w:t xml:space="preserve">           </w:t>
      </w:r>
      <w:r w:rsidR="00DA4756" w:rsidRPr="00C273E0">
        <w:rPr>
          <w:rFonts w:ascii="Times New Roman" w:eastAsia="Times New Roman" w:hAnsi="Times New Roman" w:cs="Times New Roman"/>
          <w:b/>
          <w:bCs/>
          <w:sz w:val="24"/>
        </w:rPr>
        <w:t>N.B: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="00DA4756" w:rsidRPr="00764526">
        <w:rPr>
          <w:rFonts w:ascii="Times New Roman" w:eastAsia="Times New Roman" w:hAnsi="Times New Roman" w:cs="Times New Roman"/>
          <w:sz w:val="24"/>
        </w:rPr>
        <w:t>Each result is the average of three separate determinations.</w:t>
      </w:r>
    </w:p>
    <w:p w14:paraId="6392BA64" w14:textId="77777777" w:rsidR="00805E6E" w:rsidRDefault="00805E6E" w:rsidP="00823D37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spacing w:val="-6"/>
          <w:sz w:val="24"/>
        </w:rPr>
      </w:pPr>
    </w:p>
    <w:p w14:paraId="0F057F2C" w14:textId="4FEC1829" w:rsidR="00600030" w:rsidRDefault="00823D37" w:rsidP="008E7175">
      <w:pPr>
        <w:tabs>
          <w:tab w:val="left" w:pos="5186"/>
        </w:tabs>
        <w:spacing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sz w:val="24"/>
        </w:rPr>
      </w:pPr>
      <w:r w:rsidRPr="00424BE5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1213A6" w:rsidRPr="00424BE5">
        <w:rPr>
          <w:rFonts w:ascii="Times New Roman" w:eastAsia="Times New Roman" w:hAnsi="Times New Roman" w:cs="Times New Roman"/>
          <w:b/>
          <w:sz w:val="24"/>
        </w:rPr>
        <w:t>S</w:t>
      </w:r>
      <w:r w:rsidR="00424BE5">
        <w:rPr>
          <w:rFonts w:ascii="Times New Roman" w:eastAsia="Times New Roman" w:hAnsi="Times New Roman" w:cs="Times New Roman"/>
          <w:b/>
          <w:sz w:val="24"/>
        </w:rPr>
        <w:t>2</w:t>
      </w:r>
      <w:r w:rsidR="00D25638" w:rsidRPr="00424BE5">
        <w:rPr>
          <w:rFonts w:ascii="Times New Roman" w:eastAsia="Times New Roman" w:hAnsi="Times New Roman" w:cs="Times New Roman"/>
          <w:b/>
          <w:sz w:val="24"/>
        </w:rPr>
        <w:t>a</w:t>
      </w:r>
      <w:r w:rsidRPr="00D91EA2">
        <w:rPr>
          <w:rFonts w:ascii="Times New Roman" w:eastAsia="Times New Roman" w:hAnsi="Times New Roman" w:cs="Times New Roman"/>
          <w:b/>
          <w:sz w:val="24"/>
        </w:rPr>
        <w:t xml:space="preserve">: Robustness of </w:t>
      </w:r>
      <w:r w:rsidR="00B22481">
        <w:rPr>
          <w:rFonts w:ascii="Times New Roman" w:eastAsia="Times New Roman" w:hAnsi="Times New Roman" w:cs="Times New Roman"/>
          <w:b/>
          <w:sz w:val="24"/>
        </w:rPr>
        <w:t>M</w:t>
      </w:r>
      <w:r w:rsidR="00FF1257" w:rsidRPr="00D91EA2">
        <w:rPr>
          <w:rFonts w:ascii="Times New Roman" w:eastAsia="Times New Roman" w:hAnsi="Times New Roman" w:cs="Times New Roman"/>
          <w:b/>
          <w:sz w:val="24"/>
        </w:rPr>
        <w:t>ethods</w:t>
      </w:r>
      <w:r w:rsidR="00E81CFE" w:rsidRPr="00D91EA2">
        <w:rPr>
          <w:rFonts w:ascii="Times New Roman" w:eastAsia="Times New Roman" w:hAnsi="Times New Roman" w:cs="Times New Roman"/>
          <w:b/>
          <w:sz w:val="24"/>
        </w:rPr>
        <w:t xml:space="preserve"> I and II</w:t>
      </w:r>
      <w:r w:rsidR="00FF1257" w:rsidRPr="00D91EA2">
        <w:rPr>
          <w:rFonts w:ascii="Times New Roman" w:eastAsia="Times New Roman" w:hAnsi="Times New Roman" w:cs="Times New Roman"/>
          <w:b/>
          <w:sz w:val="24"/>
        </w:rPr>
        <w:t xml:space="preserve"> using PRD (</w:t>
      </w:r>
      <w:r w:rsidR="00CE7E33" w:rsidRPr="00D91EA2">
        <w:rPr>
          <w:rFonts w:ascii="Times New Roman" w:eastAsia="Times New Roman" w:hAnsi="Times New Roman" w:cs="Times New Roman"/>
          <w:b/>
          <w:sz w:val="24"/>
        </w:rPr>
        <w:t>4</w:t>
      </w:r>
      <w:r w:rsidRPr="00D91EA2">
        <w:rPr>
          <w:rFonts w:ascii="Times New Roman" w:eastAsia="Times New Roman" w:hAnsi="Times New Roman" w:cs="Times New Roman"/>
          <w:b/>
          <w:sz w:val="24"/>
        </w:rPr>
        <w:t xml:space="preserve">0.0 μg/mL) </w:t>
      </w:r>
      <w:r w:rsidR="00767258" w:rsidRPr="00D91EA2">
        <w:rPr>
          <w:rFonts w:ascii="Times New Roman" w:eastAsia="Times New Roman" w:hAnsi="Times New Roman" w:cs="Times New Roman"/>
          <w:b/>
          <w:sz w:val="24"/>
        </w:rPr>
        <w:t>and (</w:t>
      </w:r>
      <w:r w:rsidR="00CE7E33" w:rsidRPr="00D91EA2">
        <w:rPr>
          <w:rFonts w:ascii="Times New Roman" w:eastAsia="Times New Roman" w:hAnsi="Times New Roman" w:cs="Times New Roman"/>
          <w:b/>
          <w:sz w:val="24"/>
        </w:rPr>
        <w:t>4</w:t>
      </w:r>
      <w:r w:rsidRPr="00D91EA2">
        <w:rPr>
          <w:rFonts w:ascii="Times New Roman" w:eastAsia="Times New Roman" w:hAnsi="Times New Roman" w:cs="Times New Roman"/>
          <w:b/>
          <w:sz w:val="24"/>
        </w:rPr>
        <w:t xml:space="preserve">.0 μg/mL) </w:t>
      </w:r>
      <w:r w:rsidR="00AC2704" w:rsidRPr="00D91EA2">
        <w:rPr>
          <w:rFonts w:ascii="Times New Roman" w:eastAsia="Times New Roman" w:hAnsi="Times New Roman" w:cs="Times New Roman"/>
          <w:b/>
          <w:sz w:val="24"/>
        </w:rPr>
        <w:t xml:space="preserve">              </w:t>
      </w:r>
      <w:r w:rsidR="00B27A2E" w:rsidRPr="00D91EA2">
        <w:rPr>
          <w:rFonts w:ascii="Times New Roman" w:eastAsia="Times New Roman" w:hAnsi="Times New Roman" w:cs="Times New Roman"/>
          <w:b/>
          <w:sz w:val="24"/>
        </w:rPr>
        <w:t>for the two methods,</w:t>
      </w:r>
      <w:r w:rsidR="00AC2704" w:rsidRPr="00D91EA2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="00B27A2E" w:rsidRPr="00D91EA2">
        <w:rPr>
          <w:rFonts w:ascii="Times New Roman" w:eastAsia="Times New Roman" w:hAnsi="Times New Roman" w:cs="Times New Roman"/>
          <w:b/>
          <w:sz w:val="24"/>
        </w:rPr>
        <w:t>respectively</w:t>
      </w:r>
      <w:r w:rsidR="00754875" w:rsidRPr="00D91EA2">
        <w:rPr>
          <w:rFonts w:ascii="Times New Roman" w:eastAsia="Times New Roman" w:hAnsi="Times New Roman" w:cs="Times New Roman"/>
          <w:b/>
          <w:sz w:val="24"/>
        </w:rPr>
        <w:t>.</w:t>
      </w:r>
    </w:p>
    <w:p w14:paraId="60EC8397" w14:textId="77777777" w:rsidR="00DC1A47" w:rsidRDefault="00DC1A47" w:rsidP="008E7175">
      <w:pPr>
        <w:tabs>
          <w:tab w:val="left" w:pos="5186"/>
        </w:tabs>
        <w:spacing w:after="0" w:line="360" w:lineRule="auto"/>
        <w:ind w:left="1080" w:hanging="1080"/>
        <w:jc w:val="both"/>
        <w:rPr>
          <w:rFonts w:ascii="Times New Roman" w:eastAsia="Times New Roman" w:hAnsi="Times New Roman" w:cs="Times New Roman"/>
          <w:b/>
          <w:sz w:val="24"/>
        </w:rPr>
      </w:pPr>
    </w:p>
    <w:tbl>
      <w:tblPr>
        <w:tblW w:w="8286" w:type="dxa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05"/>
        <w:gridCol w:w="1275"/>
        <w:gridCol w:w="1530"/>
        <w:gridCol w:w="61"/>
        <w:gridCol w:w="1289"/>
        <w:gridCol w:w="75"/>
        <w:gridCol w:w="1455"/>
        <w:gridCol w:w="96"/>
      </w:tblGrid>
      <w:tr w:rsidR="008E7175" w:rsidRPr="00FD6C8E" w14:paraId="401FAD87" w14:textId="77777777" w:rsidTr="00463179">
        <w:trPr>
          <w:gridAfter w:val="1"/>
          <w:wAfter w:w="96" w:type="dxa"/>
          <w:trHeight w:hRule="exact" w:val="402"/>
          <w:jc w:val="center"/>
        </w:trPr>
        <w:tc>
          <w:tcPr>
            <w:tcW w:w="2505" w:type="dxa"/>
            <w:vMerge w:val="restart"/>
            <w:tcBorders>
              <w:top w:val="thickThinMedium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C811211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arameter</w:t>
            </w:r>
          </w:p>
        </w:tc>
        <w:tc>
          <w:tcPr>
            <w:tcW w:w="2866" w:type="dxa"/>
            <w:gridSpan w:val="3"/>
            <w:tcBorders>
              <w:top w:val="thickThinMediumGap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E9F0AB1" w14:textId="77777777" w:rsidR="008E7175" w:rsidRPr="00FD6C8E" w:rsidRDefault="008E7175" w:rsidP="008E71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Method I</w:t>
            </w:r>
          </w:p>
          <w:p w14:paraId="2669ED29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2819" w:type="dxa"/>
            <w:gridSpan w:val="3"/>
            <w:tcBorders>
              <w:top w:val="thickThinMediumGap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BC14F6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          Method II</w:t>
            </w:r>
          </w:p>
          <w:p w14:paraId="727CFDC0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 </w:t>
            </w:r>
          </w:p>
        </w:tc>
      </w:tr>
      <w:tr w:rsidR="008E7175" w:rsidRPr="00FD6C8E" w14:paraId="5F4B1B36" w14:textId="77777777" w:rsidTr="00B83E12">
        <w:trPr>
          <w:trHeight w:hRule="exact" w:val="867"/>
          <w:jc w:val="center"/>
        </w:trPr>
        <w:tc>
          <w:tcPr>
            <w:tcW w:w="2505" w:type="dxa"/>
            <w:vMerge/>
            <w:tcBorders>
              <w:left w:val="nil"/>
              <w:bottom w:val="thickThinMediumGap" w:sz="12" w:space="0" w:color="auto"/>
              <w:right w:val="nil"/>
            </w:tcBorders>
            <w:shd w:val="clear" w:color="auto" w:fill="auto"/>
            <w:vAlign w:val="center"/>
          </w:tcPr>
          <w:p w14:paraId="1A50FAC6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thickThinMediumGap" w:sz="12" w:space="0" w:color="auto"/>
              <w:right w:val="nil"/>
            </w:tcBorders>
            <w:vAlign w:val="center"/>
          </w:tcPr>
          <w:p w14:paraId="581C6BCB" w14:textId="77777777" w:rsidR="00D139EC" w:rsidRPr="00FD6C8E" w:rsidRDefault="00D139EC" w:rsidP="00D139E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2FB13288" w14:textId="5560397D" w:rsidR="008E7175" w:rsidRPr="00FD6C8E" w:rsidRDefault="00D139EC" w:rsidP="00D139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thickThinMediumGap" w:sz="12" w:space="0" w:color="auto"/>
              <w:right w:val="nil"/>
            </w:tcBorders>
            <w:vAlign w:val="center"/>
          </w:tcPr>
          <w:p w14:paraId="5DB9D70C" w14:textId="498591C9" w:rsidR="00D139EC" w:rsidRDefault="00D139EC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   </w:t>
            </w: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% </w:t>
            </w:r>
          </w:p>
          <w:p w14:paraId="3BEC5284" w14:textId="1BA9D76B" w:rsidR="008E7175" w:rsidRPr="00FD6C8E" w:rsidRDefault="00D139EC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Found</w:t>
            </w:r>
          </w:p>
        </w:tc>
        <w:tc>
          <w:tcPr>
            <w:tcW w:w="1350" w:type="dxa"/>
            <w:gridSpan w:val="2"/>
            <w:tcBorders>
              <w:top w:val="single" w:sz="12" w:space="0" w:color="auto"/>
              <w:left w:val="nil"/>
              <w:bottom w:val="thickThinMediumGap" w:sz="12" w:space="0" w:color="auto"/>
              <w:right w:val="nil"/>
            </w:tcBorders>
            <w:vAlign w:val="center"/>
          </w:tcPr>
          <w:p w14:paraId="56F992D1" w14:textId="77777777" w:rsidR="00D139EC" w:rsidRPr="00FD6C8E" w:rsidRDefault="00D139EC" w:rsidP="00D139E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742653E3" w14:textId="3F8231CB" w:rsidR="008E7175" w:rsidRPr="006A5DA7" w:rsidRDefault="00D139EC" w:rsidP="00D139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rtl/>
                <w:lang w:bidi="ar-EG"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626" w:type="dxa"/>
            <w:gridSpan w:val="3"/>
            <w:tcBorders>
              <w:top w:val="single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  <w:vAlign w:val="center"/>
          </w:tcPr>
          <w:p w14:paraId="72414380" w14:textId="77777777" w:rsidR="00D139EC" w:rsidRDefault="00D139EC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</w:t>
            </w:r>
          </w:p>
          <w:p w14:paraId="7D6D25AB" w14:textId="2B763E50" w:rsidR="008E7175" w:rsidRPr="00FD6C8E" w:rsidRDefault="00D139EC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Found</w:t>
            </w:r>
          </w:p>
        </w:tc>
      </w:tr>
      <w:tr w:rsidR="008E7175" w:rsidRPr="00FD6C8E" w14:paraId="49B9EA89" w14:textId="77777777" w:rsidTr="00B83E12">
        <w:trPr>
          <w:trHeight w:hRule="exact" w:val="393"/>
          <w:jc w:val="center"/>
        </w:trPr>
        <w:tc>
          <w:tcPr>
            <w:tcW w:w="2505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FDDD4" w14:textId="77777777" w:rsidR="008E7175" w:rsidRPr="00FD6C8E" w:rsidRDefault="008E7175" w:rsidP="00037ECA">
            <w:pPr>
              <w:spacing w:after="0" w:line="36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Reagent volume</w:t>
            </w:r>
            <w:r w:rsidR="00CE196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mL)</w:t>
            </w:r>
          </w:p>
        </w:tc>
        <w:tc>
          <w:tcPr>
            <w:tcW w:w="1275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vAlign w:val="center"/>
          </w:tcPr>
          <w:p w14:paraId="7BCDE77A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30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vAlign w:val="center"/>
          </w:tcPr>
          <w:p w14:paraId="25362EE1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50" w:type="dxa"/>
            <w:gridSpan w:val="2"/>
            <w:tcBorders>
              <w:top w:val="thickThinMediumGap" w:sz="12" w:space="0" w:color="auto"/>
              <w:left w:val="nil"/>
              <w:bottom w:val="nil"/>
              <w:right w:val="nil"/>
            </w:tcBorders>
            <w:vAlign w:val="center"/>
          </w:tcPr>
          <w:p w14:paraId="2AB13572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626" w:type="dxa"/>
            <w:gridSpan w:val="3"/>
            <w:tcBorders>
              <w:top w:val="thickThinMedium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C29BB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8E7175" w:rsidRPr="00FD6C8E" w14:paraId="718F50BD" w14:textId="77777777" w:rsidTr="00463179">
        <w:trPr>
          <w:gridAfter w:val="1"/>
          <w:wAfter w:w="96" w:type="dxa"/>
          <w:trHeight w:hRule="exact" w:val="29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7707E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931A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70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13B4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99.25  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3B044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9</w:t>
            </w:r>
            <w:r w:rsidR="004068C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DEC4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95</w:t>
            </w:r>
          </w:p>
        </w:tc>
      </w:tr>
      <w:tr w:rsidR="008E7175" w:rsidRPr="00FD6C8E" w14:paraId="4E451FC9" w14:textId="77777777" w:rsidTr="005228D4">
        <w:trPr>
          <w:gridAfter w:val="1"/>
          <w:wAfter w:w="96" w:type="dxa"/>
          <w:trHeight w:hRule="exact" w:val="29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94BC9" w14:textId="77777777" w:rsidR="008E7175" w:rsidRPr="00FD6C8E" w:rsidRDefault="008E7175" w:rsidP="00A751D0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        </w:t>
            </w:r>
            <w:r w:rsidR="005228D4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D31D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84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CEF1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99.6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5BD5B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9</w:t>
            </w:r>
            <w:r w:rsidR="004068C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E22A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12</w:t>
            </w:r>
          </w:p>
        </w:tc>
      </w:tr>
      <w:tr w:rsidR="008E7175" w:rsidRPr="00FD6C8E" w14:paraId="719937BA" w14:textId="77777777" w:rsidTr="00463179">
        <w:trPr>
          <w:gridAfter w:val="1"/>
          <w:wAfter w:w="96" w:type="dxa"/>
          <w:trHeight w:hRule="exact" w:val="27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15329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0305F" w14:textId="77777777" w:rsidR="008E7175" w:rsidRPr="00FD6C8E" w:rsidRDefault="008E7175" w:rsidP="00C850FD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39.6</w:t>
            </w:r>
            <w:r w:rsidR="00F12A5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9C9A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99.0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B5F4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94</w:t>
            </w:r>
            <w:r w:rsidR="004068C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15511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55</w:t>
            </w:r>
          </w:p>
        </w:tc>
      </w:tr>
      <w:tr w:rsidR="008E7175" w:rsidRPr="00FD6C8E" w14:paraId="5B4AC6DD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BD083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AE178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8950E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99.3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1978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CF333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87</w:t>
            </w:r>
          </w:p>
        </w:tc>
      </w:tr>
      <w:tr w:rsidR="008E7175" w:rsidRPr="00FD6C8E" w14:paraId="65F1B1AA" w14:textId="77777777" w:rsidTr="0067026F">
        <w:trPr>
          <w:gridAfter w:val="1"/>
          <w:wAfter w:w="96" w:type="dxa"/>
          <w:trHeight w:hRule="exact" w:val="37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BF63B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2F7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CA7D" w14:textId="77777777" w:rsidR="008E7175" w:rsidRPr="00FD6C8E" w:rsidRDefault="008E7175" w:rsidP="000A410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15D1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6EF27" w14:textId="77777777" w:rsidR="008E7175" w:rsidRPr="00FD6C8E" w:rsidRDefault="008E7175" w:rsidP="000A410A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</w:t>
            </w:r>
            <w:r w:rsidR="00A52F7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9</w:t>
            </w:r>
          </w:p>
        </w:tc>
      </w:tr>
      <w:tr w:rsidR="008E7175" w:rsidRPr="00FD6C8E" w14:paraId="633A4467" w14:textId="77777777" w:rsidTr="00463179">
        <w:trPr>
          <w:gridAfter w:val="1"/>
          <w:wAfter w:w="96" w:type="dxa"/>
          <w:trHeight w:hRule="exact" w:val="363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9A266" w14:textId="77777777" w:rsidR="008E7175" w:rsidRPr="00EC4979" w:rsidRDefault="008E7175" w:rsidP="00645A66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pH</w:t>
            </w:r>
            <w:r w:rsidR="00433785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of borate buffer 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217DC27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8658761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A076B74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22B77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8E7175" w:rsidRPr="00FD6C8E" w14:paraId="1DD87415" w14:textId="77777777" w:rsidTr="005228D4">
        <w:trPr>
          <w:gridAfter w:val="1"/>
          <w:wAfter w:w="96" w:type="dxa"/>
          <w:trHeight w:hRule="exact" w:val="225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F0AE5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8.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1C71C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8</w:t>
            </w:r>
            <w:r w:rsidR="0063786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67CB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99.6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AC2CB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4.0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FBCB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46</w:t>
            </w:r>
          </w:p>
        </w:tc>
      </w:tr>
      <w:tr w:rsidR="008E7175" w:rsidRPr="00FD6C8E" w14:paraId="349683A2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9FFCE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741D4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.00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51A24" w14:textId="77777777" w:rsidR="008E7175" w:rsidRPr="00FD6C8E" w:rsidRDefault="008E7175" w:rsidP="00D821E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100.0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88C6D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4.00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01807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18</w:t>
            </w:r>
          </w:p>
        </w:tc>
      </w:tr>
      <w:tr w:rsidR="008E7175" w:rsidRPr="00FD6C8E" w14:paraId="6C3228AC" w14:textId="77777777" w:rsidTr="00463179">
        <w:trPr>
          <w:gridAfter w:val="1"/>
          <w:wAfter w:w="96" w:type="dxa"/>
          <w:trHeight w:hRule="exact" w:val="333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4B572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.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196DB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92</w:t>
            </w:r>
            <w:r w:rsidR="00CE755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50B21" w14:textId="77777777" w:rsidR="008E7175" w:rsidRPr="00FD6C8E" w:rsidRDefault="008E7175" w:rsidP="008E7175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99.81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B3FA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3.99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D4022" w14:textId="77777777" w:rsidR="008E7175" w:rsidRPr="00FD6C8E" w:rsidRDefault="008E7175" w:rsidP="00037EC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92</w:t>
            </w:r>
          </w:p>
        </w:tc>
      </w:tr>
      <w:tr w:rsidR="008E7175" w:rsidRPr="00FD6C8E" w14:paraId="1C4C42C9" w14:textId="77777777" w:rsidTr="005228D4">
        <w:trPr>
          <w:gridAfter w:val="1"/>
          <w:wAfter w:w="96" w:type="dxa"/>
          <w:trHeight w:hRule="exact" w:val="29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F43E5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C9A50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894AD" w14:textId="77777777" w:rsidR="008E7175" w:rsidRPr="00FD6C8E" w:rsidRDefault="008E7175" w:rsidP="008E717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99.8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91BB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F8775" w14:textId="77777777" w:rsidR="008E7175" w:rsidRPr="00FD6C8E" w:rsidRDefault="00463179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8E7175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19</w:t>
            </w:r>
          </w:p>
        </w:tc>
      </w:tr>
      <w:tr w:rsidR="008E7175" w:rsidRPr="00FD6C8E" w14:paraId="60CEDE1B" w14:textId="77777777" w:rsidTr="0067026F">
        <w:trPr>
          <w:gridAfter w:val="1"/>
          <w:wAfter w:w="96" w:type="dxa"/>
          <w:trHeight w:hRule="exact" w:val="29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AE419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 S.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6D13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E2B27" w14:textId="77777777" w:rsidR="008E7175" w:rsidRPr="00FD6C8E" w:rsidRDefault="008E7175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1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A21F3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55C9E" w14:textId="77777777" w:rsidR="008E7175" w:rsidRPr="00FD6C8E" w:rsidRDefault="008E7175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</w:t>
            </w:r>
            <w:r w:rsidR="00463179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7</w:t>
            </w:r>
          </w:p>
        </w:tc>
      </w:tr>
      <w:tr w:rsidR="008E7175" w:rsidRPr="00FD6C8E" w14:paraId="2ECBFDDA" w14:textId="77777777" w:rsidTr="00463179">
        <w:trPr>
          <w:gridAfter w:val="1"/>
          <w:wAfter w:w="96" w:type="dxa"/>
          <w:trHeight w:hRule="exact" w:val="363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BA14C" w14:textId="77777777" w:rsidR="008E7175" w:rsidRPr="00EC4979" w:rsidRDefault="008E7175" w:rsidP="00037ECA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EC49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Buffer volume</w:t>
            </w:r>
            <w:r w:rsidR="00CE196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(mL)</w:t>
            </w:r>
            <w:r w:rsidRPr="00EC4979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3D7EB9A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D764AB0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5E1C1050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AA6C0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8E7175" w:rsidRPr="00FD6C8E" w14:paraId="06D1CD83" w14:textId="77777777" w:rsidTr="005228D4">
        <w:trPr>
          <w:gridAfter w:val="1"/>
          <w:wAfter w:w="96" w:type="dxa"/>
          <w:trHeight w:hRule="exact" w:val="28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64F76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55B5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4</w:t>
            </w:r>
            <w:r w:rsidR="00D01F2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BD38D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5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F970D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</w:t>
            </w:r>
            <w:r w:rsidR="00F41211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2847F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22</w:t>
            </w:r>
          </w:p>
        </w:tc>
      </w:tr>
      <w:tr w:rsidR="008E7175" w:rsidRPr="00FD6C8E" w14:paraId="512BA619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5D81B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06284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60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05293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0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852D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</w:t>
            </w:r>
            <w:r w:rsidR="00C4652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FCE5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64</w:t>
            </w:r>
          </w:p>
        </w:tc>
      </w:tr>
      <w:tr w:rsidR="008E7175" w:rsidRPr="00FD6C8E" w14:paraId="6CA4C51E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FDCCF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AEDE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49</w:t>
            </w:r>
            <w:r w:rsidR="00D01F2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F40EE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7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AD2D6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</w:t>
            </w:r>
            <w:r w:rsidR="00C4652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7368F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42</w:t>
            </w:r>
          </w:p>
        </w:tc>
      </w:tr>
      <w:tr w:rsidR="008E7175" w:rsidRPr="00FD6C8E" w14:paraId="670AD825" w14:textId="77777777" w:rsidTr="00463179">
        <w:trPr>
          <w:gridAfter w:val="1"/>
          <w:wAfter w:w="96" w:type="dxa"/>
          <w:trHeight w:hRule="exact" w:val="24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B0072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C24B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AFE2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76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635A9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75F4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1.09</w:t>
            </w:r>
          </w:p>
        </w:tc>
      </w:tr>
      <w:tr w:rsidR="008E7175" w:rsidRPr="00FD6C8E" w14:paraId="6B354F68" w14:textId="77777777" w:rsidTr="00463179">
        <w:trPr>
          <w:gridAfter w:val="1"/>
          <w:wAfter w:w="96" w:type="dxa"/>
          <w:trHeight w:hRule="exact" w:val="359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300B9" w14:textId="77777777" w:rsidR="008E7175" w:rsidRPr="00FD6C8E" w:rsidRDefault="008E7175" w:rsidP="00037ECA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F87A8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18B0" w14:textId="77777777" w:rsidR="008E7175" w:rsidRPr="00FD6C8E" w:rsidRDefault="008E7175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3FDEB" w14:textId="77777777" w:rsidR="008E7175" w:rsidRPr="00FD6C8E" w:rsidRDefault="008E7175" w:rsidP="00037EC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0DC04" w14:textId="77777777" w:rsidR="008E7175" w:rsidRPr="00FD6C8E" w:rsidRDefault="008E7175" w:rsidP="000A410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41</w:t>
            </w:r>
          </w:p>
        </w:tc>
      </w:tr>
      <w:tr w:rsidR="008E7175" w:rsidRPr="00FD6C8E" w14:paraId="6AD1E481" w14:textId="77777777" w:rsidTr="005228D4">
        <w:trPr>
          <w:gridAfter w:val="1"/>
          <w:wAfter w:w="96" w:type="dxa"/>
          <w:trHeight w:hRule="exact" w:val="345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42D55" w14:textId="77777777" w:rsidR="008E7175" w:rsidRPr="00EC4979" w:rsidRDefault="008E7175" w:rsidP="0000422E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emperature</w:t>
            </w:r>
            <w:r w:rsidR="000B3784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</w:t>
            </w:r>
            <w:r w:rsidR="000B3784" w:rsidRPr="000B3784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o</w:t>
            </w:r>
            <w:r w:rsidR="002F62C3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 </w:t>
            </w:r>
            <w:r w:rsidR="000B3784" w:rsidRPr="000B3784">
              <w:rPr>
                <w:rFonts w:ascii="Times New Roman" w:eastAsia="Times New Roman" w:hAnsi="Times New Roman" w:cs="Times New Roman"/>
                <w:b/>
                <w:sz w:val="24"/>
              </w:rPr>
              <w:t>C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27BC0D17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44F04E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167BA15B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9E3B9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8E7175" w:rsidRPr="00FD6C8E" w14:paraId="31C08D68" w14:textId="77777777" w:rsidTr="005228D4">
        <w:trPr>
          <w:gridAfter w:val="1"/>
          <w:wAfter w:w="96" w:type="dxa"/>
          <w:trHeight w:hRule="exact" w:val="333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3820D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1126" w14:textId="77777777" w:rsidR="008E7175" w:rsidRPr="00FD6C8E" w:rsidRDefault="008E7175" w:rsidP="00C00E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</w:t>
            </w:r>
            <w:r w:rsidRPr="00CE7E33">
              <w:rPr>
                <w:rFonts w:ascii="Times New Roman" w:eastAsia="Times New Roman" w:hAnsi="Times New Roman" w:cs="Times New Roman"/>
                <w:bCs/>
                <w:sz w:val="24"/>
              </w:rPr>
              <w:t>39.95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0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EB81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88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A448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3.94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37231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54</w:t>
            </w:r>
          </w:p>
        </w:tc>
      </w:tr>
      <w:tr w:rsidR="008E7175" w:rsidRPr="00FD6C8E" w14:paraId="38E4DDEA" w14:textId="77777777" w:rsidTr="00463179">
        <w:trPr>
          <w:gridAfter w:val="1"/>
          <w:wAfter w:w="96" w:type="dxa"/>
          <w:trHeight w:hRule="exact" w:val="27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D8CD2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3D6B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.10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DF47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2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837A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3.9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7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AD39D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67</w:t>
            </w:r>
          </w:p>
        </w:tc>
      </w:tr>
      <w:tr w:rsidR="008E7175" w:rsidRPr="00FD6C8E" w14:paraId="2A9276A0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3678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78FB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0.29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DF16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7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BDF0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3.9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A63C7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00</w:t>
            </w:r>
          </w:p>
        </w:tc>
      </w:tr>
      <w:tr w:rsidR="008E7175" w:rsidRPr="00FD6C8E" w14:paraId="3B34BAD2" w14:textId="77777777" w:rsidTr="00463179">
        <w:trPr>
          <w:gridAfter w:val="1"/>
          <w:wAfter w:w="96" w:type="dxa"/>
          <w:trHeight w:hRule="exact" w:val="24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DADD8" w14:textId="77777777" w:rsidR="008E7175" w:rsidRPr="00FD6C8E" w:rsidRDefault="008E7175" w:rsidP="0000422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3098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E2D3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2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A7246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EB50D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74</w:t>
            </w:r>
          </w:p>
        </w:tc>
      </w:tr>
      <w:tr w:rsidR="008E7175" w:rsidRPr="00FD6C8E" w14:paraId="26BE1BEA" w14:textId="77777777" w:rsidTr="0067026F">
        <w:trPr>
          <w:gridAfter w:val="1"/>
          <w:wAfter w:w="96" w:type="dxa"/>
          <w:trHeight w:hRule="exact" w:val="37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FD0F2" w14:textId="77777777" w:rsidR="008E7175" w:rsidRPr="00FD6C8E" w:rsidRDefault="008E7175" w:rsidP="0000422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FB8C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023ED" w14:textId="77777777" w:rsidR="008E7175" w:rsidRPr="00FD6C8E" w:rsidRDefault="008E7175" w:rsidP="00C00E0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43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41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C49F5" w14:textId="77777777" w:rsidR="008E7175" w:rsidRPr="00FD6C8E" w:rsidRDefault="008E7175" w:rsidP="005F661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4</w:t>
            </w:r>
          </w:p>
        </w:tc>
      </w:tr>
      <w:tr w:rsidR="008E7175" w:rsidRPr="00FD6C8E" w14:paraId="3F31E0BE" w14:textId="77777777" w:rsidTr="005228D4">
        <w:trPr>
          <w:gridAfter w:val="1"/>
          <w:wAfter w:w="96" w:type="dxa"/>
          <w:trHeight w:hRule="exact" w:val="300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A6AA" w14:textId="77777777" w:rsidR="008E7175" w:rsidRPr="00EC4979" w:rsidRDefault="008E7175" w:rsidP="0000422E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>Time</w:t>
            </w:r>
            <w:r w:rsidR="00CE1963">
              <w:rPr>
                <w:rFonts w:ascii="Times New Roman" w:eastAsia="Times New Roman" w:hAnsi="Times New Roman" w:cs="Times New Roman"/>
                <w:b/>
                <w:sz w:val="24"/>
              </w:rPr>
              <w:t xml:space="preserve"> (min.)</w:t>
            </w:r>
          </w:p>
        </w:tc>
        <w:tc>
          <w:tcPr>
            <w:tcW w:w="127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7FA3AC9C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4521C93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364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C323101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ED943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8E7175" w:rsidRPr="00FD6C8E" w14:paraId="44DA726B" w14:textId="77777777" w:rsidTr="005228D4">
        <w:trPr>
          <w:gridAfter w:val="1"/>
          <w:wAfter w:w="96" w:type="dxa"/>
          <w:trHeight w:hRule="exact" w:val="243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7A72C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52E22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4</w:t>
            </w:r>
            <w:r w:rsidR="002B085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6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9E99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8.64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C4206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DD67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45</w:t>
            </w:r>
          </w:p>
        </w:tc>
      </w:tr>
      <w:tr w:rsidR="008E7175" w:rsidRPr="00FD6C8E" w14:paraId="0AC169E7" w14:textId="77777777" w:rsidTr="00463179">
        <w:trPr>
          <w:gridAfter w:val="1"/>
          <w:wAfter w:w="96" w:type="dxa"/>
          <w:trHeight w:hRule="exact" w:val="27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45A20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23CA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720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D303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30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EFF72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3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AC05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85</w:t>
            </w:r>
          </w:p>
        </w:tc>
      </w:tr>
      <w:tr w:rsidR="008E7175" w:rsidRPr="00FD6C8E" w14:paraId="59E86AA9" w14:textId="77777777" w:rsidTr="005228D4">
        <w:trPr>
          <w:gridAfter w:val="1"/>
          <w:wAfter w:w="96" w:type="dxa"/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817C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3F3A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9.9</w:t>
            </w:r>
            <w:r w:rsidR="002B085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8</w:t>
            </w: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4AF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82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D19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4.01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C1CC4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32</w:t>
            </w:r>
          </w:p>
        </w:tc>
      </w:tr>
      <w:tr w:rsidR="008E7175" w:rsidRPr="00FD6C8E" w14:paraId="176921E8" w14:textId="77777777" w:rsidTr="008F5239">
        <w:trPr>
          <w:gridAfter w:val="1"/>
          <w:wAfter w:w="96" w:type="dxa"/>
          <w:trHeight w:hRule="exact" w:val="24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0BEF8" w14:textId="77777777" w:rsidR="008E7175" w:rsidRPr="00FD6C8E" w:rsidRDefault="008E7175" w:rsidP="0000422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074F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4C05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25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5525B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2E2B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54</w:t>
            </w:r>
          </w:p>
        </w:tc>
      </w:tr>
      <w:tr w:rsidR="008E7175" w:rsidRPr="00FD6C8E" w14:paraId="3EAB0FA6" w14:textId="77777777" w:rsidTr="008F5239">
        <w:trPr>
          <w:gridAfter w:val="1"/>
          <w:wAfter w:w="96" w:type="dxa"/>
          <w:trHeight w:hRule="exact" w:val="387"/>
          <w:jc w:val="center"/>
        </w:trPr>
        <w:tc>
          <w:tcPr>
            <w:tcW w:w="250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3746858B" w14:textId="77777777" w:rsidR="008E7175" w:rsidRPr="00FD6C8E" w:rsidRDefault="008E7175" w:rsidP="0000422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27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14:paraId="277DEB2E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591" w:type="dxa"/>
            <w:gridSpan w:val="2"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14:paraId="24B41AB4" w14:textId="77777777" w:rsidR="008E7175" w:rsidRPr="00FD6C8E" w:rsidRDefault="008E7175" w:rsidP="00F148BC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59</w:t>
            </w:r>
          </w:p>
        </w:tc>
        <w:tc>
          <w:tcPr>
            <w:tcW w:w="1364" w:type="dxa"/>
            <w:gridSpan w:val="2"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14:paraId="2C7140CF" w14:textId="77777777" w:rsidR="008E7175" w:rsidRPr="00FD6C8E" w:rsidRDefault="008E7175" w:rsidP="0000422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0FD021BD" w14:textId="77777777" w:rsidR="008E7175" w:rsidRPr="00FD6C8E" w:rsidRDefault="008E7175" w:rsidP="008767B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28</w:t>
            </w:r>
          </w:p>
        </w:tc>
      </w:tr>
    </w:tbl>
    <w:p w14:paraId="438431CA" w14:textId="77777777" w:rsidR="005228D4" w:rsidRDefault="005228D4" w:rsidP="00CE1963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</w:p>
    <w:p w14:paraId="4176EE18" w14:textId="77777777" w:rsidR="00805E6E" w:rsidRPr="00CE1963" w:rsidRDefault="00DA4756" w:rsidP="00CE1963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C273E0">
        <w:rPr>
          <w:rFonts w:ascii="Times New Roman" w:eastAsia="Times New Roman" w:hAnsi="Times New Roman" w:cs="Times New Roman"/>
          <w:b/>
          <w:bCs/>
          <w:sz w:val="24"/>
        </w:rPr>
        <w:t>N.B:</w:t>
      </w:r>
      <w:r w:rsidR="00CE1963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764526">
        <w:rPr>
          <w:rFonts w:ascii="Times New Roman" w:eastAsia="Times New Roman" w:hAnsi="Times New Roman" w:cs="Times New Roman"/>
          <w:sz w:val="24"/>
        </w:rPr>
        <w:t>Each result is the average of three separate determinations.</w:t>
      </w:r>
    </w:p>
    <w:p w14:paraId="0A98F526" w14:textId="77777777" w:rsidR="00D25638" w:rsidRDefault="00D25638" w:rsidP="00FB47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290171E5" w14:textId="391C38FF" w:rsidR="00D25638" w:rsidRDefault="00B27A2E" w:rsidP="006A6E86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D91EA2">
        <w:rPr>
          <w:rFonts w:ascii="Times New Roman" w:eastAsia="Times New Roman" w:hAnsi="Times New Roman" w:cs="Times New Roman"/>
          <w:b/>
          <w:sz w:val="24"/>
        </w:rPr>
        <w:t xml:space="preserve">           </w:t>
      </w:r>
      <w:r w:rsidR="006A6E86">
        <w:rPr>
          <w:rFonts w:ascii="Times New Roman" w:eastAsia="Times New Roman" w:hAnsi="Times New Roman" w:cs="Times New Roman"/>
          <w:b/>
          <w:sz w:val="24"/>
        </w:rPr>
        <w:t xml:space="preserve">  </w:t>
      </w:r>
      <w:r w:rsidR="00D25638" w:rsidRPr="00424BE5">
        <w:rPr>
          <w:rFonts w:ascii="Times New Roman" w:eastAsia="Times New Roman" w:hAnsi="Times New Roman" w:cs="Times New Roman"/>
          <w:b/>
          <w:sz w:val="24"/>
        </w:rPr>
        <w:t xml:space="preserve">Table </w:t>
      </w:r>
      <w:r w:rsidR="001213A6" w:rsidRPr="00424BE5">
        <w:rPr>
          <w:rFonts w:ascii="Times New Roman" w:eastAsia="Times New Roman" w:hAnsi="Times New Roman" w:cs="Times New Roman"/>
          <w:b/>
          <w:sz w:val="24"/>
        </w:rPr>
        <w:t>S</w:t>
      </w:r>
      <w:r w:rsidR="00424BE5">
        <w:rPr>
          <w:rFonts w:ascii="Times New Roman" w:eastAsia="Times New Roman" w:hAnsi="Times New Roman" w:cs="Times New Roman"/>
          <w:b/>
          <w:sz w:val="24"/>
        </w:rPr>
        <w:t>2</w:t>
      </w:r>
      <w:r w:rsidR="000C1D8D" w:rsidRPr="00424BE5">
        <w:rPr>
          <w:rFonts w:ascii="Times New Roman" w:eastAsia="Times New Roman" w:hAnsi="Times New Roman" w:cs="Times New Roman"/>
          <w:b/>
          <w:sz w:val="24"/>
        </w:rPr>
        <w:t>b</w:t>
      </w:r>
      <w:r w:rsidR="00D25638" w:rsidRPr="00D91EA2">
        <w:rPr>
          <w:rFonts w:ascii="Times New Roman" w:eastAsia="Times New Roman" w:hAnsi="Times New Roman" w:cs="Times New Roman"/>
          <w:b/>
          <w:sz w:val="24"/>
        </w:rPr>
        <w:t xml:space="preserve">: Robustness of </w:t>
      </w:r>
      <w:r w:rsidR="00B22481">
        <w:rPr>
          <w:rFonts w:ascii="Times New Roman" w:eastAsia="Times New Roman" w:hAnsi="Times New Roman" w:cs="Times New Roman"/>
          <w:b/>
          <w:sz w:val="24"/>
        </w:rPr>
        <w:t>M</w:t>
      </w:r>
      <w:r w:rsidR="00D25638" w:rsidRPr="00D91EA2">
        <w:rPr>
          <w:rFonts w:ascii="Times New Roman" w:eastAsia="Times New Roman" w:hAnsi="Times New Roman" w:cs="Times New Roman"/>
          <w:b/>
          <w:sz w:val="24"/>
        </w:rPr>
        <w:t>ethod III using PRD (</w:t>
      </w:r>
      <w:r w:rsidR="00826CF1" w:rsidRPr="00D91EA2">
        <w:rPr>
          <w:rFonts w:ascii="Times New Roman" w:eastAsia="Times New Roman" w:hAnsi="Times New Roman" w:cs="Times New Roman"/>
          <w:b/>
          <w:sz w:val="24"/>
        </w:rPr>
        <w:t>6</w:t>
      </w:r>
      <w:r w:rsidR="00D25638" w:rsidRPr="00D91EA2">
        <w:rPr>
          <w:rFonts w:ascii="Times New Roman" w:eastAsia="Times New Roman" w:hAnsi="Times New Roman" w:cs="Times New Roman"/>
          <w:b/>
          <w:sz w:val="24"/>
        </w:rPr>
        <w:t>.0 μg/mL).</w:t>
      </w:r>
    </w:p>
    <w:p w14:paraId="377B35C9" w14:textId="77777777" w:rsidR="006A6E86" w:rsidRPr="00D91EA2" w:rsidRDefault="006A6E86" w:rsidP="006A6E86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tbl>
      <w:tblPr>
        <w:tblW w:w="6120" w:type="dxa"/>
        <w:jc w:val="center"/>
        <w:tblBorders>
          <w:top w:val="thinThickSmallGap" w:sz="24" w:space="0" w:color="auto"/>
          <w:left w:val="thinThickSmallGap" w:sz="24" w:space="0" w:color="auto"/>
          <w:bottom w:val="thickThinSmallGap" w:sz="24" w:space="0" w:color="auto"/>
          <w:right w:val="thickThinSmallGap" w:sz="2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05"/>
        <w:gridCol w:w="1725"/>
        <w:gridCol w:w="1890"/>
      </w:tblGrid>
      <w:tr w:rsidR="00B27A2E" w:rsidRPr="00FD6C8E" w14:paraId="7D9F0828" w14:textId="77777777" w:rsidTr="00551D58">
        <w:trPr>
          <w:trHeight w:hRule="exact" w:val="672"/>
          <w:jc w:val="center"/>
        </w:trPr>
        <w:tc>
          <w:tcPr>
            <w:tcW w:w="2505" w:type="dxa"/>
            <w:tcBorders>
              <w:top w:val="thickThinSmallGap" w:sz="12" w:space="0" w:color="auto"/>
              <w:left w:val="nil"/>
              <w:bottom w:val="thickThinMediumGap" w:sz="12" w:space="0" w:color="auto"/>
              <w:right w:val="nil"/>
            </w:tcBorders>
            <w:shd w:val="clear" w:color="auto" w:fill="auto"/>
            <w:vAlign w:val="center"/>
          </w:tcPr>
          <w:p w14:paraId="0CCB2076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rtl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arameter</w:t>
            </w:r>
          </w:p>
        </w:tc>
        <w:tc>
          <w:tcPr>
            <w:tcW w:w="1725" w:type="dxa"/>
            <w:tcBorders>
              <w:top w:val="thickThinSmallGap" w:sz="12" w:space="0" w:color="auto"/>
              <w:left w:val="nil"/>
              <w:bottom w:val="thickThinMediumGap" w:sz="12" w:space="0" w:color="auto"/>
              <w:right w:val="nil"/>
            </w:tcBorders>
            <w:vAlign w:val="center"/>
          </w:tcPr>
          <w:p w14:paraId="000369A8" w14:textId="77777777" w:rsidR="00D139EC" w:rsidRPr="00FD6C8E" w:rsidRDefault="00D139EC" w:rsidP="00D139EC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67A90A6F" w14:textId="1DF8F088" w:rsidR="00B27A2E" w:rsidRPr="00FD6C8E" w:rsidRDefault="00D139EC" w:rsidP="00D139EC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890" w:type="dxa"/>
            <w:tcBorders>
              <w:top w:val="thickThinSmallGap" w:sz="12" w:space="0" w:color="auto"/>
              <w:left w:val="nil"/>
              <w:bottom w:val="thickThinMediumGap" w:sz="12" w:space="0" w:color="auto"/>
              <w:right w:val="nil"/>
            </w:tcBorders>
            <w:vAlign w:val="center"/>
          </w:tcPr>
          <w:p w14:paraId="5B022DAC" w14:textId="314E891F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r w:rsid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</w:t>
            </w:r>
            <w:r w:rsidR="00D139EC"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 Found</w:t>
            </w:r>
          </w:p>
        </w:tc>
      </w:tr>
      <w:tr w:rsidR="00B27A2E" w:rsidRPr="00FD6C8E" w14:paraId="61B4D385" w14:textId="77777777" w:rsidTr="00551D58">
        <w:trPr>
          <w:trHeight w:hRule="exact" w:val="807"/>
          <w:jc w:val="center"/>
        </w:trPr>
        <w:tc>
          <w:tcPr>
            <w:tcW w:w="2505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DD37" w14:textId="77777777" w:rsidR="00B27A2E" w:rsidRPr="00FD6C8E" w:rsidRDefault="00B27A2E" w:rsidP="00DC3086">
            <w:pPr>
              <w:spacing w:after="0" w:line="360" w:lineRule="auto"/>
              <w:ind w:left="750" w:hanging="750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   </w:t>
            </w:r>
            <w:r w:rsidR="00DC3086"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H of the mobile</w:t>
            </w:r>
            <w:r w:rsidR="00DC3086">
              <w:rPr>
                <w:rFonts w:ascii="TimesNewRomanPSMT" w:hAnsi="TimesNewRomanPSMT" w:cs="TimesNewRomanPSMT"/>
                <w:color w:val="231F20"/>
              </w:rPr>
              <w:t xml:space="preserve">   </w:t>
            </w:r>
            <w:r w:rsidR="00DC3086"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hase</w:t>
            </w:r>
          </w:p>
        </w:tc>
        <w:tc>
          <w:tcPr>
            <w:tcW w:w="1725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vAlign w:val="center"/>
          </w:tcPr>
          <w:p w14:paraId="441B7C65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thickThinMediumGap" w:sz="12" w:space="0" w:color="auto"/>
              <w:left w:val="nil"/>
              <w:bottom w:val="nil"/>
              <w:right w:val="nil"/>
            </w:tcBorders>
            <w:vAlign w:val="center"/>
          </w:tcPr>
          <w:p w14:paraId="6D7FFA5E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27A2E" w:rsidRPr="00FD6C8E" w14:paraId="2764A5E0" w14:textId="77777777" w:rsidTr="00551D58">
        <w:trPr>
          <w:trHeight w:hRule="exact" w:val="29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237A64" w14:textId="77777777" w:rsidR="00B27A2E" w:rsidRPr="00EF63C2" w:rsidRDefault="001D4BE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4FCD" w14:textId="77777777" w:rsidR="00B27A2E" w:rsidRPr="00FD6C8E" w:rsidRDefault="004B520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5.99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66E2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</w:t>
            </w:r>
            <w:r w:rsidR="009B14EA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0</w:t>
            </w:r>
          </w:p>
        </w:tc>
      </w:tr>
      <w:tr w:rsidR="00B27A2E" w:rsidRPr="00FD6C8E" w14:paraId="0EF5CD86" w14:textId="77777777" w:rsidTr="00551D58">
        <w:trPr>
          <w:trHeight w:hRule="exact" w:val="28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3793" w14:textId="77777777" w:rsidR="00B27A2E" w:rsidRPr="00EF63C2" w:rsidRDefault="00B27A2E" w:rsidP="00B129AE">
            <w:pPr>
              <w:spacing w:after="0" w:line="36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         </w:t>
            </w:r>
            <w:r w:rsidR="001D4BEE"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DAE5" w14:textId="77777777" w:rsidR="00B27A2E" w:rsidRPr="00FD6C8E" w:rsidRDefault="004B520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9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64A86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60</w:t>
            </w:r>
          </w:p>
        </w:tc>
      </w:tr>
      <w:tr w:rsidR="00B27A2E" w:rsidRPr="00FD6C8E" w14:paraId="7FE76785" w14:textId="77777777" w:rsidTr="00551D58">
        <w:trPr>
          <w:trHeight w:hRule="exact" w:val="277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A552A" w14:textId="77777777" w:rsidR="00B27A2E" w:rsidRPr="00EF63C2" w:rsidRDefault="001D4BE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3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1EAAD" w14:textId="77777777" w:rsidR="00B27A2E" w:rsidRPr="00FD6C8E" w:rsidRDefault="00B27A2E" w:rsidP="00B129A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</w:t>
            </w:r>
            <w:r w:rsidR="004B520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5.99</w:t>
            </w:r>
            <w:r w:rsidR="00BB581B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AE16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</w:t>
            </w:r>
            <w:r w:rsidR="009B14EA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5</w:t>
            </w:r>
          </w:p>
        </w:tc>
      </w:tr>
      <w:tr w:rsidR="00B27A2E" w:rsidRPr="00FD6C8E" w14:paraId="70317103" w14:textId="77777777" w:rsidTr="00551D58">
        <w:trPr>
          <w:trHeight w:hRule="exact" w:val="25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B4356" w14:textId="77777777" w:rsidR="00B27A2E" w:rsidRPr="00FD6C8E" w:rsidRDefault="00B27A2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33B57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8779C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</w:t>
            </w:r>
            <w:r w:rsidR="009B14EA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82</w:t>
            </w:r>
          </w:p>
        </w:tc>
      </w:tr>
      <w:tr w:rsidR="00B27A2E" w:rsidRPr="00FD6C8E" w14:paraId="27B74D4A" w14:textId="77777777" w:rsidTr="00551D58">
        <w:trPr>
          <w:trHeight w:hRule="exact" w:val="288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97C06" w14:textId="77777777" w:rsidR="00B27A2E" w:rsidRPr="00FD6C8E" w:rsidRDefault="00B27A2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7B670" w14:textId="77777777" w:rsidR="00B27A2E" w:rsidRPr="00FD6C8E" w:rsidRDefault="00B27A2E" w:rsidP="00B129AE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ED2BB" w14:textId="77777777" w:rsidR="00B27A2E" w:rsidRPr="00FD6C8E" w:rsidRDefault="00B27A2E" w:rsidP="00B129AE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DC308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</w:t>
            </w:r>
            <w:r w:rsidR="009B14EA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9</w:t>
            </w:r>
          </w:p>
        </w:tc>
      </w:tr>
      <w:tr w:rsidR="00B27A2E" w:rsidRPr="00FD6C8E" w14:paraId="5C8CAAB4" w14:textId="77777777" w:rsidTr="00551D58">
        <w:trPr>
          <w:trHeight w:hRule="exact" w:val="1002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CE54D" w14:textId="77777777" w:rsidR="00DC3086" w:rsidRDefault="00DC3086" w:rsidP="00B129AE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Conc. of </w:t>
            </w:r>
            <w:r w:rsidR="004F64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organic modifier (</w:t>
            </w:r>
            <w:r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ethanol</w:t>
            </w:r>
            <w:r w:rsidR="004F64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  <w:r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</w:p>
          <w:p w14:paraId="75959782" w14:textId="77777777" w:rsidR="00B27A2E" w:rsidRPr="00EC4979" w:rsidRDefault="00DC3086" w:rsidP="00B129AE">
            <w:pPr>
              <w:widowControl w:val="0"/>
              <w:tabs>
                <w:tab w:val="center" w:pos="4153"/>
                <w:tab w:val="right" w:pos="8306"/>
              </w:tabs>
              <w:autoSpaceDE w:val="0"/>
              <w:autoSpaceDN w:val="0"/>
              <w:adjustRightInd w:val="0"/>
              <w:spacing w:after="0" w:line="30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DC3086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(% v/v)</w:t>
            </w:r>
          </w:p>
        </w:tc>
        <w:tc>
          <w:tcPr>
            <w:tcW w:w="172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6E23C95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03AD867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B27A2E" w:rsidRPr="00FD6C8E" w14:paraId="7F226982" w14:textId="77777777" w:rsidTr="00551D58">
        <w:trPr>
          <w:trHeight w:hRule="exact" w:val="25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9994" w14:textId="77777777" w:rsidR="00B27A2E" w:rsidRPr="00EF63C2" w:rsidRDefault="00092E35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829B" w14:textId="77777777" w:rsidR="00B27A2E" w:rsidRPr="00FD6C8E" w:rsidRDefault="00823370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9</w:t>
            </w:r>
            <w:r w:rsidR="003F091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44DC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.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5</w:t>
            </w:r>
          </w:p>
        </w:tc>
      </w:tr>
      <w:tr w:rsidR="00B27A2E" w:rsidRPr="00FD6C8E" w14:paraId="5C9E37AD" w14:textId="77777777" w:rsidTr="00551D58">
        <w:trPr>
          <w:trHeight w:hRule="exact" w:val="271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6AC44" w14:textId="77777777" w:rsidR="00B27A2E" w:rsidRPr="00EF63C2" w:rsidRDefault="00092E35" w:rsidP="00B129A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B9946" w14:textId="77777777" w:rsidR="00B27A2E" w:rsidRPr="00FD6C8E" w:rsidRDefault="00823370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9</w:t>
            </w:r>
            <w:r w:rsidR="003F091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F3D6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9.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47</w:t>
            </w:r>
          </w:p>
        </w:tc>
      </w:tr>
      <w:tr w:rsidR="00B27A2E" w:rsidRPr="00FD6C8E" w14:paraId="3BAEC26F" w14:textId="77777777" w:rsidTr="00551D58">
        <w:trPr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AC702" w14:textId="77777777" w:rsidR="00B27A2E" w:rsidRPr="00EF63C2" w:rsidRDefault="00092E35" w:rsidP="00B129AE">
            <w:pPr>
              <w:widowControl w:val="0"/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EF63C2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1656D" w14:textId="77777777" w:rsidR="00B27A2E" w:rsidRPr="00FD6C8E" w:rsidRDefault="00823370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5.95</w:t>
            </w:r>
            <w:r w:rsidR="003F091C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CEE4C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.20</w:t>
            </w:r>
          </w:p>
        </w:tc>
      </w:tr>
      <w:tr w:rsidR="00B27A2E" w:rsidRPr="00FD6C8E" w14:paraId="41B05662" w14:textId="77777777" w:rsidTr="00551D58">
        <w:trPr>
          <w:trHeight w:hRule="exact" w:val="242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5FA96" w14:textId="77777777" w:rsidR="00B27A2E" w:rsidRPr="00FD6C8E" w:rsidRDefault="00B27A2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B134C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3D66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9.27</w:t>
            </w:r>
          </w:p>
        </w:tc>
      </w:tr>
      <w:tr w:rsidR="00B27A2E" w:rsidRPr="00FD6C8E" w14:paraId="36E12F51" w14:textId="77777777" w:rsidTr="00551D58">
        <w:trPr>
          <w:trHeight w:hRule="exact" w:val="359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ECFC2" w14:textId="77777777" w:rsidR="00B27A2E" w:rsidRPr="00FD6C8E" w:rsidRDefault="00B27A2E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51D5D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47B75" w14:textId="77777777" w:rsidR="00B27A2E" w:rsidRPr="00FD6C8E" w:rsidRDefault="00B27A2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</w:t>
            </w:r>
            <w:r w:rsidR="00DC3086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</w:t>
            </w:r>
            <w:r w:rsidR="00650FD0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7</w:t>
            </w:r>
          </w:p>
        </w:tc>
      </w:tr>
      <w:tr w:rsidR="00A267CF" w:rsidRPr="00FD6C8E" w14:paraId="71B07315" w14:textId="77777777" w:rsidTr="00551D58">
        <w:trPr>
          <w:trHeight w:hRule="exact" w:val="417"/>
          <w:jc w:val="center"/>
        </w:trPr>
        <w:tc>
          <w:tcPr>
            <w:tcW w:w="250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0FAFB" w14:textId="7386BB96" w:rsidR="00A267CF" w:rsidRPr="00FD6C8E" w:rsidRDefault="003F3FD1" w:rsidP="00B129A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B96B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Flow rate (mL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B96B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min</w:t>
            </w:r>
            <w:r w:rsidRPr="00B22481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-1</w:t>
            </w:r>
            <w:r w:rsidRPr="00B96B02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)</w:t>
            </w:r>
          </w:p>
        </w:tc>
        <w:tc>
          <w:tcPr>
            <w:tcW w:w="1725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0D09771B" w14:textId="77777777" w:rsidR="00A267CF" w:rsidRPr="00FD6C8E" w:rsidRDefault="00A267CF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double" w:sz="4" w:space="0" w:color="auto"/>
              <w:left w:val="nil"/>
              <w:bottom w:val="nil"/>
              <w:right w:val="nil"/>
            </w:tcBorders>
            <w:vAlign w:val="center"/>
          </w:tcPr>
          <w:p w14:paraId="3F2B0D77" w14:textId="77777777" w:rsidR="00A267CF" w:rsidRDefault="00A267CF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  <w:tr w:rsidR="001A6DEE" w:rsidRPr="001A6DEE" w14:paraId="631A9886" w14:textId="77777777" w:rsidTr="00551D58">
        <w:trPr>
          <w:trHeight w:hRule="exact" w:val="243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BD934" w14:textId="77777777" w:rsidR="001A6DEE" w:rsidRPr="001A6DE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A6DE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0.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85B03" w14:textId="77777777" w:rsidR="001A6DEE" w:rsidRPr="00FD6C8E" w:rsidRDefault="003F091C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.03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841A1" w14:textId="77777777" w:rsidR="001A6DEE" w:rsidRDefault="001A6DE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54</w:t>
            </w:r>
          </w:p>
        </w:tc>
      </w:tr>
      <w:tr w:rsidR="001A6DEE" w:rsidRPr="001A6DEE" w14:paraId="1A7A1C2F" w14:textId="77777777" w:rsidTr="00551D58">
        <w:trPr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A411F" w14:textId="77777777" w:rsidR="001A6DEE" w:rsidRPr="001A6DE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A6DE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0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10014" w14:textId="77777777" w:rsidR="001A6DEE" w:rsidRPr="00FD6C8E" w:rsidRDefault="003F091C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.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D37C" w14:textId="77777777" w:rsidR="001A6DEE" w:rsidRDefault="001A6DE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30</w:t>
            </w:r>
          </w:p>
        </w:tc>
      </w:tr>
      <w:tr w:rsidR="001A6DEE" w:rsidRPr="001A6DEE" w14:paraId="02C17D39" w14:textId="77777777" w:rsidTr="00551D58">
        <w:trPr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EC59" w14:textId="77777777" w:rsidR="001A6DEE" w:rsidRPr="001A6DE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A6DE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.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F1CB" w14:textId="77777777" w:rsidR="001A6DEE" w:rsidRPr="00FD6C8E" w:rsidRDefault="003F091C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6.01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2BBF4" w14:textId="77777777" w:rsidR="001A6DEE" w:rsidRDefault="001A6DEE" w:rsidP="00B129A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30</w:t>
            </w:r>
          </w:p>
        </w:tc>
      </w:tr>
      <w:tr w:rsidR="001A6DEE" w:rsidRPr="001A6DEE" w14:paraId="7D329C6C" w14:textId="77777777" w:rsidTr="00551D58">
        <w:trPr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DB7AB" w14:textId="77777777" w:rsidR="001A6DEE" w:rsidRPr="00FD6C8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 w:rsidRPr="001A6DE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X`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BEB4C" w14:textId="77777777" w:rsidR="001A6DEE" w:rsidRPr="00FD6C8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E9ABA" w14:textId="77777777" w:rsidR="001A6DEE" w:rsidRDefault="0056615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100.38</w:t>
            </w:r>
          </w:p>
        </w:tc>
      </w:tr>
      <w:tr w:rsidR="001A6DEE" w:rsidRPr="001A6DEE" w14:paraId="622E1067" w14:textId="77777777" w:rsidTr="00551D58">
        <w:trPr>
          <w:trHeight w:hRule="exact" w:val="270"/>
          <w:jc w:val="center"/>
        </w:trPr>
        <w:tc>
          <w:tcPr>
            <w:tcW w:w="250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19A7C6AF" w14:textId="77777777" w:rsidR="001A6DEE" w:rsidRPr="00FD6C8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rtl/>
                <w:lang w:bidi="ar-EG"/>
              </w:rPr>
            </w:pP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S.D</w:t>
            </w:r>
          </w:p>
        </w:tc>
        <w:tc>
          <w:tcPr>
            <w:tcW w:w="1725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14:paraId="547DED55" w14:textId="77777777" w:rsidR="001A6DEE" w:rsidRPr="00FD6C8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vAlign w:val="center"/>
          </w:tcPr>
          <w:p w14:paraId="7E06B3D6" w14:textId="77777777" w:rsidR="001A6DEE" w:rsidRDefault="0056615E" w:rsidP="0056615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       </w:t>
            </w:r>
            <w:r w:rsidRPr="00FD6C8E"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>±</w:t>
            </w:r>
            <w:r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  <w:t xml:space="preserve"> 0.14</w:t>
            </w:r>
          </w:p>
        </w:tc>
      </w:tr>
      <w:tr w:rsidR="001A6DEE" w:rsidRPr="00FD6C8E" w14:paraId="2AEC7268" w14:textId="77777777" w:rsidTr="00551D58">
        <w:trPr>
          <w:trHeight w:hRule="exact" w:val="507"/>
          <w:jc w:val="center"/>
        </w:trPr>
        <w:tc>
          <w:tcPr>
            <w:tcW w:w="2505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81C68" w14:textId="77777777" w:rsidR="001A6DEE" w:rsidRPr="00B96B02" w:rsidRDefault="001A6DEE" w:rsidP="001A6DEE">
            <w:pPr>
              <w:spacing w:after="0" w:line="36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725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 w14:paraId="2FA68538" w14:textId="77777777" w:rsidR="001A6DEE" w:rsidRPr="00FD6C8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  <w:tc>
          <w:tcPr>
            <w:tcW w:w="1890" w:type="dxa"/>
            <w:tcBorders>
              <w:top w:val="thickThinSmallGap" w:sz="12" w:space="0" w:color="auto"/>
              <w:left w:val="nil"/>
              <w:bottom w:val="nil"/>
              <w:right w:val="nil"/>
            </w:tcBorders>
            <w:vAlign w:val="center"/>
          </w:tcPr>
          <w:p w14:paraId="22517B1B" w14:textId="77777777" w:rsidR="001A6DEE" w:rsidRDefault="001A6DEE" w:rsidP="001A6DE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lang w:bidi="ar-EG"/>
              </w:rPr>
            </w:pPr>
          </w:p>
        </w:tc>
      </w:tr>
    </w:tbl>
    <w:p w14:paraId="4E2DCFE9" w14:textId="59224EAE" w:rsidR="007425CD" w:rsidRPr="001E0863" w:rsidRDefault="007425CD" w:rsidP="00C0776D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  <w:sectPr w:rsidR="007425CD" w:rsidRPr="001E0863" w:rsidSect="00074573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</w:p>
    <w:p w14:paraId="4E8DF71C" w14:textId="02C5E1F1" w:rsidR="00011F73" w:rsidRDefault="009326C3" w:rsidP="00BF59F6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  <w:r w:rsidRPr="00424BE5"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</w:t>
      </w:r>
      <w:r w:rsidR="001213A6" w:rsidRPr="00424BE5">
        <w:rPr>
          <w:rFonts w:ascii="Times New Roman" w:eastAsia="Times New Roman" w:hAnsi="Times New Roman" w:cs="Times New Roman"/>
          <w:b/>
          <w:sz w:val="24"/>
        </w:rPr>
        <w:t>S</w:t>
      </w:r>
      <w:r w:rsidR="00424BE5">
        <w:rPr>
          <w:rFonts w:ascii="Times New Roman" w:eastAsia="Times New Roman" w:hAnsi="Times New Roman" w:cs="Times New Roman"/>
          <w:b/>
          <w:sz w:val="24"/>
        </w:rPr>
        <w:t>3</w:t>
      </w:r>
      <w:r w:rsidRPr="009326C3">
        <w:rPr>
          <w:rFonts w:ascii="Times New Roman" w:eastAsia="Times New Roman" w:hAnsi="Times New Roman" w:cs="Times New Roman"/>
          <w:b/>
          <w:sz w:val="24"/>
        </w:rPr>
        <w:t>: Assay results for the determination of</w:t>
      </w:r>
      <w:r w:rsidR="009511FC"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9326C3">
        <w:rPr>
          <w:rFonts w:ascii="Times New Roman" w:eastAsia="Times New Roman" w:hAnsi="Times New Roman" w:cs="Times New Roman"/>
          <w:b/>
          <w:sz w:val="24"/>
        </w:rPr>
        <w:t xml:space="preserve">PRD in its </w:t>
      </w:r>
      <w:r w:rsidR="00BF59F6">
        <w:rPr>
          <w:rFonts w:ascii="Times New Roman" w:eastAsia="Times New Roman" w:hAnsi="Times New Roman" w:cs="Times New Roman"/>
          <w:b/>
          <w:sz w:val="24"/>
        </w:rPr>
        <w:t>tablets</w:t>
      </w:r>
      <w:r w:rsidRPr="009326C3">
        <w:rPr>
          <w:rFonts w:ascii="Times New Roman" w:eastAsia="Times New Roman" w:hAnsi="Times New Roman" w:cs="Times New Roman"/>
          <w:b/>
          <w:sz w:val="24"/>
        </w:rPr>
        <w:t xml:space="preserve"> by the proposed methods</w:t>
      </w:r>
      <w:r w:rsidR="00754875">
        <w:rPr>
          <w:rFonts w:ascii="Times New Roman" w:eastAsia="Times New Roman" w:hAnsi="Times New Roman" w:cs="Times New Roman"/>
          <w:b/>
          <w:sz w:val="24"/>
        </w:rPr>
        <w:t>.</w:t>
      </w:r>
    </w:p>
    <w:tbl>
      <w:tblPr>
        <w:tblpPr w:leftFromText="180" w:rightFromText="180" w:vertAnchor="text" w:tblpXSpec="center" w:tblpY="1"/>
        <w:tblOverlap w:val="never"/>
        <w:bidiVisual/>
        <w:tblW w:w="1449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900"/>
        <w:gridCol w:w="1170"/>
        <w:gridCol w:w="270"/>
        <w:gridCol w:w="1170"/>
        <w:gridCol w:w="1121"/>
        <w:gridCol w:w="1129"/>
        <w:gridCol w:w="1530"/>
        <w:gridCol w:w="1080"/>
        <w:gridCol w:w="1170"/>
        <w:gridCol w:w="1170"/>
        <w:gridCol w:w="1710"/>
      </w:tblGrid>
      <w:tr w:rsidR="00E47ADA" w:rsidRPr="001B4754" w14:paraId="0D2A0A17" w14:textId="77777777" w:rsidTr="007F0BEB">
        <w:trPr>
          <w:trHeight w:val="33"/>
        </w:trPr>
        <w:tc>
          <w:tcPr>
            <w:tcW w:w="2070" w:type="dxa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14:paraId="374DC25E" w14:textId="77777777" w:rsidR="00E47ADA" w:rsidRPr="00FD6C8E" w:rsidRDefault="006D21E6" w:rsidP="006D21E6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5" w:hanging="75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</w:t>
            </w:r>
            <w:r w:rsidR="00E47ADA">
              <w:rPr>
                <w:rFonts w:ascii="Times New Roman" w:eastAsia="Times New Roman" w:hAnsi="Times New Roman" w:cs="Times New Roman"/>
                <w:b/>
                <w:sz w:val="24"/>
              </w:rPr>
              <w:t xml:space="preserve">Official </w:t>
            </w:r>
            <w:r w:rsidR="00E47ADA" w:rsidRPr="00AA692F">
              <w:rPr>
                <w:rFonts w:ascii="Times New Roman" w:eastAsia="Times New Roman" w:hAnsi="Times New Roman" w:cs="Times New Roman"/>
                <w:b/>
                <w:sz w:val="24"/>
              </w:rPr>
              <w:t>method</w:t>
            </w:r>
            <w:r w:rsidR="00E47ADA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</w:t>
            </w:r>
            <w:r w:rsidR="00E47ADA" w:rsidRPr="00AA692F">
              <w:rPr>
                <w:rFonts w:ascii="Times New Roman" w:eastAsia="Times New Roman" w:hAnsi="Times New Roman" w:cs="Times New Roman"/>
                <w:b/>
                <w:sz w:val="24"/>
              </w:rPr>
              <w:t>[3]</w:t>
            </w:r>
          </w:p>
        </w:tc>
        <w:tc>
          <w:tcPr>
            <w:tcW w:w="10710" w:type="dxa"/>
            <w:gridSpan w:val="10"/>
            <w:tcBorders>
              <w:top w:val="thickThinSmallGap" w:sz="12" w:space="0" w:color="auto"/>
              <w:left w:val="nil"/>
              <w:bottom w:val="nil"/>
              <w:right w:val="nil"/>
            </w:tcBorders>
          </w:tcPr>
          <w:p w14:paraId="3D2657C8" w14:textId="77777777" w:rsidR="00E47ADA" w:rsidRPr="00221405" w:rsidRDefault="00E47ADA" w:rsidP="002C102F">
            <w:pPr>
              <w:widowControl w:val="0"/>
              <w:tabs>
                <w:tab w:val="left" w:pos="8805"/>
              </w:tabs>
              <w:autoSpaceDE w:val="0"/>
              <w:autoSpaceDN w:val="0"/>
              <w:adjustRightInd w:val="0"/>
              <w:spacing w:after="0" w:line="240" w:lineRule="auto"/>
              <w:ind w:firstLine="330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         Method I                                                       Method II                                     Method III</w:t>
            </w:r>
          </w:p>
        </w:tc>
        <w:tc>
          <w:tcPr>
            <w:tcW w:w="1710" w:type="dxa"/>
            <w:vMerge w:val="restart"/>
            <w:tcBorders>
              <w:top w:val="thickThinSmallGap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3026003" w14:textId="77777777" w:rsidR="00E47ADA" w:rsidRPr="004A5E4C" w:rsidRDefault="00E47ADA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  <w:t>Parameter</w:t>
            </w:r>
          </w:p>
        </w:tc>
      </w:tr>
      <w:tr w:rsidR="00E47ADA" w:rsidRPr="001B4754" w14:paraId="7A8C248A" w14:textId="77777777" w:rsidTr="007F0BEB">
        <w:trPr>
          <w:trHeight w:val="902"/>
        </w:trPr>
        <w:tc>
          <w:tcPr>
            <w:tcW w:w="207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0BE9FA35" w14:textId="77777777" w:rsidR="003F3FD1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</w:t>
            </w:r>
          </w:p>
          <w:p w14:paraId="20D1D446" w14:textId="2A3075D5" w:rsidR="00E47ADA" w:rsidRPr="00FD6C8E" w:rsidRDefault="003F3FD1" w:rsidP="003F3FD1">
            <w:pPr>
              <w:spacing w:after="0" w:line="240" w:lineRule="auto"/>
              <w:ind w:left="75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Found</w:t>
            </w:r>
          </w:p>
        </w:tc>
        <w:tc>
          <w:tcPr>
            <w:tcW w:w="90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CC94994" w14:textId="526B7654" w:rsidR="00E47ADA" w:rsidRPr="00FD6C8E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 Found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56B57341" w14:textId="77777777" w:rsidR="003F3FD1" w:rsidRPr="00FD6C8E" w:rsidRDefault="003F3FD1" w:rsidP="003F3FD1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41187A49" w14:textId="0A13778F" w:rsidR="00E47ADA" w:rsidRPr="004A5E4C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27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63181799" w14:textId="77777777" w:rsidR="00E47ADA" w:rsidRPr="004A5E4C" w:rsidRDefault="00E47ADA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</w:tcPr>
          <w:p w14:paraId="2E4E3F45" w14:textId="1D83E176" w:rsidR="00E47ADA" w:rsidRPr="004A5E4C" w:rsidRDefault="003F3FD1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taken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                   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121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4803B9D2" w14:textId="77777777" w:rsidR="003F3FD1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</w:t>
            </w:r>
          </w:p>
          <w:p w14:paraId="0ADE091F" w14:textId="51FC82A2" w:rsidR="00E47ADA" w:rsidRPr="001B4754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Found</w:t>
            </w:r>
          </w:p>
        </w:tc>
        <w:tc>
          <w:tcPr>
            <w:tcW w:w="1129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2278D447" w14:textId="77777777" w:rsidR="003F3FD1" w:rsidRPr="00FD6C8E" w:rsidRDefault="003F3FD1" w:rsidP="003F3FD1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03108F94" w14:textId="10747679" w:rsidR="00E47ADA" w:rsidRPr="00C906AC" w:rsidRDefault="003F3FD1" w:rsidP="003F3FD1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rtl/>
                <w:lang w:eastAsia="zh-CN"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</w:tcPr>
          <w:p w14:paraId="2D60E5C7" w14:textId="42A7ACA5" w:rsidR="00E47ADA" w:rsidRPr="004A5E4C" w:rsidRDefault="003F3FD1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taken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                   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1B41300" w14:textId="77777777" w:rsidR="003F3FD1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%</w:t>
            </w:r>
          </w:p>
          <w:p w14:paraId="795BC1EF" w14:textId="5449C1F6" w:rsidR="00E47ADA" w:rsidRPr="001B4754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Found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0232D1E" w14:textId="77777777" w:rsidR="003F3FD1" w:rsidRPr="00FD6C8E" w:rsidRDefault="003F3FD1" w:rsidP="003F3FD1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found</w:t>
            </w:r>
          </w:p>
          <w:p w14:paraId="502BD8F9" w14:textId="4086C1FF" w:rsidR="00E47ADA" w:rsidRPr="001B4754" w:rsidRDefault="003F3FD1" w:rsidP="003F3FD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b/>
                <w:bCs/>
                <w:sz w:val="24"/>
                <w:szCs w:val="24"/>
                <w:rtl/>
              </w:rPr>
            </w:pP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12" w:space="0" w:color="auto"/>
              <w:right w:val="nil"/>
            </w:tcBorders>
            <w:shd w:val="clear" w:color="auto" w:fill="auto"/>
          </w:tcPr>
          <w:p w14:paraId="3D2F98B5" w14:textId="02B8C27E" w:rsidR="00E47ADA" w:rsidRPr="004A5E4C" w:rsidRDefault="003F3FD1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bidi="ar-EG"/>
              </w:rPr>
            </w:pPr>
            <w:r w:rsidRPr="00FD6C8E"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>Amount taken</w:t>
            </w:r>
            <w:r>
              <w:rPr>
                <w:rFonts w:asciiTheme="majorBidi" w:eastAsia="SimSun" w:hAnsiTheme="majorBidi" w:cstheme="majorBidi"/>
                <w:b/>
                <w:bCs/>
                <w:color w:val="000000"/>
                <w:sz w:val="24"/>
                <w:szCs w:val="24"/>
                <w:lang w:eastAsia="zh-CN"/>
              </w:rPr>
              <w:t xml:space="preserve">                    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(µg mL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vertAlign w:val="superscript"/>
                <w:lang w:eastAsia="zh-CN"/>
              </w:rPr>
              <w:t>-1</w:t>
            </w:r>
            <w:r w:rsidRPr="00850154">
              <w:rPr>
                <w:rFonts w:asciiTheme="majorBidi" w:eastAsia="SimSun" w:hAnsiTheme="majorBidi" w:cstheme="majorBidi"/>
                <w:b/>
                <w:bCs/>
                <w:color w:val="000000"/>
                <w:lang w:eastAsia="zh-CN"/>
              </w:rPr>
              <w:t>)</w:t>
            </w:r>
          </w:p>
        </w:tc>
        <w:tc>
          <w:tcPr>
            <w:tcW w:w="1710" w:type="dxa"/>
            <w:vMerge/>
            <w:tcBorders>
              <w:left w:val="nil"/>
              <w:bottom w:val="thickThinSmallGap" w:sz="12" w:space="0" w:color="auto"/>
              <w:right w:val="nil"/>
            </w:tcBorders>
            <w:shd w:val="clear" w:color="auto" w:fill="auto"/>
            <w:vAlign w:val="center"/>
          </w:tcPr>
          <w:p w14:paraId="66021FD5" w14:textId="77777777" w:rsidR="00E47ADA" w:rsidRPr="001B4754" w:rsidRDefault="00E47ADA" w:rsidP="002C102F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Helv" w:hAnsi="Helv"/>
                <w:sz w:val="24"/>
                <w:szCs w:val="24"/>
                <w:rtl/>
              </w:rPr>
            </w:pPr>
          </w:p>
        </w:tc>
      </w:tr>
      <w:tr w:rsidR="00E57D21" w:rsidRPr="001B4754" w14:paraId="689389A8" w14:textId="77777777" w:rsidTr="007F0BEB">
        <w:trPr>
          <w:trHeight w:val="30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D62AD21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98B383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2B916A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1.0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0766DD8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A60C53E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BCA3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2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89E82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0.4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5998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E86C9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5AB35" w14:textId="77777777" w:rsidR="00E57D21" w:rsidRPr="00BD5A0F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</w:t>
            </w:r>
            <w:r w:rsidR="00BD5A0F" w:rsidRP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4.9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5D017" w14:textId="77777777" w:rsidR="00E57D21" w:rsidRPr="001123A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5.0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</w:p>
        </w:tc>
        <w:tc>
          <w:tcPr>
            <w:tcW w:w="17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6E1CF944" w14:textId="77777777" w:rsidR="00E57D21" w:rsidRPr="00D4308F" w:rsidRDefault="00E57D21" w:rsidP="00136B85">
            <w:pPr>
              <w:spacing w:after="0" w:line="360" w:lineRule="auto"/>
              <w:ind w:left="75" w:hanging="90"/>
              <w:jc w:val="both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Coversyl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  <w:vertAlign w:val="superscript"/>
              </w:rPr>
              <w:t>®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tablets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(5.0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mg</w:t>
            </w:r>
            <w:r w:rsidR="00136B85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PRD/ tablet)</w:t>
            </w:r>
            <w:r w:rsidRPr="00D4308F">
              <w:rPr>
                <w:rFonts w:ascii="Times New Roman" w:eastAsia="Times New Roman" w:hAnsi="Times New Roman" w:cs="Times New Roman"/>
                <w:sz w:val="24"/>
              </w:rPr>
              <w:t xml:space="preserve"> </w:t>
            </w:r>
          </w:p>
        </w:tc>
      </w:tr>
      <w:tr w:rsidR="00E57D21" w:rsidRPr="001B4754" w14:paraId="3828511E" w14:textId="77777777" w:rsidTr="007F0BEB">
        <w:trPr>
          <w:trHeight w:val="36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14D7DB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A9E6F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A0F709E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6.005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D604F24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2C8E795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8E7E4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4E87A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3.9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75135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343A1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66E79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4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902E1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0.0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</w:tcPr>
          <w:p w14:paraId="0920534C" w14:textId="77777777" w:rsidR="00E57D21" w:rsidRPr="00D4308F" w:rsidRDefault="00E57D21" w:rsidP="00E57D21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</w:rPr>
            </w:pPr>
          </w:p>
        </w:tc>
      </w:tr>
      <w:tr w:rsidR="00E57D21" w:rsidRPr="001B4754" w14:paraId="3FA4D433" w14:textId="77777777" w:rsidTr="007F0BEB">
        <w:trPr>
          <w:trHeight w:val="36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BCC2D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8A9A6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951359B" w14:textId="77777777" w:rsidR="00E57D21" w:rsidRPr="004A5E4C" w:rsidRDefault="00BD5A0F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.0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1B826842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4E6637F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EFD4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5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4790C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5.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4A3D0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D567A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6015" w14:textId="77777777" w:rsidR="00E57D21" w:rsidRPr="004A5E4C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  <w:r w:rsidR="00BD5A0F">
              <w:rPr>
                <w:rFonts w:ascii="Times New Roman" w:eastAsia="Times New Roman" w:hAnsi="Times New Roman" w:cs="Times New Roman"/>
                <w:spacing w:val="-6"/>
                <w:sz w:val="24"/>
              </w:rPr>
              <w:t>60.09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1F6B3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0.0</w:t>
            </w: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E82D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</w:tr>
      <w:tr w:rsidR="00E57D21" w:rsidRPr="001B4754" w14:paraId="15A28678" w14:textId="77777777" w:rsidTr="007F0BEB">
        <w:trPr>
          <w:trHeight w:val="32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6D77C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99D40E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68FC18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59C0AD8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E58F06A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D439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94DA5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4A2F6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C800C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92D8A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4F787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8BB33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</w:tr>
      <w:tr w:rsidR="00E57D21" w:rsidRPr="001B4754" w14:paraId="69304D02" w14:textId="77777777" w:rsidTr="007F0BEB">
        <w:trPr>
          <w:trHeight w:val="363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70D7580" w14:textId="77777777" w:rsidR="00E57D21" w:rsidRPr="004A5E4C" w:rsidRDefault="00E57D21" w:rsidP="00E57D21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 </w:t>
            </w:r>
            <w:r w:rsidR="007F0BEB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      </w:t>
            </w: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± 0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61630C" w14:textId="77777777" w:rsidR="00E57D21" w:rsidRPr="004A5E4C" w:rsidRDefault="00E57D21" w:rsidP="00E57D21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± 0.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521C25E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2A3F2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EC4AA8F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FF435" w14:textId="77777777" w:rsidR="00E57D21" w:rsidRPr="004A5E4C" w:rsidRDefault="00E57D21" w:rsidP="00E57D21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 ± 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7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8814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53E1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CC1E5" w14:textId="77777777" w:rsidR="00E57D21" w:rsidRPr="001B4754" w:rsidRDefault="00E57D21" w:rsidP="00E57D21">
            <w:pPr>
              <w:rPr>
                <w:rFonts w:ascii="Helv" w:hAnsi="Helv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± </w:t>
            </w:r>
            <w:r w:rsidRPr="004A5E4C">
              <w:rPr>
                <w:rFonts w:ascii="Times New Roman" w:eastAsia="Times New Roman" w:hAnsi="Times New Roman" w:cs="Times New Roman"/>
                <w:spacing w:val="-6"/>
                <w:sz w:val="24"/>
              </w:rPr>
              <w:t>0.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1C1F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EB85C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39F3A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± S.D</w:t>
            </w:r>
          </w:p>
        </w:tc>
      </w:tr>
      <w:tr w:rsidR="00E57D21" w:rsidRPr="001B4754" w14:paraId="0EDF7C7B" w14:textId="77777777" w:rsidTr="007F0BEB">
        <w:trPr>
          <w:trHeight w:val="372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D0736D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D0C721" w14:textId="77777777" w:rsidR="00E57D21" w:rsidRPr="004A5E4C" w:rsidRDefault="007748BE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C7406CC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A35705D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F2478B9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425A" w14:textId="77777777" w:rsidR="00E57D21" w:rsidRPr="004A5E4C" w:rsidRDefault="00352FB8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98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5634D0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D94B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0E1E5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6EB41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E705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A6C74" w14:textId="77777777" w:rsidR="00E57D21" w:rsidRPr="001B4754" w:rsidRDefault="00E57D21" w:rsidP="00E57D21">
            <w:pPr>
              <w:jc w:val="center"/>
              <w:rPr>
                <w:rFonts w:ascii="Helv" w:hAnsi="Helv"/>
                <w:sz w:val="24"/>
                <w:szCs w:val="24"/>
              </w:rPr>
            </w:pPr>
            <w:r w:rsidRPr="00CD0EF0">
              <w:rPr>
                <w:rFonts w:ascii="Times New Roman" w:eastAsia="Times New Roman" w:hAnsi="Times New Roman" w:cs="Times New Roman"/>
                <w:i/>
                <w:iCs/>
                <w:spacing w:val="-6"/>
                <w:sz w:val="24"/>
              </w:rPr>
              <w:t>t</w:t>
            </w:r>
          </w:p>
        </w:tc>
      </w:tr>
      <w:tr w:rsidR="00E57D21" w:rsidRPr="001B4754" w14:paraId="723B5319" w14:textId="77777777" w:rsidTr="007F0BEB">
        <w:trPr>
          <w:trHeight w:val="228"/>
        </w:trPr>
        <w:tc>
          <w:tcPr>
            <w:tcW w:w="20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EB72219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2A3E163" w14:textId="77777777" w:rsidR="00E57D21" w:rsidRDefault="00362FA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55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40A77AC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09DB9C1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DEC0AC2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6365B906" w14:textId="77777777" w:rsidR="00E57D21" w:rsidRPr="004A5E4C" w:rsidRDefault="006229F9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04</w:t>
            </w:r>
          </w:p>
        </w:tc>
        <w:tc>
          <w:tcPr>
            <w:tcW w:w="112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0780175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26DCBD06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4C48A5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97</w:t>
            </w: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28BEE5B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7D44022E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351498EC" w14:textId="77777777" w:rsidR="00E57D21" w:rsidRPr="004A5E4C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CD0EF0">
              <w:rPr>
                <w:rFonts w:ascii="Times New Roman" w:eastAsia="Times New Roman" w:hAnsi="Times New Roman" w:cs="Times New Roman"/>
                <w:i/>
                <w:iCs/>
                <w:spacing w:val="-6"/>
                <w:sz w:val="24"/>
              </w:rPr>
              <w:t>F</w:t>
            </w:r>
          </w:p>
        </w:tc>
      </w:tr>
      <w:tr w:rsidR="001E0863" w:rsidRPr="001B4754" w14:paraId="68380038" w14:textId="77777777" w:rsidTr="007F0BEB">
        <w:trPr>
          <w:trHeight w:val="153"/>
        </w:trPr>
        <w:tc>
          <w:tcPr>
            <w:tcW w:w="20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8EFDD37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5067FFD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57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568F429" w14:textId="77777777" w:rsidR="001E0863" w:rsidRDefault="00F76000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="006D21E6">
              <w:rPr>
                <w:rFonts w:ascii="Times New Roman" w:eastAsia="Times New Roman" w:hAnsi="Times New Roman" w:cs="Times New Roman"/>
                <w:spacing w:val="-6"/>
                <w:sz w:val="24"/>
              </w:rPr>
              <w:t>0.996</w:t>
            </w:r>
          </w:p>
        </w:tc>
        <w:tc>
          <w:tcPr>
            <w:tcW w:w="2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66BAE45" w14:textId="77777777" w:rsidR="001E0863" w:rsidRDefault="00F76000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C098420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0</w:t>
            </w:r>
          </w:p>
        </w:tc>
        <w:tc>
          <w:tcPr>
            <w:tcW w:w="112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EB185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1.20</w:t>
            </w:r>
          </w:p>
        </w:tc>
        <w:tc>
          <w:tcPr>
            <w:tcW w:w="112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F263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0.506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AD36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5</w:t>
            </w:r>
          </w:p>
        </w:tc>
        <w:tc>
          <w:tcPr>
            <w:tcW w:w="108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70C429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85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2470A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4.993</w:t>
            </w:r>
          </w:p>
        </w:tc>
        <w:tc>
          <w:tcPr>
            <w:tcW w:w="117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C24EC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5.0</w:t>
            </w:r>
          </w:p>
        </w:tc>
        <w:tc>
          <w:tcPr>
            <w:tcW w:w="1710" w:type="dxa"/>
            <w:vMerge w:val="restart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9F146DA" w14:textId="77777777" w:rsidR="001E0863" w:rsidRPr="00524F8E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Coversyl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  <w:vertAlign w:val="superscript"/>
              </w:rPr>
              <w:t>®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 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tablets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(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.0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mg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Pr="00D4308F">
              <w:rPr>
                <w:rFonts w:ascii="Times New Roman" w:eastAsia="Times New Roman" w:hAnsi="Times New Roman" w:cs="Times New Roman"/>
                <w:spacing w:val="-6"/>
                <w:sz w:val="24"/>
              </w:rPr>
              <w:t>PRD/ tablet)</w:t>
            </w:r>
          </w:p>
        </w:tc>
      </w:tr>
      <w:tr w:rsidR="001E0863" w:rsidRPr="001B4754" w14:paraId="1C41037E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6D5B2E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4FD0B2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6062677" w14:textId="77777777" w:rsidR="001E0863" w:rsidRDefault="00F76000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="006D21E6">
              <w:rPr>
                <w:rFonts w:ascii="Times New Roman" w:eastAsia="Times New Roman" w:hAnsi="Times New Roman" w:cs="Times New Roman"/>
                <w:spacing w:val="-6"/>
                <w:sz w:val="24"/>
              </w:rPr>
              <w:t>5.9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FE68FE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0E8FDF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22F4F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1.4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DC69C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4.0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493182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CEBBF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CB59C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39.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00D7F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40.0</w:t>
            </w:r>
          </w:p>
        </w:tc>
        <w:tc>
          <w:tcPr>
            <w:tcW w:w="171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7128338" w14:textId="77777777" w:rsidR="001E0863" w:rsidRPr="00E57D21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</w:tr>
      <w:tr w:rsidR="001E0863" w:rsidRPr="001B4754" w14:paraId="4EA684E5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52FADE7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2F2214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83B24B8" w14:textId="77777777" w:rsidR="001E0863" w:rsidRDefault="00F76000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</w:t>
            </w:r>
            <w:r w:rsidR="006D21E6">
              <w:rPr>
                <w:rFonts w:ascii="Times New Roman" w:eastAsia="Times New Roman" w:hAnsi="Times New Roman" w:cs="Times New Roman"/>
                <w:spacing w:val="-6"/>
                <w:sz w:val="24"/>
              </w:rPr>
              <w:t>9.9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FFC7D4F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4603111" w14:textId="77777777" w:rsidR="001E0863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.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72C46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0.80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A3DC3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6.0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54DB" w14:textId="77777777" w:rsidR="001E0863" w:rsidRDefault="00684A6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42882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F2B99F" w14:textId="77777777" w:rsidR="001E0863" w:rsidRDefault="006D21E6" w:rsidP="006D21E6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 xml:space="preserve">  59.8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0404" w14:textId="77777777" w:rsid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60.0</w:t>
            </w:r>
          </w:p>
        </w:tc>
        <w:tc>
          <w:tcPr>
            <w:tcW w:w="17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F0604" w14:textId="77777777" w:rsidR="001E0863" w:rsidRPr="00CD0EF0" w:rsidRDefault="001E0863" w:rsidP="00E57D21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pacing w:val="-6"/>
                <w:sz w:val="24"/>
              </w:rPr>
            </w:pPr>
          </w:p>
        </w:tc>
      </w:tr>
      <w:tr w:rsidR="00E57D21" w:rsidRPr="001B4754" w14:paraId="0C84FE62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451CEE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73CB33" w14:textId="77777777" w:rsidR="00E57D21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473D3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8045114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8A74DE7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3E09" w14:textId="77777777" w:rsidR="00E57D21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01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C8BB4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8473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0E61F" w14:textId="77777777" w:rsidR="00E57D21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99.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8DE46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E0F2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82A0" w14:textId="77777777" w:rsidR="00E57D21" w:rsidRP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X`</w:t>
            </w:r>
          </w:p>
        </w:tc>
      </w:tr>
      <w:tr w:rsidR="00E57D21" w:rsidRPr="001B4754" w14:paraId="5B37AF25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51FA94D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AED58E" w14:textId="77777777" w:rsidR="00E57D21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0434F3F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441999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C96EA36" w14:textId="77777777" w:rsidR="00E57D21" w:rsidRDefault="00E57D21" w:rsidP="00333E93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A3D51D" w14:textId="77777777" w:rsidR="00E57D21" w:rsidRDefault="00333E9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758D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18F06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882C4" w14:textId="77777777" w:rsidR="00E57D21" w:rsidRDefault="001A4A9E" w:rsidP="001E0863">
            <w:pPr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</w:t>
            </w:r>
            <w:r w:rsidR="001E0863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± </w:t>
            </w:r>
            <w:r w:rsidR="001E0863">
              <w:rPr>
                <w:rFonts w:ascii="Times New Roman" w:eastAsia="Times New Roman" w:hAnsi="Times New Roman" w:cs="Times New Roman"/>
                <w:spacing w:val="-6"/>
                <w:sz w:val="24"/>
              </w:rPr>
              <w:t>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6BC7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6B37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9E01D" w14:textId="77777777" w:rsidR="00E57D21" w:rsidRP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 ± S.D</w:t>
            </w:r>
          </w:p>
        </w:tc>
      </w:tr>
      <w:tr w:rsidR="00E57D21" w:rsidRPr="001B4754" w14:paraId="37841C9D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2470CE4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C63043" w14:textId="77777777" w:rsidR="00E57D21" w:rsidRDefault="00845A90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036655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1DA93D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966AC20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5F542" w14:textId="77777777" w:rsidR="00E57D21" w:rsidRDefault="00B5658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1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EB035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AA2D1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5034C" w14:textId="77777777" w:rsidR="00E57D21" w:rsidRDefault="001A4A9E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0.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2624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0215F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D21BE" w14:textId="77777777" w:rsidR="00E57D21" w:rsidRP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CD0EF0">
              <w:rPr>
                <w:rFonts w:ascii="Times New Roman" w:eastAsia="Times New Roman" w:hAnsi="Times New Roman" w:cs="Times New Roman"/>
                <w:i/>
                <w:iCs/>
                <w:spacing w:val="-6"/>
                <w:sz w:val="24"/>
              </w:rPr>
              <w:t>t</w:t>
            </w:r>
          </w:p>
        </w:tc>
      </w:tr>
      <w:tr w:rsidR="00E57D21" w:rsidRPr="001B4754" w14:paraId="51F0A9F9" w14:textId="77777777" w:rsidTr="007F0BEB">
        <w:trPr>
          <w:trHeight w:val="417"/>
        </w:trPr>
        <w:tc>
          <w:tcPr>
            <w:tcW w:w="207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24A7B6A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5E6D7D2E" w14:textId="77777777" w:rsidR="00E57D21" w:rsidRDefault="009306CA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64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2968283A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1BDBFCBC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thickThinSmallGap" w:sz="24" w:space="0" w:color="auto"/>
              <w:right w:val="nil"/>
            </w:tcBorders>
          </w:tcPr>
          <w:p w14:paraId="617B6C9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5701FB2E" w14:textId="77777777" w:rsidR="00E57D21" w:rsidRDefault="003B5BF0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2.99</w:t>
            </w:r>
          </w:p>
        </w:tc>
        <w:tc>
          <w:tcPr>
            <w:tcW w:w="1129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20DE623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6A4278B2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131D3669" w14:textId="77777777" w:rsidR="00E57D21" w:rsidRDefault="001A4A9E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>
              <w:rPr>
                <w:rFonts w:ascii="Times New Roman" w:eastAsia="Times New Roman" w:hAnsi="Times New Roman" w:cs="Times New Roman"/>
                <w:spacing w:val="-6"/>
                <w:sz w:val="24"/>
              </w:rPr>
              <w:t>1.22</w:t>
            </w:r>
          </w:p>
        </w:tc>
        <w:tc>
          <w:tcPr>
            <w:tcW w:w="117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62BD1A48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BA62895" w14:textId="77777777" w:rsidR="00E57D21" w:rsidRDefault="00E57D21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vAlign w:val="center"/>
          </w:tcPr>
          <w:p w14:paraId="006F893D" w14:textId="77777777" w:rsidR="00E57D21" w:rsidRPr="001E0863" w:rsidRDefault="001E0863" w:rsidP="00E57D21">
            <w:pPr>
              <w:jc w:val="center"/>
              <w:rPr>
                <w:rFonts w:ascii="Times New Roman" w:eastAsia="Times New Roman" w:hAnsi="Times New Roman" w:cs="Times New Roman"/>
                <w:spacing w:val="-6"/>
                <w:sz w:val="24"/>
              </w:rPr>
            </w:pPr>
            <w:r w:rsidRPr="00CD0EF0">
              <w:rPr>
                <w:rFonts w:ascii="Times New Roman" w:eastAsia="Times New Roman" w:hAnsi="Times New Roman" w:cs="Times New Roman"/>
                <w:i/>
                <w:iCs/>
                <w:spacing w:val="-6"/>
                <w:sz w:val="24"/>
              </w:rPr>
              <w:t>F</w:t>
            </w:r>
          </w:p>
        </w:tc>
      </w:tr>
    </w:tbl>
    <w:p w14:paraId="18B593DF" w14:textId="77777777" w:rsidR="00E47ADA" w:rsidRDefault="00E47ADA" w:rsidP="00BF59F6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08F68BDC" w14:textId="77777777" w:rsidR="00E82302" w:rsidRDefault="00E82302" w:rsidP="00BF59F6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</w:rPr>
      </w:pPr>
    </w:p>
    <w:p w14:paraId="75603316" w14:textId="77777777" w:rsidR="005F0A57" w:rsidRPr="00865C52" w:rsidRDefault="005F0A57" w:rsidP="005F0A57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</w:rPr>
      </w:pPr>
      <w:r w:rsidRPr="00865C52">
        <w:rPr>
          <w:rFonts w:ascii="Times New Roman" w:eastAsia="Times New Roman" w:hAnsi="Times New Roman" w:cs="Times New Roman"/>
          <w:b/>
          <w:bCs/>
          <w:sz w:val="24"/>
        </w:rPr>
        <w:t>N.B.:</w:t>
      </w:r>
    </w:p>
    <w:p w14:paraId="0694CDBB" w14:textId="77777777" w:rsidR="005F0A57" w:rsidRDefault="005F0A57" w:rsidP="005F0A57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 xml:space="preserve">        All the obtained tablets are p</w:t>
      </w:r>
      <w:r w:rsidRPr="00764526">
        <w:rPr>
          <w:rFonts w:ascii="Times New Roman" w:eastAsia="Times New Roman" w:hAnsi="Times New Roman" w:cs="Times New Roman"/>
          <w:sz w:val="24"/>
        </w:rPr>
        <w:t>roduct</w:t>
      </w:r>
      <w:r>
        <w:rPr>
          <w:rFonts w:ascii="Times New Roman" w:eastAsia="Times New Roman" w:hAnsi="Times New Roman" w:cs="Times New Roman"/>
          <w:sz w:val="24"/>
        </w:rPr>
        <w:t>s</w:t>
      </w:r>
      <w:r w:rsidRPr="00764526">
        <w:rPr>
          <w:rFonts w:ascii="Times New Roman" w:eastAsia="Times New Roman" w:hAnsi="Times New Roman" w:cs="Times New Roman"/>
          <w:sz w:val="24"/>
        </w:rPr>
        <w:t xml:space="preserve"> of </w:t>
      </w:r>
      <w:r>
        <w:rPr>
          <w:rFonts w:ascii="Times New Roman" w:eastAsia="Times New Roman" w:hAnsi="Times New Roman" w:cs="Times New Roman"/>
          <w:sz w:val="24"/>
        </w:rPr>
        <w:t>Servier</w:t>
      </w:r>
      <w:r w:rsidRPr="00764526">
        <w:rPr>
          <w:rFonts w:ascii="Times New Roman" w:eastAsia="Times New Roman" w:hAnsi="Times New Roman" w:cs="Times New Roman"/>
          <w:sz w:val="24"/>
        </w:rPr>
        <w:t xml:space="preserve"> Co</w:t>
      </w:r>
      <w:r>
        <w:rPr>
          <w:rFonts w:ascii="Times New Roman" w:eastAsia="Times New Roman" w:hAnsi="Times New Roman" w:cs="Times New Roman"/>
          <w:sz w:val="24"/>
        </w:rPr>
        <w:t xml:space="preserve"> (Lyon, France)</w:t>
      </w:r>
      <w:r w:rsidRPr="00764526">
        <w:rPr>
          <w:rFonts w:ascii="Times New Roman" w:eastAsia="Times New Roman" w:hAnsi="Times New Roman" w:cs="Times New Roman"/>
          <w:sz w:val="24"/>
        </w:rPr>
        <w:t>.</w:t>
      </w:r>
    </w:p>
    <w:p w14:paraId="15A5206E" w14:textId="73DC4AA6" w:rsidR="005F0A57" w:rsidRPr="00764526" w:rsidRDefault="005F0A57" w:rsidP="005F0A57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</w:pPr>
      <w:bookmarkStart w:id="0" w:name="OLE_LINK3"/>
      <w:r>
        <w:rPr>
          <w:rFonts w:ascii="Times New Roman" w:eastAsia="Times New Roman" w:hAnsi="Times New Roman" w:cs="Times New Roman"/>
          <w:sz w:val="24"/>
        </w:rPr>
        <w:t xml:space="preserve">        </w:t>
      </w:r>
      <w:r w:rsidRPr="00764526">
        <w:rPr>
          <w:rFonts w:ascii="Times New Roman" w:eastAsia="Times New Roman" w:hAnsi="Times New Roman" w:cs="Times New Roman"/>
          <w:sz w:val="24"/>
        </w:rPr>
        <w:t xml:space="preserve">The tabulated values of </w:t>
      </w:r>
      <w:r w:rsidRPr="006B5160">
        <w:rPr>
          <w:rFonts w:ascii="Times New Roman" w:eastAsia="Times New Roman" w:hAnsi="Times New Roman" w:cs="Times New Roman"/>
          <w:i/>
          <w:iCs/>
          <w:sz w:val="24"/>
        </w:rPr>
        <w:t>t</w:t>
      </w:r>
      <w:r w:rsidRPr="00764526">
        <w:rPr>
          <w:rFonts w:ascii="Times New Roman" w:eastAsia="Times New Roman" w:hAnsi="Times New Roman" w:cs="Times New Roman"/>
          <w:sz w:val="24"/>
        </w:rPr>
        <w:t xml:space="preserve"> and </w:t>
      </w:r>
      <w:r w:rsidRPr="006B5160">
        <w:rPr>
          <w:rFonts w:ascii="Times New Roman" w:eastAsia="Times New Roman" w:hAnsi="Times New Roman" w:cs="Times New Roman"/>
          <w:i/>
          <w:iCs/>
          <w:sz w:val="24"/>
        </w:rPr>
        <w:t>F</w:t>
      </w:r>
      <w:r w:rsidRPr="00764526">
        <w:rPr>
          <w:rFonts w:ascii="Times New Roman" w:eastAsia="Times New Roman" w:hAnsi="Times New Roman" w:cs="Times New Roman"/>
          <w:sz w:val="24"/>
        </w:rPr>
        <w:t xml:space="preserve"> are (2.78) and (19.00) respectively, at p=0.05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424BE5">
        <w:rPr>
          <w:rFonts w:ascii="Times New Roman" w:eastAsia="Times New Roman" w:hAnsi="Times New Roman" w:cs="Times New Roman"/>
          <w:sz w:val="24"/>
        </w:rPr>
        <w:t>[3</w:t>
      </w:r>
      <w:r w:rsidR="00663A72" w:rsidRPr="00424BE5">
        <w:rPr>
          <w:rFonts w:ascii="Times New Roman" w:eastAsia="Times New Roman" w:hAnsi="Times New Roman" w:cs="Times New Roman"/>
          <w:sz w:val="24"/>
        </w:rPr>
        <w:t>8</w:t>
      </w:r>
      <w:r w:rsidRPr="00424BE5">
        <w:rPr>
          <w:rFonts w:ascii="Times New Roman" w:eastAsia="Times New Roman" w:hAnsi="Times New Roman" w:cs="Times New Roman"/>
          <w:sz w:val="24"/>
        </w:rPr>
        <w:t>].</w:t>
      </w:r>
    </w:p>
    <w:bookmarkEnd w:id="0"/>
    <w:p w14:paraId="7AD9D6DA" w14:textId="77777777" w:rsidR="005F0A57" w:rsidRDefault="005F0A57" w:rsidP="005F0A57">
      <w:pPr>
        <w:tabs>
          <w:tab w:val="left" w:pos="5186"/>
        </w:tabs>
        <w:spacing w:after="0" w:line="360" w:lineRule="auto"/>
        <w:jc w:val="both"/>
        <w:rPr>
          <w:rFonts w:ascii="Times New Roman" w:eastAsia="Times New Roman" w:hAnsi="Times New Roman" w:cs="Times New Roman"/>
          <w:sz w:val="24"/>
        </w:rPr>
        <w:sectPr w:rsidR="005F0A57" w:rsidSect="005F0A57"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  <w:r>
        <w:rPr>
          <w:rFonts w:ascii="Times New Roman" w:eastAsia="Times New Roman" w:hAnsi="Times New Roman" w:cs="Times New Roman"/>
          <w:sz w:val="24"/>
        </w:rPr>
        <w:t xml:space="preserve">        </w:t>
      </w:r>
      <w:r w:rsidRPr="00764526">
        <w:rPr>
          <w:rFonts w:ascii="Times New Roman" w:eastAsia="Times New Roman" w:hAnsi="Times New Roman" w:cs="Times New Roman"/>
          <w:sz w:val="24"/>
        </w:rPr>
        <w:t>Each result is the average of three separate determinatio</w:t>
      </w:r>
      <w:r w:rsidR="00812898">
        <w:rPr>
          <w:rFonts w:ascii="Times New Roman" w:eastAsia="Times New Roman" w:hAnsi="Times New Roman" w:cs="Times New Roman"/>
          <w:sz w:val="24"/>
        </w:rPr>
        <w:t>ns.</w:t>
      </w:r>
    </w:p>
    <w:p w14:paraId="1214608F" w14:textId="77777777" w:rsidR="00BB21D8" w:rsidRDefault="00BB21D8" w:rsidP="00BB21D8">
      <w:pPr>
        <w:tabs>
          <w:tab w:val="left" w:pos="10065"/>
        </w:tabs>
        <w:rPr>
          <w:rFonts w:ascii="Times New Roman" w:eastAsia="Times New Roman" w:hAnsi="Times New Roman" w:cs="Times New Roman"/>
          <w:sz w:val="24"/>
        </w:rPr>
        <w:sectPr w:rsidR="00BB21D8" w:rsidSect="00BB21D8">
          <w:type w:val="continuous"/>
          <w:pgSz w:w="15840" w:h="12240" w:orient="landscape"/>
          <w:pgMar w:top="1800" w:right="1440" w:bottom="1800" w:left="1440" w:header="720" w:footer="720" w:gutter="0"/>
          <w:cols w:space="720"/>
          <w:docGrid w:linePitch="360"/>
        </w:sectPr>
      </w:pPr>
    </w:p>
    <w:p w14:paraId="7E4F6FA1" w14:textId="5B8A33E7" w:rsidR="00C205B1" w:rsidRPr="00AB5F68" w:rsidRDefault="00C205B1" w:rsidP="00AB5F68">
      <w:pPr>
        <w:tabs>
          <w:tab w:val="left" w:pos="5186"/>
        </w:tabs>
        <w:spacing w:after="0" w:line="360" w:lineRule="auto"/>
        <w:ind w:left="900" w:hanging="900"/>
        <w:jc w:val="both"/>
        <w:rPr>
          <w:rFonts w:ascii="Times New Roman" w:eastAsia="Times New Roman" w:hAnsi="Times New Roman" w:cs="Times New Roman"/>
          <w:sz w:val="24"/>
        </w:rPr>
      </w:pPr>
      <w:r w:rsidRPr="00424BE5">
        <w:rPr>
          <w:rFonts w:ascii="Times New Roman" w:eastAsia="Times New Roman" w:hAnsi="Times New Roman" w:cs="Times New Roman"/>
          <w:b/>
          <w:bCs/>
          <w:sz w:val="24"/>
        </w:rPr>
        <w:lastRenderedPageBreak/>
        <w:t xml:space="preserve">Table </w:t>
      </w:r>
      <w:r w:rsidR="00370932" w:rsidRPr="00424BE5">
        <w:rPr>
          <w:rFonts w:ascii="Times New Roman" w:eastAsia="Times New Roman" w:hAnsi="Times New Roman" w:cs="Times New Roman"/>
          <w:b/>
          <w:bCs/>
          <w:sz w:val="24"/>
        </w:rPr>
        <w:t>S</w:t>
      </w:r>
      <w:r w:rsidR="00424BE5">
        <w:rPr>
          <w:rFonts w:ascii="Times New Roman" w:eastAsia="Times New Roman" w:hAnsi="Times New Roman" w:cs="Times New Roman"/>
          <w:b/>
          <w:bCs/>
          <w:sz w:val="24"/>
        </w:rPr>
        <w:t>4</w:t>
      </w:r>
      <w:r w:rsidRPr="00DC1C2B">
        <w:rPr>
          <w:rFonts w:ascii="Times New Roman" w:eastAsia="Times New Roman" w:hAnsi="Times New Roman" w:cs="Times New Roman"/>
          <w:b/>
          <w:bCs/>
          <w:sz w:val="24"/>
        </w:rPr>
        <w:t>:</w:t>
      </w:r>
      <w:r>
        <w:rPr>
          <w:rFonts w:ascii="Times New Roman" w:eastAsia="Times New Roman" w:hAnsi="Times New Roman" w:cs="Times New Roman"/>
          <w:sz w:val="24"/>
        </w:rPr>
        <w:t xml:space="preserve"> </w:t>
      </w:r>
      <w:r w:rsidRPr="00DC1C2B">
        <w:rPr>
          <w:rFonts w:ascii="Times New Roman" w:eastAsia="Times New Roman" w:hAnsi="Times New Roman" w:cs="Times New Roman"/>
          <w:b/>
          <w:bCs/>
          <w:sz w:val="24"/>
        </w:rPr>
        <w:t xml:space="preserve">Results of content uniformity testing of </w:t>
      </w:r>
      <w:r w:rsidR="007A5862">
        <w:rPr>
          <w:rFonts w:ascii="Times New Roman" w:eastAsia="Times New Roman" w:hAnsi="Times New Roman" w:cs="Times New Roman"/>
          <w:b/>
          <w:bCs/>
          <w:sz w:val="24"/>
        </w:rPr>
        <w:t>P</w:t>
      </w:r>
      <w:r w:rsidR="00491FD6">
        <w:rPr>
          <w:rFonts w:ascii="Times New Roman" w:eastAsia="Times New Roman" w:hAnsi="Times New Roman" w:cs="Times New Roman"/>
          <w:b/>
          <w:bCs/>
          <w:sz w:val="24"/>
        </w:rPr>
        <w:t>RD</w:t>
      </w:r>
      <w:r w:rsidRPr="00DC1C2B">
        <w:rPr>
          <w:rFonts w:ascii="Times New Roman" w:eastAsia="Times New Roman" w:hAnsi="Times New Roman" w:cs="Times New Roman"/>
          <w:b/>
          <w:bCs/>
          <w:sz w:val="24"/>
        </w:rPr>
        <w:t xml:space="preserve"> in tablets using the</w:t>
      </w:r>
      <w:r w:rsidR="0028381E">
        <w:rPr>
          <w:rFonts w:ascii="Times New Roman" w:eastAsia="Times New Roman" w:hAnsi="Times New Roman" w:cs="Times New Roman"/>
          <w:b/>
          <w:bCs/>
          <w:sz w:val="24"/>
        </w:rPr>
        <w:t xml:space="preserve"> three</w:t>
      </w:r>
      <w:r w:rsidR="003A75BF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="0071732F">
        <w:rPr>
          <w:rFonts w:ascii="Times New Roman" w:eastAsia="Times New Roman" w:hAnsi="Times New Roman" w:cs="Times New Roman"/>
          <w:b/>
          <w:bCs/>
          <w:sz w:val="24"/>
        </w:rPr>
        <w:t>proposed</w:t>
      </w:r>
      <w:r w:rsidR="0028381E">
        <w:rPr>
          <w:rFonts w:ascii="Times New Roman" w:eastAsia="Times New Roman" w:hAnsi="Times New Roman" w:cs="Times New Roman"/>
          <w:b/>
          <w:bCs/>
          <w:sz w:val="24"/>
        </w:rPr>
        <w:t xml:space="preserve"> </w:t>
      </w:r>
      <w:r w:rsidRPr="00DC1C2B">
        <w:rPr>
          <w:rFonts w:ascii="Times New Roman" w:eastAsia="Times New Roman" w:hAnsi="Times New Roman" w:cs="Times New Roman"/>
          <w:b/>
          <w:bCs/>
          <w:sz w:val="24"/>
        </w:rPr>
        <w:t>methods</w:t>
      </w:r>
      <w:r w:rsidR="002A0720">
        <w:rPr>
          <w:rFonts w:ascii="Times New Roman" w:eastAsia="Times New Roman" w:hAnsi="Times New Roman" w:cs="Times New Roman"/>
          <w:b/>
          <w:bCs/>
          <w:sz w:val="24"/>
        </w:rPr>
        <w:t>.</w:t>
      </w:r>
    </w:p>
    <w:tbl>
      <w:tblPr>
        <w:tblStyle w:val="TableGrid"/>
        <w:tblW w:w="84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151"/>
        <w:gridCol w:w="3969"/>
      </w:tblGrid>
      <w:tr w:rsidR="00C205B1" w14:paraId="0D0137E0" w14:textId="77777777" w:rsidTr="0028381E">
        <w:trPr>
          <w:trHeight w:val="252"/>
          <w:jc w:val="center"/>
        </w:trPr>
        <w:tc>
          <w:tcPr>
            <w:tcW w:w="2340" w:type="dxa"/>
            <w:vMerge w:val="restart"/>
            <w:tcBorders>
              <w:top w:val="thickThinSmallGap" w:sz="12" w:space="0" w:color="auto"/>
              <w:left w:val="nil"/>
              <w:bottom w:val="nil"/>
            </w:tcBorders>
            <w:shd w:val="clear" w:color="auto" w:fill="FFFFFF" w:themeFill="background1"/>
            <w:vAlign w:val="center"/>
          </w:tcPr>
          <w:p w14:paraId="487A70D8" w14:textId="77777777" w:rsidR="00C205B1" w:rsidRDefault="00606E51" w:rsidP="00E57CC4">
            <w:bookmarkStart w:id="1" w:name="_Hlk131781646"/>
            <w:r>
              <w:t xml:space="preserve">        </w:t>
            </w:r>
            <w:r w:rsidR="00C205B1">
              <w:rPr>
                <w:rFonts w:ascii="Times New Roman" w:eastAsia="Times New Roman" w:hAnsi="Times New Roman" w:cs="Times New Roman"/>
                <w:b/>
                <w:sz w:val="24"/>
              </w:rPr>
              <w:t>P</w:t>
            </w:r>
            <w:r w:rsidR="00C205B1" w:rsidRPr="005843CD">
              <w:rPr>
                <w:rFonts w:ascii="Times New Roman" w:eastAsia="Times New Roman" w:hAnsi="Times New Roman" w:cs="Times New Roman"/>
                <w:b/>
                <w:sz w:val="24"/>
              </w:rPr>
              <w:t>arameter</w:t>
            </w:r>
          </w:p>
        </w:tc>
        <w:tc>
          <w:tcPr>
            <w:tcW w:w="6120" w:type="dxa"/>
            <w:gridSpan w:val="2"/>
            <w:tcBorders>
              <w:top w:val="thickThinSmallGap" w:sz="12" w:space="0" w:color="auto"/>
              <w:bottom w:val="nil"/>
              <w:right w:val="nil"/>
            </w:tcBorders>
            <w:shd w:val="clear" w:color="auto" w:fill="FFFFFF" w:themeFill="background1"/>
          </w:tcPr>
          <w:p w14:paraId="1C47E3F7" w14:textId="53BB290D" w:rsidR="00C205B1" w:rsidRDefault="00470D1F" w:rsidP="00470D1F"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 </w:t>
            </w:r>
            <w:r w:rsidR="003F3F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         </w:t>
            </w:r>
            <w:r w:rsidR="00C205B1" w:rsidRPr="005843CD">
              <w:rPr>
                <w:rFonts w:ascii="Times New Roman" w:eastAsia="Times New Roman" w:hAnsi="Times New Roman" w:cs="Times New Roman"/>
                <w:b/>
                <w:sz w:val="24"/>
              </w:rPr>
              <w:t>Percentage of the label claim</w:t>
            </w:r>
          </w:p>
        </w:tc>
      </w:tr>
      <w:tr w:rsidR="00C205B1" w14:paraId="3E6FF4CC" w14:textId="77777777" w:rsidTr="0028381E">
        <w:trPr>
          <w:trHeight w:val="162"/>
          <w:jc w:val="center"/>
        </w:trPr>
        <w:tc>
          <w:tcPr>
            <w:tcW w:w="2340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FFFFFF" w:themeFill="background1"/>
          </w:tcPr>
          <w:p w14:paraId="02C9483F" w14:textId="77777777" w:rsidR="00C205B1" w:rsidRDefault="00C205B1" w:rsidP="00474FEB"/>
        </w:tc>
        <w:tc>
          <w:tcPr>
            <w:tcW w:w="6120" w:type="dxa"/>
            <w:gridSpan w:val="2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E55161" w14:textId="6E0B37B2" w:rsidR="00606E51" w:rsidRPr="00606E51" w:rsidRDefault="00470D1F" w:rsidP="00606E51">
            <w:pPr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    </w:t>
            </w:r>
            <w:r w:rsidR="003F3F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</w:t>
            </w:r>
            <w:r w:rsidR="00C002F8">
              <w:rPr>
                <w:rFonts w:ascii="Times New Roman" w:eastAsia="Times New Roman" w:hAnsi="Times New Roman" w:cs="Times New Roman"/>
                <w:b/>
                <w:sz w:val="24"/>
              </w:rPr>
              <w:t>Coversyl</w:t>
            </w:r>
            <w:r w:rsidR="00C205B1" w:rsidRPr="00214862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>®</w:t>
            </w:r>
            <w:r w:rsidR="00B2718E">
              <w:rPr>
                <w:rFonts w:ascii="Times New Roman" w:eastAsia="Times New Roman" w:hAnsi="Times New Roman" w:cs="Times New Roman"/>
                <w:b/>
                <w:sz w:val="24"/>
                <w:vertAlign w:val="superscript"/>
              </w:rPr>
              <w:t xml:space="preserve"> </w:t>
            </w:r>
            <w:r w:rsidR="00C002F8">
              <w:rPr>
                <w:rFonts w:ascii="Times New Roman" w:eastAsia="Times New Roman" w:hAnsi="Times New Roman" w:cs="Times New Roman"/>
                <w:b/>
                <w:sz w:val="24"/>
              </w:rPr>
              <w:t>5</w:t>
            </w:r>
            <w:r w:rsidR="00C205B1" w:rsidRPr="005843CD">
              <w:rPr>
                <w:rFonts w:ascii="Times New Roman" w:eastAsia="Times New Roman" w:hAnsi="Times New Roman" w:cs="Times New Roman"/>
                <w:b/>
                <w:sz w:val="24"/>
              </w:rPr>
              <w:t xml:space="preserve"> mg tablet</w:t>
            </w:r>
          </w:p>
        </w:tc>
      </w:tr>
      <w:tr w:rsidR="00C205B1" w14:paraId="2735A416" w14:textId="77777777" w:rsidTr="0028381E">
        <w:trPr>
          <w:trHeight w:val="357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</w:tcBorders>
            <w:shd w:val="clear" w:color="auto" w:fill="FFFFFF" w:themeFill="background1"/>
          </w:tcPr>
          <w:p w14:paraId="680EF892" w14:textId="77777777" w:rsidR="00C205B1" w:rsidRDefault="00C205B1" w:rsidP="00474FEB"/>
        </w:tc>
        <w:tc>
          <w:tcPr>
            <w:tcW w:w="21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62D74D" w14:textId="77777777" w:rsidR="00C205B1" w:rsidRPr="005843CD" w:rsidRDefault="00470D1F" w:rsidP="00470D1F">
            <w:pP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</w:t>
            </w:r>
            <w:r w:rsidRPr="004878B7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>Method I</w:t>
            </w:r>
            <w:r w:rsidRPr="005843CD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7EA6BC7" w14:textId="77777777" w:rsidR="00C205B1" w:rsidRDefault="00470D1F" w:rsidP="00470D1F">
            <w:pP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</w:t>
            </w:r>
            <w:r w:rsidRPr="004878B7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>Method I</w:t>
            </w:r>
            <w:r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I </w:t>
            </w:r>
            <w:r w:rsidR="00AB5F68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            </w:t>
            </w:r>
            <w:r w:rsidR="001B15BF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   </w:t>
            </w:r>
            <w:r w:rsidR="00AB5F68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 Method III</w:t>
            </w:r>
          </w:p>
        </w:tc>
      </w:tr>
      <w:tr w:rsidR="00C205B1" w14:paraId="2C107E89" w14:textId="77777777" w:rsidTr="0028381E">
        <w:trPr>
          <w:trHeight w:val="278"/>
          <w:jc w:val="center"/>
        </w:trPr>
        <w:tc>
          <w:tcPr>
            <w:tcW w:w="2340" w:type="dxa"/>
            <w:vMerge w:val="restart"/>
            <w:tcBorders>
              <w:left w:val="nil"/>
            </w:tcBorders>
            <w:vAlign w:val="center"/>
          </w:tcPr>
          <w:p w14:paraId="4FE49DF5" w14:textId="77777777" w:rsidR="00C205B1" w:rsidRDefault="00C205B1" w:rsidP="00474FEB">
            <w:pPr>
              <w:jc w:val="center"/>
            </w:pPr>
          </w:p>
          <w:p w14:paraId="108CA22A" w14:textId="77777777" w:rsidR="00C205B1" w:rsidRPr="00346514" w:rsidRDefault="00C205B1" w:rsidP="00474FEB">
            <w:pPr>
              <w:jc w:val="center"/>
            </w:pPr>
          </w:p>
          <w:p w14:paraId="7E35D6C8" w14:textId="77777777" w:rsidR="00C205B1" w:rsidRPr="00346514" w:rsidRDefault="00C205B1" w:rsidP="00474FEB">
            <w:pPr>
              <w:jc w:val="center"/>
            </w:pPr>
          </w:p>
          <w:p w14:paraId="727DB954" w14:textId="77777777" w:rsidR="00C205B1" w:rsidRDefault="00C205B1" w:rsidP="00474FEB">
            <w:pPr>
              <w:jc w:val="center"/>
            </w:pPr>
          </w:p>
          <w:p w14:paraId="5C3BC353" w14:textId="63CEBA26" w:rsidR="00C205B1" w:rsidRPr="00346514" w:rsidRDefault="003F3FD1" w:rsidP="00474FEB">
            <w:pPr>
              <w:jc w:val="center"/>
            </w:pPr>
            <w:r w:rsidRPr="005843CD">
              <w:rPr>
                <w:rFonts w:ascii="Times New Roman" w:eastAsia="Times New Roman" w:hAnsi="Times New Roman" w:cs="Times New Roman"/>
                <w:b/>
                <w:sz w:val="24"/>
              </w:rPr>
              <w:t>% Recovery</w:t>
            </w:r>
          </w:p>
        </w:tc>
        <w:tc>
          <w:tcPr>
            <w:tcW w:w="2151" w:type="dxa"/>
            <w:tcBorders>
              <w:top w:val="single" w:sz="4" w:space="0" w:color="auto"/>
            </w:tcBorders>
            <w:vAlign w:val="center"/>
          </w:tcPr>
          <w:p w14:paraId="7BC13212" w14:textId="77777777" w:rsidR="00C205B1" w:rsidRPr="00825DDA" w:rsidRDefault="00E57CC4" w:rsidP="00470D1F">
            <w:pPr>
              <w:rPr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8.67</w:t>
            </w:r>
          </w:p>
        </w:tc>
        <w:tc>
          <w:tcPr>
            <w:tcW w:w="3969" w:type="dxa"/>
            <w:tcBorders>
              <w:top w:val="single" w:sz="4" w:space="0" w:color="auto"/>
              <w:right w:val="nil"/>
            </w:tcBorders>
            <w:vAlign w:val="center"/>
          </w:tcPr>
          <w:p w14:paraId="3DAAE476" w14:textId="77777777" w:rsidR="00C205B1" w:rsidRDefault="001B15BF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E57CC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98.65 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1.46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  <w:p w14:paraId="600B4986" w14:textId="77777777" w:rsidR="00C205B1" w:rsidRDefault="00C205B1" w:rsidP="001B15BF"/>
        </w:tc>
      </w:tr>
      <w:tr w:rsidR="00C205B1" w14:paraId="198AFE62" w14:textId="77777777" w:rsidTr="0028381E">
        <w:trPr>
          <w:trHeight w:val="270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0FD313FB" w14:textId="77777777" w:rsidR="00C205B1" w:rsidRDefault="00C205B1" w:rsidP="00474FEB"/>
        </w:tc>
        <w:tc>
          <w:tcPr>
            <w:tcW w:w="2151" w:type="dxa"/>
            <w:vAlign w:val="center"/>
          </w:tcPr>
          <w:p w14:paraId="2FB23F3A" w14:textId="77777777" w:rsidR="00C205B1" w:rsidRDefault="00E57CC4" w:rsidP="00470D1F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1.74</w:t>
            </w:r>
          </w:p>
        </w:tc>
        <w:tc>
          <w:tcPr>
            <w:tcW w:w="3969" w:type="dxa"/>
            <w:tcBorders>
              <w:right w:val="nil"/>
            </w:tcBorders>
          </w:tcPr>
          <w:p w14:paraId="64307301" w14:textId="77777777" w:rsidR="00C205B1" w:rsidRDefault="00E57CC4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1.80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1.07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  <w:p w14:paraId="31B8CC86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397E074A" w14:textId="77777777" w:rsidTr="0028381E">
        <w:trPr>
          <w:trHeight w:val="252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044DB6F1" w14:textId="77777777" w:rsidR="00C205B1" w:rsidRDefault="00C205B1" w:rsidP="00474FEB"/>
        </w:tc>
        <w:tc>
          <w:tcPr>
            <w:tcW w:w="2151" w:type="dxa"/>
          </w:tcPr>
          <w:p w14:paraId="346FFE03" w14:textId="77777777" w:rsidR="00C205B1" w:rsidRDefault="0028381E" w:rsidP="0028381E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E57CC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9.03</w:t>
            </w:r>
          </w:p>
          <w:p w14:paraId="47709759" w14:textId="77777777" w:rsidR="00C205B1" w:rsidRDefault="00C205B1" w:rsidP="00474FEB">
            <w:pPr>
              <w:jc w:val="center"/>
            </w:pPr>
          </w:p>
        </w:tc>
        <w:tc>
          <w:tcPr>
            <w:tcW w:w="3969" w:type="dxa"/>
            <w:tcBorders>
              <w:right w:val="nil"/>
            </w:tcBorders>
          </w:tcPr>
          <w:p w14:paraId="456B1E81" w14:textId="77777777" w:rsidR="00C205B1" w:rsidRPr="00825DDA" w:rsidRDefault="00E57CC4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1.55 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9.17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</w:p>
        </w:tc>
      </w:tr>
      <w:tr w:rsidR="00C205B1" w14:paraId="55208764" w14:textId="77777777" w:rsidTr="0028381E">
        <w:trPr>
          <w:trHeight w:val="162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32EA8637" w14:textId="77777777" w:rsidR="00C205B1" w:rsidRDefault="00C205B1" w:rsidP="00474FEB"/>
        </w:tc>
        <w:tc>
          <w:tcPr>
            <w:tcW w:w="2151" w:type="dxa"/>
          </w:tcPr>
          <w:p w14:paraId="6A2BA7C5" w14:textId="77777777" w:rsidR="00C205B1" w:rsidRDefault="00C205B1" w:rsidP="00474FE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0.32</w:t>
            </w:r>
          </w:p>
          <w:p w14:paraId="27D02ED3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78A10A99" w14:textId="77777777" w:rsidR="00C205B1" w:rsidRDefault="00E57CC4" w:rsidP="00E57CC4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2.90                     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0.35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</w:p>
        </w:tc>
      </w:tr>
      <w:tr w:rsidR="00C205B1" w14:paraId="339A3FEF" w14:textId="77777777" w:rsidTr="0028381E">
        <w:trPr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5BF6F240" w14:textId="77777777" w:rsidR="00C205B1" w:rsidRDefault="00C205B1" w:rsidP="00474FEB"/>
        </w:tc>
        <w:tc>
          <w:tcPr>
            <w:tcW w:w="2151" w:type="dxa"/>
          </w:tcPr>
          <w:p w14:paraId="2BB862CF" w14:textId="77777777" w:rsidR="00C205B1" w:rsidRDefault="00E57CC4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0.65</w:t>
            </w:r>
          </w:p>
          <w:p w14:paraId="5BB365B5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0C51A7AD" w14:textId="77777777" w:rsidR="00C205B1" w:rsidRDefault="00AB5F68" w:rsidP="00AB5F68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99.45  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8.57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 </w:t>
            </w:r>
            <w:r w:rsidR="00947336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</w:p>
        </w:tc>
      </w:tr>
      <w:tr w:rsidR="00C205B1" w14:paraId="3B36EB11" w14:textId="77777777" w:rsidTr="0028381E">
        <w:trPr>
          <w:trHeight w:val="252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3F93947B" w14:textId="77777777" w:rsidR="00C205B1" w:rsidRDefault="00C205B1" w:rsidP="00474FEB"/>
        </w:tc>
        <w:tc>
          <w:tcPr>
            <w:tcW w:w="2151" w:type="dxa"/>
          </w:tcPr>
          <w:p w14:paraId="1BB418AA" w14:textId="77777777" w:rsidR="00C205B1" w:rsidRDefault="009736DB" w:rsidP="009736DB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2.02</w:t>
            </w:r>
          </w:p>
          <w:p w14:paraId="6722ED66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41FA525F" w14:textId="77777777" w:rsidR="00C205B1" w:rsidRDefault="009736DB" w:rsidP="009736DB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0.75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0.25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44371FF2" w14:textId="77777777" w:rsidTr="0028381E">
        <w:trPr>
          <w:trHeight w:val="357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44E4BBE0" w14:textId="77777777" w:rsidR="00C205B1" w:rsidRDefault="00C205B1" w:rsidP="00474FEB"/>
        </w:tc>
        <w:tc>
          <w:tcPr>
            <w:tcW w:w="2151" w:type="dxa"/>
          </w:tcPr>
          <w:p w14:paraId="16084BE8" w14:textId="77777777" w:rsidR="00C205B1" w:rsidRDefault="009736DB" w:rsidP="009736DB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8.46</w:t>
            </w:r>
          </w:p>
          <w:p w14:paraId="5754BA5A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687DFBF0" w14:textId="77777777" w:rsidR="00C205B1" w:rsidRDefault="009736DB" w:rsidP="009736DB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99.80  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9.80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2E3975B5" w14:textId="77777777" w:rsidTr="0028381E">
        <w:trPr>
          <w:trHeight w:val="537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11D16720" w14:textId="77777777" w:rsidR="00C205B1" w:rsidRDefault="00C205B1" w:rsidP="00474FEB"/>
        </w:tc>
        <w:tc>
          <w:tcPr>
            <w:tcW w:w="2151" w:type="dxa"/>
          </w:tcPr>
          <w:p w14:paraId="296DF2CB" w14:textId="77777777" w:rsidR="00C205B1" w:rsidRDefault="00C205B1" w:rsidP="00474FE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9.42</w:t>
            </w:r>
          </w:p>
          <w:p w14:paraId="7A082A1D" w14:textId="77777777" w:rsidR="00C205B1" w:rsidRDefault="00C205B1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2644889B" w14:textId="77777777" w:rsidR="00C205B1" w:rsidRPr="00825DDA" w:rsidRDefault="0000428D" w:rsidP="0000428D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2.30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1.75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037FBC20" w14:textId="77777777" w:rsidTr="0028381E">
        <w:trPr>
          <w:trHeight w:val="600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6D655A99" w14:textId="77777777" w:rsidR="00C205B1" w:rsidRDefault="00C205B1" w:rsidP="00474FEB"/>
        </w:tc>
        <w:tc>
          <w:tcPr>
            <w:tcW w:w="2151" w:type="dxa"/>
          </w:tcPr>
          <w:p w14:paraId="6451821C" w14:textId="77777777" w:rsidR="00C205B1" w:rsidRDefault="00EB7408" w:rsidP="00EB7408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101.25</w:t>
            </w:r>
          </w:p>
          <w:p w14:paraId="25F966FB" w14:textId="77777777" w:rsidR="00C205B1" w:rsidRPr="00825DDA" w:rsidRDefault="00C205B1" w:rsidP="00474FE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3969" w:type="dxa"/>
            <w:tcBorders>
              <w:right w:val="nil"/>
            </w:tcBorders>
          </w:tcPr>
          <w:p w14:paraId="6BF079DB" w14:textId="77777777" w:rsidR="00C205B1" w:rsidRDefault="00EB7408" w:rsidP="00EB7408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2.75                       </w:t>
            </w:r>
            <w:r w:rsidR="00C205B1" w:rsidRPr="00825DDA">
              <w:rPr>
                <w:rFonts w:ascii="Times New Roman" w:eastAsia="Times New Roman" w:hAnsi="Times New Roman" w:cs="Times New Roman"/>
                <w:bCs/>
                <w:sz w:val="24"/>
              </w:rPr>
              <w:t>98.88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</w:t>
            </w:r>
            <w:r w:rsidR="000F425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3C92E2B4" w14:textId="77777777" w:rsidTr="0028381E">
        <w:trPr>
          <w:trHeight w:val="483"/>
          <w:jc w:val="center"/>
        </w:trPr>
        <w:tc>
          <w:tcPr>
            <w:tcW w:w="2340" w:type="dxa"/>
            <w:vMerge/>
            <w:tcBorders>
              <w:left w:val="nil"/>
            </w:tcBorders>
          </w:tcPr>
          <w:p w14:paraId="5660CAF3" w14:textId="77777777" w:rsidR="00C205B1" w:rsidRDefault="00C205B1" w:rsidP="00474FEB"/>
        </w:tc>
        <w:tc>
          <w:tcPr>
            <w:tcW w:w="2151" w:type="dxa"/>
          </w:tcPr>
          <w:p w14:paraId="5A56B660" w14:textId="77777777" w:rsidR="00C205B1" w:rsidRPr="00470D1F" w:rsidRDefault="00C205B1" w:rsidP="00470D1F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>98.83</w:t>
            </w:r>
          </w:p>
        </w:tc>
        <w:tc>
          <w:tcPr>
            <w:tcW w:w="3969" w:type="dxa"/>
            <w:tcBorders>
              <w:right w:val="nil"/>
            </w:tcBorders>
          </w:tcPr>
          <w:p w14:paraId="4B9F6282" w14:textId="77777777" w:rsidR="00C205B1" w:rsidRPr="00470D1F" w:rsidRDefault="00AB5F68" w:rsidP="00AB5F68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100.55                       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>99.54</w:t>
            </w:r>
            <w:r w:rsidR="00947336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947336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947336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  <w:r w:rsidR="00947336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</w:tr>
      <w:tr w:rsidR="00C205B1" w14:paraId="6F6E82C4" w14:textId="77777777" w:rsidTr="0028381E">
        <w:trPr>
          <w:trHeight w:val="387"/>
          <w:jc w:val="center"/>
        </w:trPr>
        <w:tc>
          <w:tcPr>
            <w:tcW w:w="2340" w:type="dxa"/>
            <w:tcBorders>
              <w:left w:val="nil"/>
            </w:tcBorders>
          </w:tcPr>
          <w:p w14:paraId="6A0FE62F" w14:textId="69652233" w:rsidR="00C205B1" w:rsidRPr="00477198" w:rsidRDefault="003F3FD1" w:rsidP="00315189">
            <w:pPr>
              <w:ind w:hanging="15"/>
              <w:jc w:val="center"/>
              <w:rPr>
                <w:rFonts w:ascii="Times New Roman" w:eastAsia="Times New Roman" w:hAnsi="Times New Roman" w:cs="Times New Roman"/>
                <w:b/>
                <w:sz w:val="24"/>
              </w:rPr>
            </w:pPr>
            <w:r w:rsidRPr="00804525">
              <w:rPr>
                <w:rFonts w:ascii="Times New Roman" w:eastAsia="Times New Roman" w:hAnsi="Times New Roman" w:cs="Times New Roman"/>
                <w:b/>
                <w:sz w:val="24"/>
              </w:rPr>
              <w:t>X</w:t>
            </w:r>
            <w:r w:rsidRPr="00804525">
              <w:rPr>
                <w:rFonts w:ascii="Times New Roman" w:eastAsia="Times New Roman" w:hAnsi="Times New Roman" w:cs="Times New Roman"/>
                <w:b/>
                <w:bCs/>
                <w:spacing w:val="-6"/>
                <w:sz w:val="24"/>
              </w:rPr>
              <w:t>`</w:t>
            </w:r>
            <w:r w:rsidRPr="00477198">
              <w:rPr>
                <w:rFonts w:ascii="Times New Roman" w:eastAsia="Times New Roman" w:hAnsi="Times New Roman" w:cs="Times New Roman"/>
                <w:b/>
                <w:sz w:val="24"/>
              </w:rPr>
              <w:t>± SD</w:t>
            </w:r>
            <w:r w:rsidR="00315189" w:rsidRPr="00315189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</w:p>
        </w:tc>
        <w:tc>
          <w:tcPr>
            <w:tcW w:w="2151" w:type="dxa"/>
          </w:tcPr>
          <w:p w14:paraId="7EFE8E42" w14:textId="77777777" w:rsidR="00C205B1" w:rsidRPr="00477198" w:rsidRDefault="00E57CC4" w:rsidP="00474FEB">
            <w:pPr>
              <w:ind w:left="432" w:hanging="432"/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  <w:r w:rsidR="00C205B1" w:rsidRPr="00477198">
              <w:rPr>
                <w:rFonts w:ascii="Times New Roman" w:eastAsia="Times New Roman" w:hAnsi="Times New Roman" w:cs="Times New Roman"/>
                <w:bCs/>
                <w:sz w:val="24"/>
              </w:rPr>
              <w:t>100.04</w:t>
            </w:r>
            <w:r w:rsidR="00C205B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C205B1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± </w:t>
            </w:r>
            <w:r w:rsidR="00C205B1" w:rsidRPr="00BD27E4">
              <w:rPr>
                <w:rFonts w:ascii="TimesNewRomanPS-BoldMT" w:hAnsi="TimesNewRomanPS-BoldMT" w:cs="TimesNewRomanPS-BoldMT"/>
                <w:sz w:val="24"/>
                <w:szCs w:val="24"/>
              </w:rPr>
              <w:t>1.33</w:t>
            </w:r>
          </w:p>
        </w:tc>
        <w:tc>
          <w:tcPr>
            <w:tcW w:w="3969" w:type="dxa"/>
            <w:tcBorders>
              <w:bottom w:val="nil"/>
              <w:right w:val="nil"/>
            </w:tcBorders>
          </w:tcPr>
          <w:p w14:paraId="06A47D7B" w14:textId="77777777" w:rsidR="00C205B1" w:rsidRDefault="00AB5F68" w:rsidP="00AB5F68"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101.05 </w:t>
            </w:r>
            <w:r w:rsidR="001B15BF" w:rsidRPr="001B15BF">
              <w:rPr>
                <w:rFonts w:ascii="Times New Roman" w:eastAsia="Times New Roman" w:hAnsi="Times New Roman" w:cs="Times New Roman"/>
                <w:bCs/>
                <w:sz w:val="24"/>
              </w:rPr>
              <w:t>± 1.45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</w:t>
            </w:r>
            <w:r w:rsidR="00C205B1" w:rsidRPr="00477198">
              <w:rPr>
                <w:rFonts w:ascii="Times New Roman" w:eastAsia="Times New Roman" w:hAnsi="Times New Roman" w:cs="Times New Roman"/>
                <w:bCs/>
                <w:sz w:val="24"/>
              </w:rPr>
              <w:t>100.08</w:t>
            </w:r>
            <w:r w:rsidR="001B15BF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</w:t>
            </w:r>
            <w:r w:rsidR="001B15BF">
              <w:rPr>
                <w:rFonts w:ascii="TimesNewRomanPS-BoldMT" w:hAnsi="TimesNewRomanPS-BoldMT" w:cs="TimesNewRomanPS-BoldMT"/>
                <w:b/>
                <w:bCs/>
                <w:sz w:val="24"/>
                <w:szCs w:val="24"/>
              </w:rPr>
              <w:t xml:space="preserve">± </w:t>
            </w:r>
            <w:r w:rsidR="00C205B1" w:rsidRPr="0031648D">
              <w:rPr>
                <w:rFonts w:ascii="TimesNewRomanPS-BoldMT" w:hAnsi="TimesNewRomanPS-BoldMT" w:cs="TimesNewRomanPS-BoldMT"/>
                <w:sz w:val="24"/>
                <w:szCs w:val="24"/>
              </w:rPr>
              <w:t>1.09</w:t>
            </w:r>
            <w:r w:rsidR="00947336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  <w:r w:rsidR="00947336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  <w:r w:rsidR="00947336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</w:t>
            </w:r>
            <w:r w:rsidR="00947336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</w:p>
        </w:tc>
      </w:tr>
      <w:tr w:rsidR="00C205B1" w14:paraId="0E76DCE5" w14:textId="77777777" w:rsidTr="0028381E">
        <w:trPr>
          <w:trHeight w:val="258"/>
          <w:jc w:val="center"/>
        </w:trPr>
        <w:tc>
          <w:tcPr>
            <w:tcW w:w="2340" w:type="dxa"/>
            <w:tcBorders>
              <w:left w:val="nil"/>
            </w:tcBorders>
          </w:tcPr>
          <w:p w14:paraId="7D9B840C" w14:textId="65274F48" w:rsidR="00C205B1" w:rsidRDefault="00E57CC4" w:rsidP="00315189">
            <w:pPr>
              <w:ind w:left="-105"/>
              <w:rPr>
                <w:rFonts w:ascii="Times New Roman" w:eastAsia="Times New Roman" w:hAnsi="Times New Roman" w:cs="Times New Roman"/>
                <w:b/>
                <w:sz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        </w:t>
            </w:r>
            <w:r w:rsidR="0028381E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  <w:r w:rsidR="003F3FD1" w:rsidRPr="00B715D5">
              <w:rPr>
                <w:rFonts w:ascii="Times New Roman" w:eastAsia="Times New Roman" w:hAnsi="Times New Roman" w:cs="Times New Roman"/>
                <w:b/>
                <w:sz w:val="24"/>
              </w:rPr>
              <w:t>% RSD</w:t>
            </w:r>
          </w:p>
          <w:p w14:paraId="5225C176" w14:textId="77777777" w:rsidR="00C205B1" w:rsidRPr="00477198" w:rsidRDefault="00C205B1" w:rsidP="00474FEB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2151" w:type="dxa"/>
          </w:tcPr>
          <w:p w14:paraId="0D7BA483" w14:textId="77777777" w:rsidR="00C205B1" w:rsidRDefault="00C205B1" w:rsidP="00474FEB">
            <w:pPr>
              <w:ind w:left="882" w:hanging="882"/>
              <w:rPr>
                <w:rFonts w:ascii="TimesNewRomanPS-BoldMT" w:hAnsi="TimesNewRomanPS-BoldMT" w:cs="TimesNewRomanPS-BoldMT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</w:t>
            </w:r>
            <w:r w:rsidR="00E57CC4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</w:t>
            </w:r>
            <w:r>
              <w:rPr>
                <w:rFonts w:ascii="Times New Roman" w:eastAsia="Times New Roman" w:hAnsi="Times New Roman" w:cs="Times New Roman"/>
                <w:bCs/>
                <w:sz w:val="24"/>
              </w:rPr>
              <w:t>1.33</w:t>
            </w:r>
          </w:p>
          <w:p w14:paraId="5B62E47E" w14:textId="77777777" w:rsidR="00C205B1" w:rsidRDefault="00C205B1" w:rsidP="00474FEB">
            <w:pPr>
              <w:ind w:left="432" w:hanging="432"/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7BE4AABC" w14:textId="77777777" w:rsidR="00C205B1" w:rsidRDefault="00E57CC4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  <w:r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       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1.44                          </w:t>
            </w:r>
            <w:r w:rsidR="00C205B1">
              <w:rPr>
                <w:rFonts w:ascii="TimesNewRomanPS-BoldMT" w:hAnsi="TimesNewRomanPS-BoldMT" w:cs="TimesNewRomanPS-BoldMT"/>
                <w:sz w:val="24"/>
                <w:szCs w:val="24"/>
              </w:rPr>
              <w:t>1.09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                     </w:t>
            </w:r>
          </w:p>
        </w:tc>
      </w:tr>
      <w:tr w:rsidR="00C205B1" w14:paraId="43BCDCF3" w14:textId="77777777" w:rsidTr="00B348A4">
        <w:trPr>
          <w:trHeight w:val="303"/>
          <w:jc w:val="center"/>
        </w:trPr>
        <w:tc>
          <w:tcPr>
            <w:tcW w:w="2340" w:type="dxa"/>
            <w:tcBorders>
              <w:left w:val="nil"/>
              <w:bottom w:val="nil"/>
            </w:tcBorders>
          </w:tcPr>
          <w:p w14:paraId="0104F491" w14:textId="52DC2D42" w:rsidR="00C205B1" w:rsidRDefault="00E57CC4" w:rsidP="00474FEB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 </w:t>
            </w:r>
            <w:r w:rsidR="003F3FD1" w:rsidRPr="005843CD">
              <w:rPr>
                <w:rFonts w:ascii="Times New Roman" w:eastAsia="Times New Roman" w:hAnsi="Times New Roman" w:cs="Times New Roman"/>
                <w:b/>
                <w:sz w:val="24"/>
              </w:rPr>
              <w:t>Acceptance value (AV)</w:t>
            </w:r>
            <w:r w:rsidR="00315189" w:rsidRPr="00315189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2151" w:type="dxa"/>
            <w:tcBorders>
              <w:bottom w:val="nil"/>
            </w:tcBorders>
          </w:tcPr>
          <w:p w14:paraId="36271B12" w14:textId="77777777" w:rsidR="00C205B1" w:rsidRDefault="00E57CC4" w:rsidP="00E57CC4">
            <w:r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       </w:t>
            </w:r>
            <w:r w:rsidR="006D78E2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</w:t>
            </w:r>
            <w:r w:rsidR="00C205B1" w:rsidRPr="00731998">
              <w:rPr>
                <w:rFonts w:ascii="TimesNewRomanPS-BoldMT" w:hAnsi="TimesNewRomanPS-BoldMT" w:cs="TimesNewRomanPS-BoldMT"/>
                <w:sz w:val="24"/>
                <w:szCs w:val="24"/>
              </w:rPr>
              <w:t>3.19</w:t>
            </w:r>
          </w:p>
        </w:tc>
        <w:tc>
          <w:tcPr>
            <w:tcW w:w="3969" w:type="dxa"/>
            <w:tcBorders>
              <w:top w:val="nil"/>
              <w:bottom w:val="nil"/>
              <w:right w:val="nil"/>
            </w:tcBorders>
          </w:tcPr>
          <w:p w14:paraId="15464474" w14:textId="77777777" w:rsidR="00C205B1" w:rsidRDefault="00E57CC4" w:rsidP="00E57CC4">
            <w:r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        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3.48                          </w:t>
            </w:r>
            <w:r w:rsidR="00C205B1" w:rsidRPr="00731998">
              <w:rPr>
                <w:rFonts w:ascii="TimesNewRomanPS-BoldMT" w:hAnsi="TimesNewRomanPS-BoldMT" w:cs="TimesNewRomanPS-BoldMT"/>
                <w:sz w:val="24"/>
                <w:szCs w:val="24"/>
              </w:rPr>
              <w:t>2.62</w:t>
            </w:r>
            <w:r w:rsidR="001B15BF">
              <w:rPr>
                <w:rFonts w:ascii="TimesNewRomanPS-BoldMT" w:hAnsi="TimesNewRomanPS-BoldMT" w:cs="TimesNewRomanPS-BoldMT"/>
                <w:sz w:val="24"/>
                <w:szCs w:val="24"/>
              </w:rPr>
              <w:t xml:space="preserve">                          </w:t>
            </w:r>
          </w:p>
        </w:tc>
      </w:tr>
      <w:tr w:rsidR="00C205B1" w14:paraId="55A61224" w14:textId="77777777" w:rsidTr="003F3FD1">
        <w:trPr>
          <w:trHeight w:val="693"/>
          <w:jc w:val="center"/>
        </w:trPr>
        <w:tc>
          <w:tcPr>
            <w:tcW w:w="2340" w:type="dxa"/>
            <w:tcBorders>
              <w:top w:val="nil"/>
              <w:left w:val="nil"/>
              <w:bottom w:val="thickThinSmallGap" w:sz="12" w:space="0" w:color="auto"/>
            </w:tcBorders>
          </w:tcPr>
          <w:p w14:paraId="3F7522B4" w14:textId="7EE8A200" w:rsidR="00C205B1" w:rsidRPr="00B32619" w:rsidRDefault="00E57CC4" w:rsidP="007A320B">
            <w:pPr>
              <w:jc w:val="center"/>
            </w:pPr>
            <w:r>
              <w:rPr>
                <w:rFonts w:ascii="Times New Roman" w:eastAsia="Times New Roman" w:hAnsi="Times New Roman" w:cs="Times New Roman"/>
                <w:b/>
                <w:sz w:val="24"/>
              </w:rPr>
              <w:t xml:space="preserve">  </w:t>
            </w:r>
            <w:r w:rsidR="003F3F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 </w:t>
            </w:r>
            <w:r w:rsidR="003F3FD1" w:rsidRPr="005843CD">
              <w:rPr>
                <w:rFonts w:ascii="Times New Roman" w:eastAsia="Times New Roman" w:hAnsi="Times New Roman" w:cs="Times New Roman"/>
                <w:b/>
                <w:sz w:val="24"/>
              </w:rPr>
              <w:t>Max. allowed AV (L1</w:t>
            </w:r>
            <w:r w:rsidR="003F3FD1" w:rsidRPr="00424BE5">
              <w:rPr>
                <w:rFonts w:ascii="Times New Roman" w:eastAsia="Times New Roman" w:hAnsi="Times New Roman" w:cs="Times New Roman"/>
                <w:b/>
                <w:sz w:val="24"/>
              </w:rPr>
              <w:t>)[</w:t>
            </w:r>
            <w:r w:rsidR="00EF2AE6" w:rsidRPr="00424BE5">
              <w:rPr>
                <w:rFonts w:ascii="Times New Roman" w:eastAsia="Times New Roman" w:hAnsi="Times New Roman" w:cs="Times New Roman"/>
                <w:b/>
                <w:sz w:val="24"/>
              </w:rPr>
              <w:t>36</w:t>
            </w:r>
            <w:r w:rsidR="003F3FD1" w:rsidRPr="00424BE5">
              <w:rPr>
                <w:rFonts w:ascii="Times New Roman" w:eastAsia="Times New Roman" w:hAnsi="Times New Roman" w:cs="Times New Roman"/>
                <w:b/>
                <w:sz w:val="24"/>
              </w:rPr>
              <w:t>]</w:t>
            </w:r>
            <w:r w:rsidR="003F3FD1">
              <w:rPr>
                <w:rFonts w:ascii="Times New Roman" w:eastAsia="Times New Roman" w:hAnsi="Times New Roman" w:cs="Times New Roman"/>
                <w:b/>
                <w:sz w:val="24"/>
              </w:rPr>
              <w:t xml:space="preserve"> </w:t>
            </w:r>
          </w:p>
        </w:tc>
        <w:tc>
          <w:tcPr>
            <w:tcW w:w="6120" w:type="dxa"/>
            <w:gridSpan w:val="2"/>
            <w:tcBorders>
              <w:top w:val="nil"/>
              <w:bottom w:val="thickThinSmallGap" w:sz="12" w:space="0" w:color="auto"/>
              <w:right w:val="nil"/>
            </w:tcBorders>
          </w:tcPr>
          <w:p w14:paraId="0BC137B9" w14:textId="1257B79B" w:rsidR="00C205B1" w:rsidRPr="00A46307" w:rsidRDefault="001B15BF" w:rsidP="00A46307">
            <w:pPr>
              <w:pStyle w:val="ListParagraph"/>
              <w:numPr>
                <w:ilvl w:val="0"/>
                <w:numId w:val="34"/>
              </w:numPr>
              <w:rPr>
                <w:rFonts w:ascii="Times New Roman" w:eastAsia="Times New Roman" w:hAnsi="Times New Roman" w:cs="Times New Roman"/>
                <w:bCs/>
                <w:sz w:val="24"/>
              </w:rPr>
            </w:pPr>
            <w:r w:rsidRPr="00A4630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       </w:t>
            </w:r>
            <w:r w:rsidR="003F3FD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</w:t>
            </w:r>
            <w:r w:rsidRPr="00A4630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15.00</w:t>
            </w:r>
            <w:r w:rsidR="003F3FD1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                      </w:t>
            </w:r>
            <w:r w:rsidRPr="00A46307">
              <w:rPr>
                <w:rFonts w:ascii="Times New Roman" w:eastAsia="Times New Roman" w:hAnsi="Times New Roman" w:cs="Times New Roman"/>
                <w:bCs/>
                <w:sz w:val="24"/>
              </w:rPr>
              <w:t xml:space="preserve"> 15.00</w:t>
            </w:r>
          </w:p>
          <w:p w14:paraId="0E837001" w14:textId="77777777" w:rsidR="00315189" w:rsidRDefault="00315189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  <w:p w14:paraId="636C87E4" w14:textId="77777777" w:rsidR="00315189" w:rsidRPr="00E57CC4" w:rsidRDefault="00315189" w:rsidP="00E57CC4">
            <w:pPr>
              <w:rPr>
                <w:rFonts w:ascii="Times New Roman" w:eastAsia="Times New Roman" w:hAnsi="Times New Roman" w:cs="Times New Roman"/>
                <w:bCs/>
                <w:sz w:val="24"/>
              </w:rPr>
            </w:pPr>
          </w:p>
        </w:tc>
      </w:tr>
      <w:bookmarkEnd w:id="1"/>
    </w:tbl>
    <w:p w14:paraId="5F12C086" w14:textId="0668248C" w:rsidR="00315189" w:rsidRDefault="00315189" w:rsidP="003672C4">
      <w:pPr>
        <w:tabs>
          <w:tab w:val="left" w:pos="5186"/>
        </w:tabs>
        <w:spacing w:after="0" w:line="360" w:lineRule="auto"/>
        <w:ind w:left="270"/>
        <w:jc w:val="both"/>
        <w:rPr>
          <w:rFonts w:ascii="Times New Roman" w:eastAsia="Times New Roman" w:hAnsi="Times New Roman" w:cs="Times New Roman"/>
          <w:sz w:val="24"/>
        </w:rPr>
      </w:pPr>
    </w:p>
    <w:sectPr w:rsidR="00315189" w:rsidSect="00BB21D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A603B6" w14:textId="77777777" w:rsidR="00F2171B" w:rsidRDefault="00F2171B" w:rsidP="00DB36BE">
      <w:pPr>
        <w:spacing w:after="0" w:line="240" w:lineRule="auto"/>
      </w:pPr>
      <w:r>
        <w:separator/>
      </w:r>
    </w:p>
  </w:endnote>
  <w:endnote w:type="continuationSeparator" w:id="0">
    <w:p w14:paraId="7DB2A2F0" w14:textId="77777777" w:rsidR="00F2171B" w:rsidRDefault="00F2171B" w:rsidP="00DB3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altName w:val="Times New Roman"/>
    <w:charset w:val="B2"/>
    <w:family w:val="roman"/>
    <w:pitch w:val="variable"/>
    <w:sig w:usb0="00002003" w:usb1="80000000" w:usb2="00000008" w:usb3="00000000" w:csb0="0000004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quare721EU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quare721ExEU">
    <w:altName w:val="Square721ExEU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">
    <w:altName w:val="Arial"/>
    <w:panose1 w:val="020B0604020202030204"/>
    <w:charset w:val="00"/>
    <w:family w:val="swiss"/>
    <w:pitch w:val="variable"/>
    <w:sig w:usb0="00000003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00899096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0"/>
        <w:szCs w:val="20"/>
      </w:rPr>
    </w:sdtEndPr>
    <w:sdtContent>
      <w:p w14:paraId="41E024E5" w14:textId="3A375638" w:rsidR="00072BF7" w:rsidRPr="00506D6B" w:rsidRDefault="00072BF7">
        <w:pPr>
          <w:pStyle w:val="Footer"/>
          <w:jc w:val="center"/>
          <w:rPr>
            <w:rFonts w:asciiTheme="majorBidi" w:hAnsiTheme="majorBidi" w:cstheme="majorBidi"/>
            <w:sz w:val="20"/>
            <w:szCs w:val="20"/>
          </w:rPr>
        </w:pPr>
        <w:r w:rsidRPr="00506D6B">
          <w:rPr>
            <w:rFonts w:asciiTheme="majorBidi" w:hAnsiTheme="majorBidi" w:cstheme="majorBidi"/>
            <w:sz w:val="20"/>
            <w:szCs w:val="20"/>
          </w:rPr>
          <w:fldChar w:fldCharType="begin"/>
        </w:r>
        <w:r w:rsidRPr="00506D6B">
          <w:rPr>
            <w:rFonts w:asciiTheme="majorBidi" w:hAnsiTheme="majorBidi" w:cstheme="majorBidi"/>
            <w:sz w:val="20"/>
            <w:szCs w:val="20"/>
          </w:rPr>
          <w:instrText xml:space="preserve"> PAGE   \* MERGEFORMAT </w:instrText>
        </w:r>
        <w:r w:rsidRPr="00506D6B">
          <w:rPr>
            <w:rFonts w:asciiTheme="majorBidi" w:hAnsiTheme="majorBidi" w:cstheme="majorBidi"/>
            <w:sz w:val="20"/>
            <w:szCs w:val="20"/>
          </w:rPr>
          <w:fldChar w:fldCharType="separate"/>
        </w:r>
        <w:r w:rsidR="00AE1D1B">
          <w:rPr>
            <w:rFonts w:asciiTheme="majorBidi" w:hAnsiTheme="majorBidi" w:cstheme="majorBidi"/>
            <w:noProof/>
            <w:sz w:val="20"/>
            <w:szCs w:val="20"/>
          </w:rPr>
          <w:t>33</w:t>
        </w:r>
        <w:r w:rsidRPr="00506D6B">
          <w:rPr>
            <w:rFonts w:asciiTheme="majorBidi" w:hAnsiTheme="majorBidi" w:cstheme="majorBidi"/>
            <w:noProof/>
            <w:sz w:val="20"/>
            <w:szCs w:val="20"/>
          </w:rPr>
          <w:fldChar w:fldCharType="end"/>
        </w:r>
      </w:p>
    </w:sdtContent>
  </w:sdt>
  <w:p w14:paraId="0057743B" w14:textId="77777777" w:rsidR="00072BF7" w:rsidRPr="005F0A57" w:rsidRDefault="00072BF7" w:rsidP="005F0A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44684" w14:textId="77777777" w:rsidR="00F2171B" w:rsidRDefault="00F2171B" w:rsidP="00DB36BE">
      <w:pPr>
        <w:spacing w:after="0" w:line="240" w:lineRule="auto"/>
      </w:pPr>
      <w:r>
        <w:separator/>
      </w:r>
    </w:p>
  </w:footnote>
  <w:footnote w:type="continuationSeparator" w:id="0">
    <w:p w14:paraId="07599883" w14:textId="77777777" w:rsidR="00F2171B" w:rsidRDefault="00F2171B" w:rsidP="00DB36B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3D030B" w14:textId="77777777" w:rsidR="00072BF7" w:rsidRPr="005F0A57" w:rsidRDefault="00072BF7" w:rsidP="005F0A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34" type="#_x0000_t75" style="width:23.25pt;height:15pt;visibility:visible;mso-wrap-style:square" o:bullet="t">
        <v:imagedata r:id="rId1" o:title=""/>
      </v:shape>
    </w:pict>
  </w:numPicBullet>
  <w:numPicBullet w:numPicBulletId="1">
    <w:pict>
      <v:shape id="_x0000_i1035" type="#_x0000_t75" style="width:23.25pt;height:18.75pt;visibility:visible;mso-wrap-style:square" o:bullet="t">
        <v:imagedata r:id="rId2" o:title=""/>
      </v:shape>
    </w:pict>
  </w:numPicBullet>
  <w:abstractNum w:abstractNumId="0" w15:restartNumberingAfterBreak="0">
    <w:nsid w:val="0289785C"/>
    <w:multiLevelType w:val="hybridMultilevel"/>
    <w:tmpl w:val="89EE0900"/>
    <w:lvl w:ilvl="0" w:tplc="21A40906">
      <w:start w:val="1"/>
      <w:numFmt w:val="decimal"/>
      <w:lvlText w:val="%1-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1" w15:restartNumberingAfterBreak="0">
    <w:nsid w:val="074E72A9"/>
    <w:multiLevelType w:val="hybridMultilevel"/>
    <w:tmpl w:val="FAA8CC56"/>
    <w:lvl w:ilvl="0" w:tplc="0038CD14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8D65C9"/>
    <w:multiLevelType w:val="hybridMultilevel"/>
    <w:tmpl w:val="D88AA41C"/>
    <w:lvl w:ilvl="0" w:tplc="E1344378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3" w15:restartNumberingAfterBreak="0">
    <w:nsid w:val="087D4D80"/>
    <w:multiLevelType w:val="multilevel"/>
    <w:tmpl w:val="CC44DD5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0E464DD5"/>
    <w:multiLevelType w:val="multilevel"/>
    <w:tmpl w:val="63448EF4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10B7D22"/>
    <w:multiLevelType w:val="multilevel"/>
    <w:tmpl w:val="87DEF25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11A10DCF"/>
    <w:multiLevelType w:val="multilevel"/>
    <w:tmpl w:val="EB3CE872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189F48B5"/>
    <w:multiLevelType w:val="multilevel"/>
    <w:tmpl w:val="F32C91DC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1BC33ACB"/>
    <w:multiLevelType w:val="hybridMultilevel"/>
    <w:tmpl w:val="7F42A38A"/>
    <w:lvl w:ilvl="0" w:tplc="6E763722">
      <w:start w:val="1"/>
      <w:numFmt w:val="lowerLetter"/>
      <w:lvlText w:val="(%1)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9" w15:restartNumberingAfterBreak="0">
    <w:nsid w:val="1CF65092"/>
    <w:multiLevelType w:val="hybridMultilevel"/>
    <w:tmpl w:val="BD1C86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F55361"/>
    <w:multiLevelType w:val="hybridMultilevel"/>
    <w:tmpl w:val="E2E6563C"/>
    <w:lvl w:ilvl="0" w:tplc="9306C2CE">
      <w:start w:val="1"/>
      <w:numFmt w:val="lowerLetter"/>
      <w:lvlText w:val="(%1)"/>
      <w:lvlJc w:val="left"/>
      <w:pPr>
        <w:ind w:left="90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1" w15:restartNumberingAfterBreak="0">
    <w:nsid w:val="26B362A7"/>
    <w:multiLevelType w:val="hybridMultilevel"/>
    <w:tmpl w:val="9C1C5072"/>
    <w:lvl w:ilvl="0" w:tplc="E29C3C16">
      <w:start w:val="1"/>
      <w:numFmt w:val="upperLetter"/>
      <w:lvlText w:val="(%1)"/>
      <w:lvlJc w:val="left"/>
      <w:pPr>
        <w:ind w:left="19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40" w:hanging="360"/>
      </w:pPr>
    </w:lvl>
    <w:lvl w:ilvl="2" w:tplc="0409001B" w:tentative="1">
      <w:start w:val="1"/>
      <w:numFmt w:val="lowerRoman"/>
      <w:lvlText w:val="%3."/>
      <w:lvlJc w:val="right"/>
      <w:pPr>
        <w:ind w:left="3360" w:hanging="180"/>
      </w:pPr>
    </w:lvl>
    <w:lvl w:ilvl="3" w:tplc="0409000F" w:tentative="1">
      <w:start w:val="1"/>
      <w:numFmt w:val="decimal"/>
      <w:lvlText w:val="%4."/>
      <w:lvlJc w:val="left"/>
      <w:pPr>
        <w:ind w:left="4080" w:hanging="360"/>
      </w:pPr>
    </w:lvl>
    <w:lvl w:ilvl="4" w:tplc="04090019" w:tentative="1">
      <w:start w:val="1"/>
      <w:numFmt w:val="lowerLetter"/>
      <w:lvlText w:val="%5."/>
      <w:lvlJc w:val="left"/>
      <w:pPr>
        <w:ind w:left="4800" w:hanging="360"/>
      </w:pPr>
    </w:lvl>
    <w:lvl w:ilvl="5" w:tplc="0409001B" w:tentative="1">
      <w:start w:val="1"/>
      <w:numFmt w:val="lowerRoman"/>
      <w:lvlText w:val="%6."/>
      <w:lvlJc w:val="right"/>
      <w:pPr>
        <w:ind w:left="5520" w:hanging="180"/>
      </w:pPr>
    </w:lvl>
    <w:lvl w:ilvl="6" w:tplc="0409000F" w:tentative="1">
      <w:start w:val="1"/>
      <w:numFmt w:val="decimal"/>
      <w:lvlText w:val="%7."/>
      <w:lvlJc w:val="left"/>
      <w:pPr>
        <w:ind w:left="6240" w:hanging="360"/>
      </w:pPr>
    </w:lvl>
    <w:lvl w:ilvl="7" w:tplc="04090019" w:tentative="1">
      <w:start w:val="1"/>
      <w:numFmt w:val="lowerLetter"/>
      <w:lvlText w:val="%8."/>
      <w:lvlJc w:val="left"/>
      <w:pPr>
        <w:ind w:left="6960" w:hanging="360"/>
      </w:pPr>
    </w:lvl>
    <w:lvl w:ilvl="8" w:tplc="0409001B" w:tentative="1">
      <w:start w:val="1"/>
      <w:numFmt w:val="lowerRoman"/>
      <w:lvlText w:val="%9."/>
      <w:lvlJc w:val="right"/>
      <w:pPr>
        <w:ind w:left="7680" w:hanging="180"/>
      </w:pPr>
    </w:lvl>
  </w:abstractNum>
  <w:abstractNum w:abstractNumId="12" w15:restartNumberingAfterBreak="0">
    <w:nsid w:val="28532D88"/>
    <w:multiLevelType w:val="multilevel"/>
    <w:tmpl w:val="FD82FDC6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60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0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44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0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2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12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720" w:hanging="1800"/>
      </w:pPr>
      <w:rPr>
        <w:rFonts w:hint="default"/>
      </w:rPr>
    </w:lvl>
  </w:abstractNum>
  <w:abstractNum w:abstractNumId="13" w15:restartNumberingAfterBreak="0">
    <w:nsid w:val="28964893"/>
    <w:multiLevelType w:val="hybridMultilevel"/>
    <w:tmpl w:val="04CC510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32A0F"/>
    <w:multiLevelType w:val="multilevel"/>
    <w:tmpl w:val="62A6F95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 w15:restartNumberingAfterBreak="0">
    <w:nsid w:val="2DBF2419"/>
    <w:multiLevelType w:val="multilevel"/>
    <w:tmpl w:val="1B307602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4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6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56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28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760" w:hanging="1800"/>
      </w:pPr>
      <w:rPr>
        <w:rFonts w:hint="default"/>
      </w:rPr>
    </w:lvl>
  </w:abstractNum>
  <w:abstractNum w:abstractNumId="16" w15:restartNumberingAfterBreak="0">
    <w:nsid w:val="359F4FA1"/>
    <w:multiLevelType w:val="multilevel"/>
    <w:tmpl w:val="4430768E"/>
    <w:lvl w:ilvl="0">
      <w:start w:val="2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B097532"/>
    <w:multiLevelType w:val="hybridMultilevel"/>
    <w:tmpl w:val="E9DEADB8"/>
    <w:lvl w:ilvl="0" w:tplc="0944F8AA">
      <w:start w:val="1"/>
      <w:numFmt w:val="lowerLetter"/>
      <w:lvlText w:val="(%1)"/>
      <w:lvlJc w:val="left"/>
      <w:pPr>
        <w:ind w:left="198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2700" w:hanging="360"/>
      </w:pPr>
    </w:lvl>
    <w:lvl w:ilvl="2" w:tplc="0409001B" w:tentative="1">
      <w:start w:val="1"/>
      <w:numFmt w:val="lowerRoman"/>
      <w:lvlText w:val="%3."/>
      <w:lvlJc w:val="right"/>
      <w:pPr>
        <w:ind w:left="3420" w:hanging="180"/>
      </w:pPr>
    </w:lvl>
    <w:lvl w:ilvl="3" w:tplc="0409000F" w:tentative="1">
      <w:start w:val="1"/>
      <w:numFmt w:val="decimal"/>
      <w:lvlText w:val="%4."/>
      <w:lvlJc w:val="left"/>
      <w:pPr>
        <w:ind w:left="4140" w:hanging="360"/>
      </w:pPr>
    </w:lvl>
    <w:lvl w:ilvl="4" w:tplc="04090019" w:tentative="1">
      <w:start w:val="1"/>
      <w:numFmt w:val="lowerLetter"/>
      <w:lvlText w:val="%5."/>
      <w:lvlJc w:val="left"/>
      <w:pPr>
        <w:ind w:left="4860" w:hanging="360"/>
      </w:pPr>
    </w:lvl>
    <w:lvl w:ilvl="5" w:tplc="0409001B" w:tentative="1">
      <w:start w:val="1"/>
      <w:numFmt w:val="lowerRoman"/>
      <w:lvlText w:val="%6."/>
      <w:lvlJc w:val="right"/>
      <w:pPr>
        <w:ind w:left="5580" w:hanging="180"/>
      </w:pPr>
    </w:lvl>
    <w:lvl w:ilvl="6" w:tplc="0409000F" w:tentative="1">
      <w:start w:val="1"/>
      <w:numFmt w:val="decimal"/>
      <w:lvlText w:val="%7."/>
      <w:lvlJc w:val="left"/>
      <w:pPr>
        <w:ind w:left="6300" w:hanging="360"/>
      </w:pPr>
    </w:lvl>
    <w:lvl w:ilvl="7" w:tplc="04090019" w:tentative="1">
      <w:start w:val="1"/>
      <w:numFmt w:val="lowerLetter"/>
      <w:lvlText w:val="%8."/>
      <w:lvlJc w:val="left"/>
      <w:pPr>
        <w:ind w:left="7020" w:hanging="360"/>
      </w:pPr>
    </w:lvl>
    <w:lvl w:ilvl="8" w:tplc="0409001B" w:tentative="1">
      <w:start w:val="1"/>
      <w:numFmt w:val="lowerRoman"/>
      <w:lvlText w:val="%9."/>
      <w:lvlJc w:val="right"/>
      <w:pPr>
        <w:ind w:left="7740" w:hanging="180"/>
      </w:pPr>
    </w:lvl>
  </w:abstractNum>
  <w:abstractNum w:abstractNumId="18" w15:restartNumberingAfterBreak="0">
    <w:nsid w:val="420B53C7"/>
    <w:multiLevelType w:val="multilevel"/>
    <w:tmpl w:val="A048782E"/>
    <w:lvl w:ilvl="0">
      <w:start w:val="15"/>
      <w:numFmt w:val="decimal"/>
      <w:lvlText w:val="%1.0"/>
      <w:lvlJc w:val="left"/>
      <w:pPr>
        <w:ind w:left="1260" w:hanging="54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98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80" w:hanging="1800"/>
      </w:pPr>
      <w:rPr>
        <w:rFonts w:hint="default"/>
      </w:rPr>
    </w:lvl>
  </w:abstractNum>
  <w:abstractNum w:abstractNumId="19" w15:restartNumberingAfterBreak="0">
    <w:nsid w:val="4B693384"/>
    <w:multiLevelType w:val="multilevel"/>
    <w:tmpl w:val="3796E91C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1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900" w:hanging="720"/>
      </w:pPr>
      <w:rPr>
        <w:rFonts w:hint="default"/>
      </w:rPr>
    </w:lvl>
    <w:lvl w:ilvl="3">
      <w:start w:val="5"/>
      <w:numFmt w:val="decimal"/>
      <w:lvlText w:val="%1.%2.%3.%4."/>
      <w:lvlJc w:val="left"/>
      <w:pPr>
        <w:ind w:left="99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5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98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07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520" w:hanging="1800"/>
      </w:pPr>
      <w:rPr>
        <w:rFonts w:hint="default"/>
      </w:rPr>
    </w:lvl>
  </w:abstractNum>
  <w:abstractNum w:abstractNumId="20" w15:restartNumberingAfterBreak="0">
    <w:nsid w:val="4E11326A"/>
    <w:multiLevelType w:val="multilevel"/>
    <w:tmpl w:val="7F100C2C"/>
    <w:lvl w:ilvl="0">
      <w:start w:val="3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5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541C0CBA"/>
    <w:multiLevelType w:val="hybridMultilevel"/>
    <w:tmpl w:val="18085C08"/>
    <w:lvl w:ilvl="0" w:tplc="22AA4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2" w15:restartNumberingAfterBreak="0">
    <w:nsid w:val="5A2B622B"/>
    <w:multiLevelType w:val="hybridMultilevel"/>
    <w:tmpl w:val="94AAD4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B5A4AB7"/>
    <w:multiLevelType w:val="hybridMultilevel"/>
    <w:tmpl w:val="CD8400DA"/>
    <w:lvl w:ilvl="0" w:tplc="FD02EF30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6093FBB"/>
    <w:multiLevelType w:val="multilevel"/>
    <w:tmpl w:val="73AE4F06"/>
    <w:lvl w:ilvl="0">
      <w:start w:val="3"/>
      <w:numFmt w:val="decimal"/>
      <w:lvlText w:val="%1."/>
      <w:lvlJc w:val="left"/>
      <w:pPr>
        <w:ind w:left="99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93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40" w:hanging="720"/>
      </w:pPr>
      <w:rPr>
        <w:rFonts w:hint="default"/>
      </w:rPr>
    </w:lvl>
    <w:lvl w:ilvl="3">
      <w:start w:val="3"/>
      <w:numFmt w:val="decimal"/>
      <w:lvlText w:val="%1.%2.%3.%4."/>
      <w:lvlJc w:val="left"/>
      <w:pPr>
        <w:ind w:left="135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9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13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7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91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480" w:hanging="1800"/>
      </w:pPr>
      <w:rPr>
        <w:rFonts w:hint="default"/>
      </w:rPr>
    </w:lvl>
  </w:abstractNum>
  <w:abstractNum w:abstractNumId="25" w15:restartNumberingAfterBreak="0">
    <w:nsid w:val="6B9C064C"/>
    <w:multiLevelType w:val="hybridMultilevel"/>
    <w:tmpl w:val="FD5EA076"/>
    <w:lvl w:ilvl="0" w:tplc="4C0AAE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BD34D0C"/>
    <w:multiLevelType w:val="multilevel"/>
    <w:tmpl w:val="260853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6C3D294E"/>
    <w:multiLevelType w:val="hybridMultilevel"/>
    <w:tmpl w:val="D1DEC894"/>
    <w:lvl w:ilvl="0" w:tplc="8182F64E">
      <w:start w:val="1"/>
      <w:numFmt w:val="decimal"/>
      <w:lvlText w:val="%1."/>
      <w:lvlJc w:val="left"/>
      <w:pPr>
        <w:ind w:left="360" w:hanging="360"/>
      </w:pPr>
      <w:rPr>
        <w:rFonts w:hint="default"/>
        <w:lang w:bidi="ar-EG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E197841"/>
    <w:multiLevelType w:val="hybridMultilevel"/>
    <w:tmpl w:val="10D05230"/>
    <w:lvl w:ilvl="0" w:tplc="B0CAC188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442384"/>
    <w:multiLevelType w:val="hybridMultilevel"/>
    <w:tmpl w:val="79F04BCC"/>
    <w:lvl w:ilvl="0" w:tplc="CF6C13C2">
      <w:start w:val="1"/>
      <w:numFmt w:val="lowerLetter"/>
      <w:lvlText w:val="%1)"/>
      <w:lvlJc w:val="left"/>
      <w:pPr>
        <w:ind w:left="585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305" w:hanging="360"/>
      </w:pPr>
    </w:lvl>
    <w:lvl w:ilvl="2" w:tplc="0409001B" w:tentative="1">
      <w:start w:val="1"/>
      <w:numFmt w:val="lowerRoman"/>
      <w:lvlText w:val="%3."/>
      <w:lvlJc w:val="right"/>
      <w:pPr>
        <w:ind w:left="2025" w:hanging="180"/>
      </w:pPr>
    </w:lvl>
    <w:lvl w:ilvl="3" w:tplc="0409000F" w:tentative="1">
      <w:start w:val="1"/>
      <w:numFmt w:val="decimal"/>
      <w:lvlText w:val="%4."/>
      <w:lvlJc w:val="left"/>
      <w:pPr>
        <w:ind w:left="2745" w:hanging="360"/>
      </w:pPr>
    </w:lvl>
    <w:lvl w:ilvl="4" w:tplc="04090019" w:tentative="1">
      <w:start w:val="1"/>
      <w:numFmt w:val="lowerLetter"/>
      <w:lvlText w:val="%5."/>
      <w:lvlJc w:val="left"/>
      <w:pPr>
        <w:ind w:left="3465" w:hanging="360"/>
      </w:pPr>
    </w:lvl>
    <w:lvl w:ilvl="5" w:tplc="0409001B" w:tentative="1">
      <w:start w:val="1"/>
      <w:numFmt w:val="lowerRoman"/>
      <w:lvlText w:val="%6."/>
      <w:lvlJc w:val="right"/>
      <w:pPr>
        <w:ind w:left="4185" w:hanging="180"/>
      </w:pPr>
    </w:lvl>
    <w:lvl w:ilvl="6" w:tplc="0409000F" w:tentative="1">
      <w:start w:val="1"/>
      <w:numFmt w:val="decimal"/>
      <w:lvlText w:val="%7."/>
      <w:lvlJc w:val="left"/>
      <w:pPr>
        <w:ind w:left="4905" w:hanging="360"/>
      </w:pPr>
    </w:lvl>
    <w:lvl w:ilvl="7" w:tplc="04090019" w:tentative="1">
      <w:start w:val="1"/>
      <w:numFmt w:val="lowerLetter"/>
      <w:lvlText w:val="%8."/>
      <w:lvlJc w:val="left"/>
      <w:pPr>
        <w:ind w:left="5625" w:hanging="360"/>
      </w:pPr>
    </w:lvl>
    <w:lvl w:ilvl="8" w:tplc="0409001B" w:tentative="1">
      <w:start w:val="1"/>
      <w:numFmt w:val="lowerRoman"/>
      <w:lvlText w:val="%9."/>
      <w:lvlJc w:val="right"/>
      <w:pPr>
        <w:ind w:left="6345" w:hanging="180"/>
      </w:pPr>
    </w:lvl>
  </w:abstractNum>
  <w:abstractNum w:abstractNumId="30" w15:restartNumberingAfterBreak="0">
    <w:nsid w:val="75905EB2"/>
    <w:multiLevelType w:val="hybridMultilevel"/>
    <w:tmpl w:val="FAA8CC56"/>
    <w:lvl w:ilvl="0" w:tplc="0038CD14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7250D86"/>
    <w:multiLevelType w:val="hybridMultilevel"/>
    <w:tmpl w:val="FC5ACD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9631D4B"/>
    <w:multiLevelType w:val="multilevel"/>
    <w:tmpl w:val="5E9E4E46"/>
    <w:lvl w:ilvl="0">
      <w:start w:val="1"/>
      <w:numFmt w:val="bullet"/>
      <w:lvlText w:val="•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 w15:restartNumberingAfterBreak="0">
    <w:nsid w:val="7C343C06"/>
    <w:multiLevelType w:val="hybridMultilevel"/>
    <w:tmpl w:val="40349590"/>
    <w:lvl w:ilvl="0" w:tplc="4216B018">
      <w:start w:val="1"/>
      <w:numFmt w:val="lowerLetter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20" w:hanging="360"/>
      </w:pPr>
    </w:lvl>
    <w:lvl w:ilvl="2" w:tplc="0409001B" w:tentative="1">
      <w:start w:val="1"/>
      <w:numFmt w:val="lowerRoman"/>
      <w:lvlText w:val="%3."/>
      <w:lvlJc w:val="right"/>
      <w:pPr>
        <w:ind w:left="2040" w:hanging="180"/>
      </w:pPr>
    </w:lvl>
    <w:lvl w:ilvl="3" w:tplc="0409000F" w:tentative="1">
      <w:start w:val="1"/>
      <w:numFmt w:val="decimal"/>
      <w:lvlText w:val="%4."/>
      <w:lvlJc w:val="left"/>
      <w:pPr>
        <w:ind w:left="2760" w:hanging="360"/>
      </w:pPr>
    </w:lvl>
    <w:lvl w:ilvl="4" w:tplc="04090019" w:tentative="1">
      <w:start w:val="1"/>
      <w:numFmt w:val="lowerLetter"/>
      <w:lvlText w:val="%5."/>
      <w:lvlJc w:val="left"/>
      <w:pPr>
        <w:ind w:left="3480" w:hanging="360"/>
      </w:pPr>
    </w:lvl>
    <w:lvl w:ilvl="5" w:tplc="0409001B" w:tentative="1">
      <w:start w:val="1"/>
      <w:numFmt w:val="lowerRoman"/>
      <w:lvlText w:val="%6."/>
      <w:lvlJc w:val="right"/>
      <w:pPr>
        <w:ind w:left="4200" w:hanging="180"/>
      </w:pPr>
    </w:lvl>
    <w:lvl w:ilvl="6" w:tplc="0409000F" w:tentative="1">
      <w:start w:val="1"/>
      <w:numFmt w:val="decimal"/>
      <w:lvlText w:val="%7."/>
      <w:lvlJc w:val="left"/>
      <w:pPr>
        <w:ind w:left="4920" w:hanging="360"/>
      </w:pPr>
    </w:lvl>
    <w:lvl w:ilvl="7" w:tplc="04090019" w:tentative="1">
      <w:start w:val="1"/>
      <w:numFmt w:val="lowerLetter"/>
      <w:lvlText w:val="%8."/>
      <w:lvlJc w:val="left"/>
      <w:pPr>
        <w:ind w:left="5640" w:hanging="360"/>
      </w:pPr>
    </w:lvl>
    <w:lvl w:ilvl="8" w:tplc="0409001B" w:tentative="1">
      <w:start w:val="1"/>
      <w:numFmt w:val="lowerRoman"/>
      <w:lvlText w:val="%9."/>
      <w:lvlJc w:val="right"/>
      <w:pPr>
        <w:ind w:left="6360" w:hanging="180"/>
      </w:pPr>
    </w:lvl>
  </w:abstractNum>
  <w:num w:numId="1" w16cid:durableId="2123646150">
    <w:abstractNumId w:val="5"/>
  </w:num>
  <w:num w:numId="2" w16cid:durableId="242490251">
    <w:abstractNumId w:val="7"/>
  </w:num>
  <w:num w:numId="3" w16cid:durableId="573588010">
    <w:abstractNumId w:val="3"/>
  </w:num>
  <w:num w:numId="4" w16cid:durableId="1534537337">
    <w:abstractNumId w:val="6"/>
  </w:num>
  <w:num w:numId="5" w16cid:durableId="1509566298">
    <w:abstractNumId w:val="14"/>
  </w:num>
  <w:num w:numId="6" w16cid:durableId="1257788166">
    <w:abstractNumId w:val="32"/>
  </w:num>
  <w:num w:numId="7" w16cid:durableId="142744734">
    <w:abstractNumId w:val="33"/>
  </w:num>
  <w:num w:numId="8" w16cid:durableId="915169831">
    <w:abstractNumId w:val="2"/>
  </w:num>
  <w:num w:numId="9" w16cid:durableId="638070976">
    <w:abstractNumId w:val="23"/>
  </w:num>
  <w:num w:numId="10" w16cid:durableId="1300841987">
    <w:abstractNumId w:val="10"/>
  </w:num>
  <w:num w:numId="11" w16cid:durableId="1238904789">
    <w:abstractNumId w:val="17"/>
  </w:num>
  <w:num w:numId="12" w16cid:durableId="862746273">
    <w:abstractNumId w:val="26"/>
  </w:num>
  <w:num w:numId="13" w16cid:durableId="139158988">
    <w:abstractNumId w:val="25"/>
  </w:num>
  <w:num w:numId="14" w16cid:durableId="1168982584">
    <w:abstractNumId w:val="8"/>
  </w:num>
  <w:num w:numId="15" w16cid:durableId="617445151">
    <w:abstractNumId w:val="28"/>
  </w:num>
  <w:num w:numId="16" w16cid:durableId="1545601355">
    <w:abstractNumId w:val="29"/>
  </w:num>
  <w:num w:numId="17" w16cid:durableId="1719164699">
    <w:abstractNumId w:val="13"/>
  </w:num>
  <w:num w:numId="18" w16cid:durableId="1736660186">
    <w:abstractNumId w:val="11"/>
  </w:num>
  <w:num w:numId="19" w16cid:durableId="632756802">
    <w:abstractNumId w:val="0"/>
  </w:num>
  <w:num w:numId="20" w16cid:durableId="2086490217">
    <w:abstractNumId w:val="30"/>
  </w:num>
  <w:num w:numId="21" w16cid:durableId="2125927074">
    <w:abstractNumId w:val="1"/>
  </w:num>
  <w:num w:numId="22" w16cid:durableId="1698772295">
    <w:abstractNumId w:val="9"/>
  </w:num>
  <w:num w:numId="23" w16cid:durableId="1279263762">
    <w:abstractNumId w:val="21"/>
  </w:num>
  <w:num w:numId="24" w16cid:durableId="1905067800">
    <w:abstractNumId w:val="27"/>
  </w:num>
  <w:num w:numId="25" w16cid:durableId="771559410">
    <w:abstractNumId w:val="22"/>
  </w:num>
  <w:num w:numId="26" w16cid:durableId="777413578">
    <w:abstractNumId w:val="31"/>
  </w:num>
  <w:num w:numId="27" w16cid:durableId="1070277313">
    <w:abstractNumId w:val="12"/>
  </w:num>
  <w:num w:numId="28" w16cid:durableId="819272795">
    <w:abstractNumId w:val="16"/>
  </w:num>
  <w:num w:numId="29" w16cid:durableId="1403060451">
    <w:abstractNumId w:val="15"/>
  </w:num>
  <w:num w:numId="30" w16cid:durableId="2132046458">
    <w:abstractNumId w:val="24"/>
  </w:num>
  <w:num w:numId="31" w16cid:durableId="2055810710">
    <w:abstractNumId w:val="19"/>
  </w:num>
  <w:num w:numId="32" w16cid:durableId="255526141">
    <w:abstractNumId w:val="20"/>
  </w:num>
  <w:num w:numId="33" w16cid:durableId="1396322366">
    <w:abstractNumId w:val="4"/>
  </w:num>
  <w:num w:numId="34" w16cid:durableId="178153395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E10B5"/>
    <w:rsid w:val="000001C6"/>
    <w:rsid w:val="00000C44"/>
    <w:rsid w:val="00001135"/>
    <w:rsid w:val="00001C43"/>
    <w:rsid w:val="000027FD"/>
    <w:rsid w:val="00002F5A"/>
    <w:rsid w:val="00003F80"/>
    <w:rsid w:val="0000422E"/>
    <w:rsid w:val="0000428D"/>
    <w:rsid w:val="00004B79"/>
    <w:rsid w:val="00010593"/>
    <w:rsid w:val="00010890"/>
    <w:rsid w:val="00011639"/>
    <w:rsid w:val="00011D32"/>
    <w:rsid w:val="00011F73"/>
    <w:rsid w:val="00012457"/>
    <w:rsid w:val="0001294D"/>
    <w:rsid w:val="00013365"/>
    <w:rsid w:val="000139AA"/>
    <w:rsid w:val="00013C43"/>
    <w:rsid w:val="00014616"/>
    <w:rsid w:val="00014DB3"/>
    <w:rsid w:val="00016173"/>
    <w:rsid w:val="00016C05"/>
    <w:rsid w:val="00021698"/>
    <w:rsid w:val="000220A5"/>
    <w:rsid w:val="00022A83"/>
    <w:rsid w:val="00022E96"/>
    <w:rsid w:val="00023D07"/>
    <w:rsid w:val="000241CC"/>
    <w:rsid w:val="00024302"/>
    <w:rsid w:val="000252D3"/>
    <w:rsid w:val="00026818"/>
    <w:rsid w:val="00027893"/>
    <w:rsid w:val="00027B82"/>
    <w:rsid w:val="00030723"/>
    <w:rsid w:val="00031C82"/>
    <w:rsid w:val="00032542"/>
    <w:rsid w:val="00032B09"/>
    <w:rsid w:val="00033478"/>
    <w:rsid w:val="00033C54"/>
    <w:rsid w:val="00033EC5"/>
    <w:rsid w:val="00034280"/>
    <w:rsid w:val="00034B1C"/>
    <w:rsid w:val="00034E2F"/>
    <w:rsid w:val="000369C1"/>
    <w:rsid w:val="00036BD8"/>
    <w:rsid w:val="00037652"/>
    <w:rsid w:val="00037ECA"/>
    <w:rsid w:val="000400D8"/>
    <w:rsid w:val="00042E31"/>
    <w:rsid w:val="00044E1F"/>
    <w:rsid w:val="00045479"/>
    <w:rsid w:val="00045859"/>
    <w:rsid w:val="000465FA"/>
    <w:rsid w:val="0004663B"/>
    <w:rsid w:val="000514D8"/>
    <w:rsid w:val="00052B8C"/>
    <w:rsid w:val="0005410A"/>
    <w:rsid w:val="00054DD8"/>
    <w:rsid w:val="0005700F"/>
    <w:rsid w:val="00060522"/>
    <w:rsid w:val="00060C5C"/>
    <w:rsid w:val="00061252"/>
    <w:rsid w:val="000612D4"/>
    <w:rsid w:val="00061329"/>
    <w:rsid w:val="00063457"/>
    <w:rsid w:val="000644FA"/>
    <w:rsid w:val="00065035"/>
    <w:rsid w:val="000651BE"/>
    <w:rsid w:val="000658A8"/>
    <w:rsid w:val="00065B2A"/>
    <w:rsid w:val="00067840"/>
    <w:rsid w:val="000714A4"/>
    <w:rsid w:val="0007299E"/>
    <w:rsid w:val="00072BF7"/>
    <w:rsid w:val="00074573"/>
    <w:rsid w:val="000748BC"/>
    <w:rsid w:val="0007523E"/>
    <w:rsid w:val="00075807"/>
    <w:rsid w:val="0007583B"/>
    <w:rsid w:val="00076727"/>
    <w:rsid w:val="0007694A"/>
    <w:rsid w:val="00077382"/>
    <w:rsid w:val="00080346"/>
    <w:rsid w:val="00080AED"/>
    <w:rsid w:val="00080F12"/>
    <w:rsid w:val="00080FFB"/>
    <w:rsid w:val="00081E05"/>
    <w:rsid w:val="00083BCC"/>
    <w:rsid w:val="00083E44"/>
    <w:rsid w:val="000843D1"/>
    <w:rsid w:val="00084DAD"/>
    <w:rsid w:val="00086FF1"/>
    <w:rsid w:val="00087598"/>
    <w:rsid w:val="00090A02"/>
    <w:rsid w:val="00090CA1"/>
    <w:rsid w:val="00090E67"/>
    <w:rsid w:val="00091F43"/>
    <w:rsid w:val="00092AF9"/>
    <w:rsid w:val="00092E35"/>
    <w:rsid w:val="0009532C"/>
    <w:rsid w:val="00095899"/>
    <w:rsid w:val="000964BC"/>
    <w:rsid w:val="00096AFF"/>
    <w:rsid w:val="000A0C25"/>
    <w:rsid w:val="000A1330"/>
    <w:rsid w:val="000A3067"/>
    <w:rsid w:val="000A35FB"/>
    <w:rsid w:val="000A3F05"/>
    <w:rsid w:val="000A410A"/>
    <w:rsid w:val="000A4E41"/>
    <w:rsid w:val="000A4E52"/>
    <w:rsid w:val="000A5317"/>
    <w:rsid w:val="000A58A8"/>
    <w:rsid w:val="000A5C63"/>
    <w:rsid w:val="000B2F2F"/>
    <w:rsid w:val="000B33B0"/>
    <w:rsid w:val="000B3784"/>
    <w:rsid w:val="000B4C5A"/>
    <w:rsid w:val="000B4E1F"/>
    <w:rsid w:val="000B556C"/>
    <w:rsid w:val="000B60E2"/>
    <w:rsid w:val="000B6591"/>
    <w:rsid w:val="000C042F"/>
    <w:rsid w:val="000C066F"/>
    <w:rsid w:val="000C096B"/>
    <w:rsid w:val="000C1AF1"/>
    <w:rsid w:val="000C1D8D"/>
    <w:rsid w:val="000C264F"/>
    <w:rsid w:val="000C2E76"/>
    <w:rsid w:val="000C3578"/>
    <w:rsid w:val="000C4B0B"/>
    <w:rsid w:val="000C4DB0"/>
    <w:rsid w:val="000C58E3"/>
    <w:rsid w:val="000C5FC2"/>
    <w:rsid w:val="000C63D6"/>
    <w:rsid w:val="000C7F42"/>
    <w:rsid w:val="000D20C5"/>
    <w:rsid w:val="000D29F2"/>
    <w:rsid w:val="000D3BB1"/>
    <w:rsid w:val="000D4061"/>
    <w:rsid w:val="000D472E"/>
    <w:rsid w:val="000D517F"/>
    <w:rsid w:val="000D5766"/>
    <w:rsid w:val="000D5EBB"/>
    <w:rsid w:val="000D71C0"/>
    <w:rsid w:val="000D7C8C"/>
    <w:rsid w:val="000E0CB5"/>
    <w:rsid w:val="000E0D61"/>
    <w:rsid w:val="000E0FFA"/>
    <w:rsid w:val="000E173E"/>
    <w:rsid w:val="000E223F"/>
    <w:rsid w:val="000E24A3"/>
    <w:rsid w:val="000E24C8"/>
    <w:rsid w:val="000E28C9"/>
    <w:rsid w:val="000E3B36"/>
    <w:rsid w:val="000E45F6"/>
    <w:rsid w:val="000E4D8B"/>
    <w:rsid w:val="000E53F1"/>
    <w:rsid w:val="000E5EF6"/>
    <w:rsid w:val="000E6FB6"/>
    <w:rsid w:val="000E79B8"/>
    <w:rsid w:val="000E7AED"/>
    <w:rsid w:val="000E7E73"/>
    <w:rsid w:val="000F0C44"/>
    <w:rsid w:val="000F0E6C"/>
    <w:rsid w:val="000F1627"/>
    <w:rsid w:val="000F1898"/>
    <w:rsid w:val="000F3176"/>
    <w:rsid w:val="000F3D8F"/>
    <w:rsid w:val="000F4254"/>
    <w:rsid w:val="000F5145"/>
    <w:rsid w:val="000F527D"/>
    <w:rsid w:val="000F539F"/>
    <w:rsid w:val="000F6026"/>
    <w:rsid w:val="000F61EC"/>
    <w:rsid w:val="000F6EBD"/>
    <w:rsid w:val="000F7173"/>
    <w:rsid w:val="000F76EC"/>
    <w:rsid w:val="0010085E"/>
    <w:rsid w:val="0010109B"/>
    <w:rsid w:val="00103CA5"/>
    <w:rsid w:val="00103CF8"/>
    <w:rsid w:val="001049F9"/>
    <w:rsid w:val="00104B83"/>
    <w:rsid w:val="00104F5A"/>
    <w:rsid w:val="0010558D"/>
    <w:rsid w:val="0010560A"/>
    <w:rsid w:val="00105BFA"/>
    <w:rsid w:val="00106894"/>
    <w:rsid w:val="0010793E"/>
    <w:rsid w:val="0011058D"/>
    <w:rsid w:val="00110884"/>
    <w:rsid w:val="00110B0D"/>
    <w:rsid w:val="00111814"/>
    <w:rsid w:val="00112080"/>
    <w:rsid w:val="001123AC"/>
    <w:rsid w:val="00113BA3"/>
    <w:rsid w:val="00113FF3"/>
    <w:rsid w:val="001143B2"/>
    <w:rsid w:val="00114592"/>
    <w:rsid w:val="00115309"/>
    <w:rsid w:val="00116424"/>
    <w:rsid w:val="0011765E"/>
    <w:rsid w:val="00117ECD"/>
    <w:rsid w:val="00120266"/>
    <w:rsid w:val="00120CF1"/>
    <w:rsid w:val="001213A6"/>
    <w:rsid w:val="001216AD"/>
    <w:rsid w:val="00121B2C"/>
    <w:rsid w:val="00122190"/>
    <w:rsid w:val="0012233A"/>
    <w:rsid w:val="0012240D"/>
    <w:rsid w:val="00122597"/>
    <w:rsid w:val="00122BE7"/>
    <w:rsid w:val="00122D15"/>
    <w:rsid w:val="00123344"/>
    <w:rsid w:val="00126D6F"/>
    <w:rsid w:val="0012727A"/>
    <w:rsid w:val="001272B0"/>
    <w:rsid w:val="00132BF0"/>
    <w:rsid w:val="0013307E"/>
    <w:rsid w:val="00133F0D"/>
    <w:rsid w:val="001340D4"/>
    <w:rsid w:val="0013413B"/>
    <w:rsid w:val="001365D3"/>
    <w:rsid w:val="00136B85"/>
    <w:rsid w:val="00137161"/>
    <w:rsid w:val="00137695"/>
    <w:rsid w:val="00137BEC"/>
    <w:rsid w:val="00140EC4"/>
    <w:rsid w:val="001410B3"/>
    <w:rsid w:val="001425F4"/>
    <w:rsid w:val="00142E16"/>
    <w:rsid w:val="001438DF"/>
    <w:rsid w:val="00143CAE"/>
    <w:rsid w:val="001451A6"/>
    <w:rsid w:val="00146C42"/>
    <w:rsid w:val="00147C78"/>
    <w:rsid w:val="001500AF"/>
    <w:rsid w:val="00150164"/>
    <w:rsid w:val="001503BC"/>
    <w:rsid w:val="00150D38"/>
    <w:rsid w:val="001513E5"/>
    <w:rsid w:val="001520FE"/>
    <w:rsid w:val="00152783"/>
    <w:rsid w:val="00152FD2"/>
    <w:rsid w:val="0015496A"/>
    <w:rsid w:val="00155E20"/>
    <w:rsid w:val="001561BC"/>
    <w:rsid w:val="00157B59"/>
    <w:rsid w:val="00160E98"/>
    <w:rsid w:val="00162374"/>
    <w:rsid w:val="00162932"/>
    <w:rsid w:val="00162B3C"/>
    <w:rsid w:val="0016420A"/>
    <w:rsid w:val="00165401"/>
    <w:rsid w:val="001663BF"/>
    <w:rsid w:val="001671EB"/>
    <w:rsid w:val="00167E11"/>
    <w:rsid w:val="001702B5"/>
    <w:rsid w:val="0017079F"/>
    <w:rsid w:val="001717BE"/>
    <w:rsid w:val="00171B4A"/>
    <w:rsid w:val="001729EB"/>
    <w:rsid w:val="00172BF8"/>
    <w:rsid w:val="00173237"/>
    <w:rsid w:val="001736F3"/>
    <w:rsid w:val="00173E85"/>
    <w:rsid w:val="00173F30"/>
    <w:rsid w:val="001762B3"/>
    <w:rsid w:val="00176EFA"/>
    <w:rsid w:val="001777D3"/>
    <w:rsid w:val="00177BD5"/>
    <w:rsid w:val="001800AA"/>
    <w:rsid w:val="00180DA0"/>
    <w:rsid w:val="00181266"/>
    <w:rsid w:val="0018144B"/>
    <w:rsid w:val="00181835"/>
    <w:rsid w:val="00182741"/>
    <w:rsid w:val="00183168"/>
    <w:rsid w:val="00184E22"/>
    <w:rsid w:val="001859F4"/>
    <w:rsid w:val="00185C93"/>
    <w:rsid w:val="0018650C"/>
    <w:rsid w:val="00186EA1"/>
    <w:rsid w:val="00187A8E"/>
    <w:rsid w:val="00190998"/>
    <w:rsid w:val="0019243F"/>
    <w:rsid w:val="00192653"/>
    <w:rsid w:val="00193434"/>
    <w:rsid w:val="00193572"/>
    <w:rsid w:val="00193842"/>
    <w:rsid w:val="00193F5C"/>
    <w:rsid w:val="0019435A"/>
    <w:rsid w:val="00194A7D"/>
    <w:rsid w:val="001950EB"/>
    <w:rsid w:val="00195437"/>
    <w:rsid w:val="001955D3"/>
    <w:rsid w:val="00195C93"/>
    <w:rsid w:val="001967AC"/>
    <w:rsid w:val="001968C3"/>
    <w:rsid w:val="00196A87"/>
    <w:rsid w:val="00197AA8"/>
    <w:rsid w:val="001A276D"/>
    <w:rsid w:val="001A3EE4"/>
    <w:rsid w:val="001A4A9E"/>
    <w:rsid w:val="001A4DA9"/>
    <w:rsid w:val="001A6DA1"/>
    <w:rsid w:val="001A6DEE"/>
    <w:rsid w:val="001A7B22"/>
    <w:rsid w:val="001B15BF"/>
    <w:rsid w:val="001B2095"/>
    <w:rsid w:val="001B22CB"/>
    <w:rsid w:val="001B25D5"/>
    <w:rsid w:val="001B2B8B"/>
    <w:rsid w:val="001B3D7D"/>
    <w:rsid w:val="001B4412"/>
    <w:rsid w:val="001B4E70"/>
    <w:rsid w:val="001B59F7"/>
    <w:rsid w:val="001B671A"/>
    <w:rsid w:val="001B67E5"/>
    <w:rsid w:val="001B697C"/>
    <w:rsid w:val="001B6D8E"/>
    <w:rsid w:val="001B770B"/>
    <w:rsid w:val="001B7BD1"/>
    <w:rsid w:val="001B7D3C"/>
    <w:rsid w:val="001C0200"/>
    <w:rsid w:val="001C0359"/>
    <w:rsid w:val="001C0531"/>
    <w:rsid w:val="001C15EC"/>
    <w:rsid w:val="001C2114"/>
    <w:rsid w:val="001C23A6"/>
    <w:rsid w:val="001C246F"/>
    <w:rsid w:val="001C304E"/>
    <w:rsid w:val="001C513F"/>
    <w:rsid w:val="001C5E38"/>
    <w:rsid w:val="001C61D8"/>
    <w:rsid w:val="001C760B"/>
    <w:rsid w:val="001C7F76"/>
    <w:rsid w:val="001D0CEB"/>
    <w:rsid w:val="001D1B61"/>
    <w:rsid w:val="001D2638"/>
    <w:rsid w:val="001D31DB"/>
    <w:rsid w:val="001D4BEE"/>
    <w:rsid w:val="001D5507"/>
    <w:rsid w:val="001D5F61"/>
    <w:rsid w:val="001E0210"/>
    <w:rsid w:val="001E0863"/>
    <w:rsid w:val="001E0C1E"/>
    <w:rsid w:val="001E1346"/>
    <w:rsid w:val="001E153D"/>
    <w:rsid w:val="001E1BCF"/>
    <w:rsid w:val="001E1EB2"/>
    <w:rsid w:val="001E23CF"/>
    <w:rsid w:val="001E2530"/>
    <w:rsid w:val="001E27E3"/>
    <w:rsid w:val="001E2CE4"/>
    <w:rsid w:val="001E3AAF"/>
    <w:rsid w:val="001E4DD8"/>
    <w:rsid w:val="001E5774"/>
    <w:rsid w:val="001E712B"/>
    <w:rsid w:val="001E7B17"/>
    <w:rsid w:val="001F13B2"/>
    <w:rsid w:val="001F1BF9"/>
    <w:rsid w:val="001F1D3E"/>
    <w:rsid w:val="001F1DDA"/>
    <w:rsid w:val="001F2FF2"/>
    <w:rsid w:val="001F5188"/>
    <w:rsid w:val="001F520A"/>
    <w:rsid w:val="001F525B"/>
    <w:rsid w:val="001F5453"/>
    <w:rsid w:val="001F5E34"/>
    <w:rsid w:val="001F7074"/>
    <w:rsid w:val="001F73B0"/>
    <w:rsid w:val="001F76A4"/>
    <w:rsid w:val="001F76FA"/>
    <w:rsid w:val="001F7F39"/>
    <w:rsid w:val="002001C0"/>
    <w:rsid w:val="00200683"/>
    <w:rsid w:val="00200FFF"/>
    <w:rsid w:val="00202D0E"/>
    <w:rsid w:val="00202E7C"/>
    <w:rsid w:val="00203B3D"/>
    <w:rsid w:val="00203F3E"/>
    <w:rsid w:val="00203FA4"/>
    <w:rsid w:val="002069B7"/>
    <w:rsid w:val="002073AE"/>
    <w:rsid w:val="00207B6B"/>
    <w:rsid w:val="0021068E"/>
    <w:rsid w:val="00211C95"/>
    <w:rsid w:val="002120A5"/>
    <w:rsid w:val="002140EC"/>
    <w:rsid w:val="00214862"/>
    <w:rsid w:val="002148DC"/>
    <w:rsid w:val="002150A5"/>
    <w:rsid w:val="00215E61"/>
    <w:rsid w:val="00217F0D"/>
    <w:rsid w:val="00217FC2"/>
    <w:rsid w:val="00220850"/>
    <w:rsid w:val="0022092A"/>
    <w:rsid w:val="00221405"/>
    <w:rsid w:val="00222E24"/>
    <w:rsid w:val="00223828"/>
    <w:rsid w:val="002242C7"/>
    <w:rsid w:val="002245A0"/>
    <w:rsid w:val="0022567A"/>
    <w:rsid w:val="0022619B"/>
    <w:rsid w:val="002264B1"/>
    <w:rsid w:val="002267E9"/>
    <w:rsid w:val="00226F15"/>
    <w:rsid w:val="0022709D"/>
    <w:rsid w:val="00227AF8"/>
    <w:rsid w:val="00230F7A"/>
    <w:rsid w:val="0023318F"/>
    <w:rsid w:val="0023363F"/>
    <w:rsid w:val="0023509E"/>
    <w:rsid w:val="00235157"/>
    <w:rsid w:val="00235A3C"/>
    <w:rsid w:val="00236367"/>
    <w:rsid w:val="002375E1"/>
    <w:rsid w:val="002406CE"/>
    <w:rsid w:val="00241D7F"/>
    <w:rsid w:val="002420FF"/>
    <w:rsid w:val="00243068"/>
    <w:rsid w:val="00243998"/>
    <w:rsid w:val="002457D7"/>
    <w:rsid w:val="00245B95"/>
    <w:rsid w:val="00246013"/>
    <w:rsid w:val="00247660"/>
    <w:rsid w:val="002510D0"/>
    <w:rsid w:val="002516AD"/>
    <w:rsid w:val="002521EF"/>
    <w:rsid w:val="0025245D"/>
    <w:rsid w:val="00255A1A"/>
    <w:rsid w:val="0025630A"/>
    <w:rsid w:val="00256432"/>
    <w:rsid w:val="00257288"/>
    <w:rsid w:val="002572B2"/>
    <w:rsid w:val="00257427"/>
    <w:rsid w:val="002577C6"/>
    <w:rsid w:val="0025794F"/>
    <w:rsid w:val="002602C5"/>
    <w:rsid w:val="0026079B"/>
    <w:rsid w:val="00260BAE"/>
    <w:rsid w:val="00260EE3"/>
    <w:rsid w:val="00260FB9"/>
    <w:rsid w:val="002618FF"/>
    <w:rsid w:val="00261A77"/>
    <w:rsid w:val="002620D7"/>
    <w:rsid w:val="00262B64"/>
    <w:rsid w:val="00262E64"/>
    <w:rsid w:val="00262F33"/>
    <w:rsid w:val="00263503"/>
    <w:rsid w:val="0026479A"/>
    <w:rsid w:val="002648A4"/>
    <w:rsid w:val="00264DA2"/>
    <w:rsid w:val="0026520D"/>
    <w:rsid w:val="00267488"/>
    <w:rsid w:val="00270184"/>
    <w:rsid w:val="00270310"/>
    <w:rsid w:val="0027121B"/>
    <w:rsid w:val="002712D9"/>
    <w:rsid w:val="002717BE"/>
    <w:rsid w:val="00271EFA"/>
    <w:rsid w:val="00273490"/>
    <w:rsid w:val="002748F7"/>
    <w:rsid w:val="00274AF3"/>
    <w:rsid w:val="00274C95"/>
    <w:rsid w:val="002779B3"/>
    <w:rsid w:val="00277D0D"/>
    <w:rsid w:val="0028144C"/>
    <w:rsid w:val="002821AD"/>
    <w:rsid w:val="0028381E"/>
    <w:rsid w:val="002855AB"/>
    <w:rsid w:val="002858EA"/>
    <w:rsid w:val="002869DE"/>
    <w:rsid w:val="00290C66"/>
    <w:rsid w:val="00291B13"/>
    <w:rsid w:val="00291D2A"/>
    <w:rsid w:val="002923B5"/>
    <w:rsid w:val="00293533"/>
    <w:rsid w:val="0029367E"/>
    <w:rsid w:val="00293E32"/>
    <w:rsid w:val="002942B9"/>
    <w:rsid w:val="002948F7"/>
    <w:rsid w:val="00294B3C"/>
    <w:rsid w:val="00295BFC"/>
    <w:rsid w:val="002970EC"/>
    <w:rsid w:val="0029771B"/>
    <w:rsid w:val="002A0720"/>
    <w:rsid w:val="002A1CF1"/>
    <w:rsid w:val="002A3B65"/>
    <w:rsid w:val="002A3F60"/>
    <w:rsid w:val="002A3FBE"/>
    <w:rsid w:val="002A4FEC"/>
    <w:rsid w:val="002A522D"/>
    <w:rsid w:val="002A5815"/>
    <w:rsid w:val="002A5886"/>
    <w:rsid w:val="002A5DE9"/>
    <w:rsid w:val="002A6581"/>
    <w:rsid w:val="002A6663"/>
    <w:rsid w:val="002A6EB7"/>
    <w:rsid w:val="002B0693"/>
    <w:rsid w:val="002B085C"/>
    <w:rsid w:val="002B1154"/>
    <w:rsid w:val="002B24C1"/>
    <w:rsid w:val="002B331E"/>
    <w:rsid w:val="002B6617"/>
    <w:rsid w:val="002B7127"/>
    <w:rsid w:val="002B7B75"/>
    <w:rsid w:val="002C0757"/>
    <w:rsid w:val="002C102F"/>
    <w:rsid w:val="002C29CE"/>
    <w:rsid w:val="002C3CE2"/>
    <w:rsid w:val="002C45E2"/>
    <w:rsid w:val="002C5EBA"/>
    <w:rsid w:val="002C6715"/>
    <w:rsid w:val="002C6E2C"/>
    <w:rsid w:val="002C7C04"/>
    <w:rsid w:val="002C7C25"/>
    <w:rsid w:val="002D0C90"/>
    <w:rsid w:val="002D1509"/>
    <w:rsid w:val="002D2377"/>
    <w:rsid w:val="002D2A41"/>
    <w:rsid w:val="002D3606"/>
    <w:rsid w:val="002D3E1F"/>
    <w:rsid w:val="002D45D7"/>
    <w:rsid w:val="002D5AAC"/>
    <w:rsid w:val="002D629C"/>
    <w:rsid w:val="002D7B81"/>
    <w:rsid w:val="002D7F3E"/>
    <w:rsid w:val="002D7FFE"/>
    <w:rsid w:val="002E01D2"/>
    <w:rsid w:val="002E0308"/>
    <w:rsid w:val="002E1B3A"/>
    <w:rsid w:val="002E1C2A"/>
    <w:rsid w:val="002E1D9D"/>
    <w:rsid w:val="002E1DC0"/>
    <w:rsid w:val="002E2080"/>
    <w:rsid w:val="002E39D7"/>
    <w:rsid w:val="002E52CC"/>
    <w:rsid w:val="002F0611"/>
    <w:rsid w:val="002F0985"/>
    <w:rsid w:val="002F15F7"/>
    <w:rsid w:val="002F16ED"/>
    <w:rsid w:val="002F36CE"/>
    <w:rsid w:val="002F3F7D"/>
    <w:rsid w:val="002F62C3"/>
    <w:rsid w:val="002F6394"/>
    <w:rsid w:val="002F772D"/>
    <w:rsid w:val="002F7B13"/>
    <w:rsid w:val="00300B2F"/>
    <w:rsid w:val="00301D80"/>
    <w:rsid w:val="00302039"/>
    <w:rsid w:val="00302C9B"/>
    <w:rsid w:val="003034DB"/>
    <w:rsid w:val="00303783"/>
    <w:rsid w:val="00303B46"/>
    <w:rsid w:val="00303CBE"/>
    <w:rsid w:val="0030412B"/>
    <w:rsid w:val="003051B1"/>
    <w:rsid w:val="00305470"/>
    <w:rsid w:val="00306AF0"/>
    <w:rsid w:val="00310C2F"/>
    <w:rsid w:val="00311855"/>
    <w:rsid w:val="00311A04"/>
    <w:rsid w:val="00312EAF"/>
    <w:rsid w:val="00315189"/>
    <w:rsid w:val="00316FC1"/>
    <w:rsid w:val="003173C1"/>
    <w:rsid w:val="00320A60"/>
    <w:rsid w:val="00320AEA"/>
    <w:rsid w:val="00321331"/>
    <w:rsid w:val="00322794"/>
    <w:rsid w:val="00322972"/>
    <w:rsid w:val="00323032"/>
    <w:rsid w:val="0032571E"/>
    <w:rsid w:val="00325A3A"/>
    <w:rsid w:val="00325AA7"/>
    <w:rsid w:val="0032724D"/>
    <w:rsid w:val="00330AF7"/>
    <w:rsid w:val="0033209D"/>
    <w:rsid w:val="00333E93"/>
    <w:rsid w:val="00334DB6"/>
    <w:rsid w:val="003355F9"/>
    <w:rsid w:val="003356FB"/>
    <w:rsid w:val="00336D9A"/>
    <w:rsid w:val="003372DD"/>
    <w:rsid w:val="003400D4"/>
    <w:rsid w:val="0034172B"/>
    <w:rsid w:val="00341DFF"/>
    <w:rsid w:val="00342400"/>
    <w:rsid w:val="003425C0"/>
    <w:rsid w:val="003428B5"/>
    <w:rsid w:val="00343023"/>
    <w:rsid w:val="00343202"/>
    <w:rsid w:val="0034369B"/>
    <w:rsid w:val="003436FB"/>
    <w:rsid w:val="00343D83"/>
    <w:rsid w:val="0034481B"/>
    <w:rsid w:val="00344D26"/>
    <w:rsid w:val="00345F40"/>
    <w:rsid w:val="00346675"/>
    <w:rsid w:val="00350677"/>
    <w:rsid w:val="0035067E"/>
    <w:rsid w:val="00350F63"/>
    <w:rsid w:val="00352F3D"/>
    <w:rsid w:val="00352FB8"/>
    <w:rsid w:val="00354640"/>
    <w:rsid w:val="003548E1"/>
    <w:rsid w:val="003558B4"/>
    <w:rsid w:val="00356AA3"/>
    <w:rsid w:val="003572EC"/>
    <w:rsid w:val="00357F9E"/>
    <w:rsid w:val="00360E63"/>
    <w:rsid w:val="0036106F"/>
    <w:rsid w:val="00362BAF"/>
    <w:rsid w:val="00362E95"/>
    <w:rsid w:val="00362FA3"/>
    <w:rsid w:val="003666CE"/>
    <w:rsid w:val="00366981"/>
    <w:rsid w:val="003670C5"/>
    <w:rsid w:val="003672C4"/>
    <w:rsid w:val="00370932"/>
    <w:rsid w:val="00371386"/>
    <w:rsid w:val="003734A5"/>
    <w:rsid w:val="00373DE1"/>
    <w:rsid w:val="00375532"/>
    <w:rsid w:val="003771AD"/>
    <w:rsid w:val="00380896"/>
    <w:rsid w:val="003808D5"/>
    <w:rsid w:val="00380A49"/>
    <w:rsid w:val="003826FC"/>
    <w:rsid w:val="00382731"/>
    <w:rsid w:val="0038401F"/>
    <w:rsid w:val="00384308"/>
    <w:rsid w:val="00384986"/>
    <w:rsid w:val="00384FC2"/>
    <w:rsid w:val="0038584E"/>
    <w:rsid w:val="003870C8"/>
    <w:rsid w:val="0038772D"/>
    <w:rsid w:val="00391492"/>
    <w:rsid w:val="00393019"/>
    <w:rsid w:val="00393A12"/>
    <w:rsid w:val="0039417A"/>
    <w:rsid w:val="003944B3"/>
    <w:rsid w:val="003951EE"/>
    <w:rsid w:val="00396657"/>
    <w:rsid w:val="00397372"/>
    <w:rsid w:val="00397A3A"/>
    <w:rsid w:val="00397A86"/>
    <w:rsid w:val="00397CD2"/>
    <w:rsid w:val="003A15DD"/>
    <w:rsid w:val="003A1F5F"/>
    <w:rsid w:val="003A397C"/>
    <w:rsid w:val="003A3BCA"/>
    <w:rsid w:val="003A4321"/>
    <w:rsid w:val="003A457C"/>
    <w:rsid w:val="003A479B"/>
    <w:rsid w:val="003A4D3D"/>
    <w:rsid w:val="003A522B"/>
    <w:rsid w:val="003A528A"/>
    <w:rsid w:val="003A5EBE"/>
    <w:rsid w:val="003A75BF"/>
    <w:rsid w:val="003A7CF5"/>
    <w:rsid w:val="003B01C8"/>
    <w:rsid w:val="003B068E"/>
    <w:rsid w:val="003B121B"/>
    <w:rsid w:val="003B1444"/>
    <w:rsid w:val="003B21AA"/>
    <w:rsid w:val="003B2BF0"/>
    <w:rsid w:val="003B2C96"/>
    <w:rsid w:val="003B2EF0"/>
    <w:rsid w:val="003B2FF9"/>
    <w:rsid w:val="003B3E17"/>
    <w:rsid w:val="003B4638"/>
    <w:rsid w:val="003B536E"/>
    <w:rsid w:val="003B5739"/>
    <w:rsid w:val="003B5BF0"/>
    <w:rsid w:val="003B6492"/>
    <w:rsid w:val="003B6B0F"/>
    <w:rsid w:val="003B6B49"/>
    <w:rsid w:val="003B6B56"/>
    <w:rsid w:val="003C0C02"/>
    <w:rsid w:val="003C0C92"/>
    <w:rsid w:val="003C129A"/>
    <w:rsid w:val="003C194B"/>
    <w:rsid w:val="003C3077"/>
    <w:rsid w:val="003C3772"/>
    <w:rsid w:val="003C37FA"/>
    <w:rsid w:val="003C3FB0"/>
    <w:rsid w:val="003C483C"/>
    <w:rsid w:val="003C4EC4"/>
    <w:rsid w:val="003C6929"/>
    <w:rsid w:val="003C69D9"/>
    <w:rsid w:val="003C6A47"/>
    <w:rsid w:val="003C76A3"/>
    <w:rsid w:val="003C7BEA"/>
    <w:rsid w:val="003C7CDB"/>
    <w:rsid w:val="003D1484"/>
    <w:rsid w:val="003D1819"/>
    <w:rsid w:val="003D1B01"/>
    <w:rsid w:val="003D2319"/>
    <w:rsid w:val="003D3074"/>
    <w:rsid w:val="003D31E2"/>
    <w:rsid w:val="003D501C"/>
    <w:rsid w:val="003D563A"/>
    <w:rsid w:val="003D5934"/>
    <w:rsid w:val="003D689A"/>
    <w:rsid w:val="003D6B82"/>
    <w:rsid w:val="003D74A6"/>
    <w:rsid w:val="003E06AD"/>
    <w:rsid w:val="003E0846"/>
    <w:rsid w:val="003E10B5"/>
    <w:rsid w:val="003E1392"/>
    <w:rsid w:val="003E171E"/>
    <w:rsid w:val="003E27E3"/>
    <w:rsid w:val="003E2EAA"/>
    <w:rsid w:val="003E328D"/>
    <w:rsid w:val="003E3C84"/>
    <w:rsid w:val="003E3F3E"/>
    <w:rsid w:val="003E472C"/>
    <w:rsid w:val="003E48E9"/>
    <w:rsid w:val="003E5531"/>
    <w:rsid w:val="003E7050"/>
    <w:rsid w:val="003E715B"/>
    <w:rsid w:val="003F085C"/>
    <w:rsid w:val="003F091C"/>
    <w:rsid w:val="003F1AEE"/>
    <w:rsid w:val="003F3FD1"/>
    <w:rsid w:val="003F442D"/>
    <w:rsid w:val="003F5E17"/>
    <w:rsid w:val="003F5F20"/>
    <w:rsid w:val="003F71D0"/>
    <w:rsid w:val="003F7667"/>
    <w:rsid w:val="003F7C1E"/>
    <w:rsid w:val="00400E94"/>
    <w:rsid w:val="004017A2"/>
    <w:rsid w:val="00401B69"/>
    <w:rsid w:val="00402840"/>
    <w:rsid w:val="004036D7"/>
    <w:rsid w:val="00403B15"/>
    <w:rsid w:val="00403CAE"/>
    <w:rsid w:val="00403F96"/>
    <w:rsid w:val="004040DF"/>
    <w:rsid w:val="00404931"/>
    <w:rsid w:val="00405A29"/>
    <w:rsid w:val="004068C1"/>
    <w:rsid w:val="00407022"/>
    <w:rsid w:val="00407B70"/>
    <w:rsid w:val="004116BA"/>
    <w:rsid w:val="00413F11"/>
    <w:rsid w:val="0041464D"/>
    <w:rsid w:val="00414B7D"/>
    <w:rsid w:val="00415138"/>
    <w:rsid w:val="004156E1"/>
    <w:rsid w:val="00415787"/>
    <w:rsid w:val="0041790B"/>
    <w:rsid w:val="00420B32"/>
    <w:rsid w:val="00420FFE"/>
    <w:rsid w:val="004219F4"/>
    <w:rsid w:val="00421BB6"/>
    <w:rsid w:val="00422B50"/>
    <w:rsid w:val="00423628"/>
    <w:rsid w:val="0042404C"/>
    <w:rsid w:val="00424981"/>
    <w:rsid w:val="00424BE5"/>
    <w:rsid w:val="00424C48"/>
    <w:rsid w:val="00425FA5"/>
    <w:rsid w:val="00427B60"/>
    <w:rsid w:val="004311BC"/>
    <w:rsid w:val="0043238B"/>
    <w:rsid w:val="0043291A"/>
    <w:rsid w:val="004334EE"/>
    <w:rsid w:val="00433545"/>
    <w:rsid w:val="00433785"/>
    <w:rsid w:val="00433D7E"/>
    <w:rsid w:val="0043402F"/>
    <w:rsid w:val="00435E08"/>
    <w:rsid w:val="00436361"/>
    <w:rsid w:val="00437D3E"/>
    <w:rsid w:val="00437F69"/>
    <w:rsid w:val="00440839"/>
    <w:rsid w:val="00441D70"/>
    <w:rsid w:val="00442964"/>
    <w:rsid w:val="004433AC"/>
    <w:rsid w:val="00443D25"/>
    <w:rsid w:val="00444422"/>
    <w:rsid w:val="00445432"/>
    <w:rsid w:val="004459A4"/>
    <w:rsid w:val="00445A17"/>
    <w:rsid w:val="00445A5D"/>
    <w:rsid w:val="00445B0F"/>
    <w:rsid w:val="0044684F"/>
    <w:rsid w:val="00447586"/>
    <w:rsid w:val="00451601"/>
    <w:rsid w:val="004532CB"/>
    <w:rsid w:val="00456566"/>
    <w:rsid w:val="00456F2D"/>
    <w:rsid w:val="004570F1"/>
    <w:rsid w:val="004574BA"/>
    <w:rsid w:val="004577BA"/>
    <w:rsid w:val="00457FCD"/>
    <w:rsid w:val="00460481"/>
    <w:rsid w:val="00460FE1"/>
    <w:rsid w:val="00462869"/>
    <w:rsid w:val="00463179"/>
    <w:rsid w:val="00464904"/>
    <w:rsid w:val="00464B76"/>
    <w:rsid w:val="00464E53"/>
    <w:rsid w:val="00466690"/>
    <w:rsid w:val="00467C39"/>
    <w:rsid w:val="00470D0B"/>
    <w:rsid w:val="00470D1F"/>
    <w:rsid w:val="00471D58"/>
    <w:rsid w:val="00474FEB"/>
    <w:rsid w:val="00475320"/>
    <w:rsid w:val="00475414"/>
    <w:rsid w:val="004755C0"/>
    <w:rsid w:val="004761B8"/>
    <w:rsid w:val="00476203"/>
    <w:rsid w:val="00476332"/>
    <w:rsid w:val="004763EE"/>
    <w:rsid w:val="00477B9E"/>
    <w:rsid w:val="00484B73"/>
    <w:rsid w:val="00485CFC"/>
    <w:rsid w:val="00485EA4"/>
    <w:rsid w:val="004876F9"/>
    <w:rsid w:val="004878B7"/>
    <w:rsid w:val="00487F3A"/>
    <w:rsid w:val="00490641"/>
    <w:rsid w:val="00490850"/>
    <w:rsid w:val="00491C40"/>
    <w:rsid w:val="00491FD6"/>
    <w:rsid w:val="0049303F"/>
    <w:rsid w:val="004930F4"/>
    <w:rsid w:val="00493277"/>
    <w:rsid w:val="004934B0"/>
    <w:rsid w:val="0049371B"/>
    <w:rsid w:val="004945AB"/>
    <w:rsid w:val="0049558F"/>
    <w:rsid w:val="004956BC"/>
    <w:rsid w:val="00496CAD"/>
    <w:rsid w:val="00496F52"/>
    <w:rsid w:val="00497243"/>
    <w:rsid w:val="004A0042"/>
    <w:rsid w:val="004A4560"/>
    <w:rsid w:val="004A5198"/>
    <w:rsid w:val="004A57D1"/>
    <w:rsid w:val="004A5E4C"/>
    <w:rsid w:val="004A6294"/>
    <w:rsid w:val="004B012C"/>
    <w:rsid w:val="004B201D"/>
    <w:rsid w:val="004B3840"/>
    <w:rsid w:val="004B40E3"/>
    <w:rsid w:val="004B4A03"/>
    <w:rsid w:val="004B4EBF"/>
    <w:rsid w:val="004B4F3E"/>
    <w:rsid w:val="004B5038"/>
    <w:rsid w:val="004B520E"/>
    <w:rsid w:val="004B547C"/>
    <w:rsid w:val="004B63B2"/>
    <w:rsid w:val="004B6D50"/>
    <w:rsid w:val="004B7368"/>
    <w:rsid w:val="004B745A"/>
    <w:rsid w:val="004B7FCC"/>
    <w:rsid w:val="004C0AC4"/>
    <w:rsid w:val="004C0E06"/>
    <w:rsid w:val="004C1BE9"/>
    <w:rsid w:val="004C2B1E"/>
    <w:rsid w:val="004C3352"/>
    <w:rsid w:val="004C38C8"/>
    <w:rsid w:val="004C446C"/>
    <w:rsid w:val="004C5766"/>
    <w:rsid w:val="004C5992"/>
    <w:rsid w:val="004C5EE1"/>
    <w:rsid w:val="004C7A8A"/>
    <w:rsid w:val="004C7CCE"/>
    <w:rsid w:val="004D012A"/>
    <w:rsid w:val="004D097E"/>
    <w:rsid w:val="004D2901"/>
    <w:rsid w:val="004D4B7B"/>
    <w:rsid w:val="004D4F57"/>
    <w:rsid w:val="004D5B6B"/>
    <w:rsid w:val="004D5CEE"/>
    <w:rsid w:val="004D5E54"/>
    <w:rsid w:val="004D7114"/>
    <w:rsid w:val="004E075A"/>
    <w:rsid w:val="004E15D0"/>
    <w:rsid w:val="004E2953"/>
    <w:rsid w:val="004E3180"/>
    <w:rsid w:val="004E4164"/>
    <w:rsid w:val="004E4E8E"/>
    <w:rsid w:val="004E57D1"/>
    <w:rsid w:val="004E58D7"/>
    <w:rsid w:val="004E5F30"/>
    <w:rsid w:val="004E61E5"/>
    <w:rsid w:val="004E7886"/>
    <w:rsid w:val="004E7B27"/>
    <w:rsid w:val="004F0180"/>
    <w:rsid w:val="004F0793"/>
    <w:rsid w:val="004F225C"/>
    <w:rsid w:val="004F22BA"/>
    <w:rsid w:val="004F246C"/>
    <w:rsid w:val="004F2589"/>
    <w:rsid w:val="004F315A"/>
    <w:rsid w:val="004F3270"/>
    <w:rsid w:val="004F34AC"/>
    <w:rsid w:val="004F4289"/>
    <w:rsid w:val="004F54B4"/>
    <w:rsid w:val="004F6486"/>
    <w:rsid w:val="004F6535"/>
    <w:rsid w:val="0050202E"/>
    <w:rsid w:val="0050219E"/>
    <w:rsid w:val="005023CD"/>
    <w:rsid w:val="00502A0E"/>
    <w:rsid w:val="00503A12"/>
    <w:rsid w:val="00503C44"/>
    <w:rsid w:val="00505DB1"/>
    <w:rsid w:val="00506D6B"/>
    <w:rsid w:val="00507AA3"/>
    <w:rsid w:val="00507E80"/>
    <w:rsid w:val="005108CF"/>
    <w:rsid w:val="005124DE"/>
    <w:rsid w:val="00512B74"/>
    <w:rsid w:val="00512BDE"/>
    <w:rsid w:val="0051327C"/>
    <w:rsid w:val="00515150"/>
    <w:rsid w:val="00515D09"/>
    <w:rsid w:val="005160AB"/>
    <w:rsid w:val="00516331"/>
    <w:rsid w:val="00516A71"/>
    <w:rsid w:val="005176F5"/>
    <w:rsid w:val="00520C44"/>
    <w:rsid w:val="0052104D"/>
    <w:rsid w:val="00521247"/>
    <w:rsid w:val="0052124D"/>
    <w:rsid w:val="0052161D"/>
    <w:rsid w:val="00521C94"/>
    <w:rsid w:val="0052258A"/>
    <w:rsid w:val="005228D4"/>
    <w:rsid w:val="00522B15"/>
    <w:rsid w:val="0052372C"/>
    <w:rsid w:val="00523740"/>
    <w:rsid w:val="00523995"/>
    <w:rsid w:val="00524F8E"/>
    <w:rsid w:val="00525AAC"/>
    <w:rsid w:val="00526DE5"/>
    <w:rsid w:val="00530BAA"/>
    <w:rsid w:val="00532471"/>
    <w:rsid w:val="005324CD"/>
    <w:rsid w:val="00533737"/>
    <w:rsid w:val="005338B1"/>
    <w:rsid w:val="005338ED"/>
    <w:rsid w:val="00534745"/>
    <w:rsid w:val="005348A9"/>
    <w:rsid w:val="00535403"/>
    <w:rsid w:val="005357AE"/>
    <w:rsid w:val="00535A86"/>
    <w:rsid w:val="005364BB"/>
    <w:rsid w:val="00536AA8"/>
    <w:rsid w:val="00537687"/>
    <w:rsid w:val="00537AA4"/>
    <w:rsid w:val="00540AB0"/>
    <w:rsid w:val="0054109F"/>
    <w:rsid w:val="0054125A"/>
    <w:rsid w:val="00542849"/>
    <w:rsid w:val="005442C6"/>
    <w:rsid w:val="00544E3B"/>
    <w:rsid w:val="00546B9C"/>
    <w:rsid w:val="00547463"/>
    <w:rsid w:val="005509B6"/>
    <w:rsid w:val="00551D58"/>
    <w:rsid w:val="0055242A"/>
    <w:rsid w:val="00552909"/>
    <w:rsid w:val="0055363C"/>
    <w:rsid w:val="005537B6"/>
    <w:rsid w:val="00554F52"/>
    <w:rsid w:val="0055594F"/>
    <w:rsid w:val="00555C1D"/>
    <w:rsid w:val="005567F9"/>
    <w:rsid w:val="00556F32"/>
    <w:rsid w:val="00557B56"/>
    <w:rsid w:val="005617D2"/>
    <w:rsid w:val="005623D0"/>
    <w:rsid w:val="00564A7F"/>
    <w:rsid w:val="00564B05"/>
    <w:rsid w:val="00565BD8"/>
    <w:rsid w:val="0056615E"/>
    <w:rsid w:val="00566951"/>
    <w:rsid w:val="005669C7"/>
    <w:rsid w:val="00566B3F"/>
    <w:rsid w:val="00566B4A"/>
    <w:rsid w:val="00567A79"/>
    <w:rsid w:val="0057069B"/>
    <w:rsid w:val="00570785"/>
    <w:rsid w:val="00571D63"/>
    <w:rsid w:val="00571F6E"/>
    <w:rsid w:val="00572040"/>
    <w:rsid w:val="00573165"/>
    <w:rsid w:val="00573631"/>
    <w:rsid w:val="005749DA"/>
    <w:rsid w:val="005770D9"/>
    <w:rsid w:val="00577643"/>
    <w:rsid w:val="00580EF0"/>
    <w:rsid w:val="00581A9B"/>
    <w:rsid w:val="00582965"/>
    <w:rsid w:val="0058496F"/>
    <w:rsid w:val="005850C8"/>
    <w:rsid w:val="00585A9B"/>
    <w:rsid w:val="0058665A"/>
    <w:rsid w:val="00586ECC"/>
    <w:rsid w:val="005875A3"/>
    <w:rsid w:val="00590748"/>
    <w:rsid w:val="00590B3A"/>
    <w:rsid w:val="00590B3D"/>
    <w:rsid w:val="00592143"/>
    <w:rsid w:val="00594022"/>
    <w:rsid w:val="00594276"/>
    <w:rsid w:val="00595AC6"/>
    <w:rsid w:val="00595CA3"/>
    <w:rsid w:val="005970A4"/>
    <w:rsid w:val="00597C58"/>
    <w:rsid w:val="00597E7C"/>
    <w:rsid w:val="005A113C"/>
    <w:rsid w:val="005A2554"/>
    <w:rsid w:val="005A291A"/>
    <w:rsid w:val="005A47A2"/>
    <w:rsid w:val="005A4801"/>
    <w:rsid w:val="005A55F8"/>
    <w:rsid w:val="005A5AEE"/>
    <w:rsid w:val="005A666B"/>
    <w:rsid w:val="005A66F7"/>
    <w:rsid w:val="005A6754"/>
    <w:rsid w:val="005A6FCE"/>
    <w:rsid w:val="005A756A"/>
    <w:rsid w:val="005A7A58"/>
    <w:rsid w:val="005B0734"/>
    <w:rsid w:val="005B095C"/>
    <w:rsid w:val="005B0964"/>
    <w:rsid w:val="005B10AE"/>
    <w:rsid w:val="005B1942"/>
    <w:rsid w:val="005B1C29"/>
    <w:rsid w:val="005B1C5A"/>
    <w:rsid w:val="005B33AB"/>
    <w:rsid w:val="005B5D66"/>
    <w:rsid w:val="005B6D51"/>
    <w:rsid w:val="005B6E76"/>
    <w:rsid w:val="005C000D"/>
    <w:rsid w:val="005C024B"/>
    <w:rsid w:val="005C03EB"/>
    <w:rsid w:val="005C0D24"/>
    <w:rsid w:val="005C1096"/>
    <w:rsid w:val="005C1C96"/>
    <w:rsid w:val="005C24B2"/>
    <w:rsid w:val="005C258C"/>
    <w:rsid w:val="005C3969"/>
    <w:rsid w:val="005C4052"/>
    <w:rsid w:val="005C429C"/>
    <w:rsid w:val="005C43AD"/>
    <w:rsid w:val="005C4A4E"/>
    <w:rsid w:val="005C5518"/>
    <w:rsid w:val="005C5E75"/>
    <w:rsid w:val="005C6720"/>
    <w:rsid w:val="005C68E3"/>
    <w:rsid w:val="005C73CF"/>
    <w:rsid w:val="005C7674"/>
    <w:rsid w:val="005C7A48"/>
    <w:rsid w:val="005C7D7C"/>
    <w:rsid w:val="005D0102"/>
    <w:rsid w:val="005D09EA"/>
    <w:rsid w:val="005D12D6"/>
    <w:rsid w:val="005D19A3"/>
    <w:rsid w:val="005D21AB"/>
    <w:rsid w:val="005D4636"/>
    <w:rsid w:val="005D484C"/>
    <w:rsid w:val="005D4AAD"/>
    <w:rsid w:val="005D5BFD"/>
    <w:rsid w:val="005D5F29"/>
    <w:rsid w:val="005D7C2E"/>
    <w:rsid w:val="005D7FDD"/>
    <w:rsid w:val="005E1B48"/>
    <w:rsid w:val="005E2254"/>
    <w:rsid w:val="005E2AB6"/>
    <w:rsid w:val="005E3112"/>
    <w:rsid w:val="005E3444"/>
    <w:rsid w:val="005E4259"/>
    <w:rsid w:val="005E52ED"/>
    <w:rsid w:val="005E673F"/>
    <w:rsid w:val="005E6B55"/>
    <w:rsid w:val="005E7124"/>
    <w:rsid w:val="005E712A"/>
    <w:rsid w:val="005F04EA"/>
    <w:rsid w:val="005F0A57"/>
    <w:rsid w:val="005F1012"/>
    <w:rsid w:val="005F2218"/>
    <w:rsid w:val="005F26BA"/>
    <w:rsid w:val="005F2AB7"/>
    <w:rsid w:val="005F31E2"/>
    <w:rsid w:val="005F342C"/>
    <w:rsid w:val="005F3D01"/>
    <w:rsid w:val="005F3EA4"/>
    <w:rsid w:val="005F4402"/>
    <w:rsid w:val="005F536D"/>
    <w:rsid w:val="005F5853"/>
    <w:rsid w:val="005F6614"/>
    <w:rsid w:val="005F7426"/>
    <w:rsid w:val="005F7795"/>
    <w:rsid w:val="005F77C9"/>
    <w:rsid w:val="00600030"/>
    <w:rsid w:val="006015E8"/>
    <w:rsid w:val="006031A4"/>
    <w:rsid w:val="0060572F"/>
    <w:rsid w:val="00605B98"/>
    <w:rsid w:val="00605CB7"/>
    <w:rsid w:val="00606540"/>
    <w:rsid w:val="00606E51"/>
    <w:rsid w:val="00607220"/>
    <w:rsid w:val="00607A25"/>
    <w:rsid w:val="00607BF6"/>
    <w:rsid w:val="00610AD1"/>
    <w:rsid w:val="00610D47"/>
    <w:rsid w:val="006117DC"/>
    <w:rsid w:val="00612448"/>
    <w:rsid w:val="006130FB"/>
    <w:rsid w:val="0061358A"/>
    <w:rsid w:val="006148DB"/>
    <w:rsid w:val="00614962"/>
    <w:rsid w:val="00615442"/>
    <w:rsid w:val="00615B8C"/>
    <w:rsid w:val="0061643D"/>
    <w:rsid w:val="00617068"/>
    <w:rsid w:val="00617980"/>
    <w:rsid w:val="00617A77"/>
    <w:rsid w:val="0062076E"/>
    <w:rsid w:val="006207D2"/>
    <w:rsid w:val="00622213"/>
    <w:rsid w:val="0062241E"/>
    <w:rsid w:val="006229F9"/>
    <w:rsid w:val="00623509"/>
    <w:rsid w:val="00624276"/>
    <w:rsid w:val="006269CF"/>
    <w:rsid w:val="00630B36"/>
    <w:rsid w:val="006319AE"/>
    <w:rsid w:val="00632D1A"/>
    <w:rsid w:val="00633341"/>
    <w:rsid w:val="00633DBE"/>
    <w:rsid w:val="00634132"/>
    <w:rsid w:val="006350AC"/>
    <w:rsid w:val="006355EE"/>
    <w:rsid w:val="00635655"/>
    <w:rsid w:val="00636774"/>
    <w:rsid w:val="00636C81"/>
    <w:rsid w:val="00637050"/>
    <w:rsid w:val="006372E2"/>
    <w:rsid w:val="00637397"/>
    <w:rsid w:val="0063752C"/>
    <w:rsid w:val="006375D3"/>
    <w:rsid w:val="0063786C"/>
    <w:rsid w:val="00637A10"/>
    <w:rsid w:val="00640607"/>
    <w:rsid w:val="006408CD"/>
    <w:rsid w:val="00641286"/>
    <w:rsid w:val="0064150B"/>
    <w:rsid w:val="0064170E"/>
    <w:rsid w:val="00642561"/>
    <w:rsid w:val="0064471B"/>
    <w:rsid w:val="00644C24"/>
    <w:rsid w:val="0064557F"/>
    <w:rsid w:val="00645A66"/>
    <w:rsid w:val="00646DB4"/>
    <w:rsid w:val="0064708D"/>
    <w:rsid w:val="00650FD0"/>
    <w:rsid w:val="00651EFC"/>
    <w:rsid w:val="00651F62"/>
    <w:rsid w:val="00652FE0"/>
    <w:rsid w:val="00653DEA"/>
    <w:rsid w:val="006554DD"/>
    <w:rsid w:val="0065600C"/>
    <w:rsid w:val="00656486"/>
    <w:rsid w:val="00656CE5"/>
    <w:rsid w:val="00657442"/>
    <w:rsid w:val="0066063A"/>
    <w:rsid w:val="006621BF"/>
    <w:rsid w:val="0066251D"/>
    <w:rsid w:val="00663589"/>
    <w:rsid w:val="00663A72"/>
    <w:rsid w:val="00664461"/>
    <w:rsid w:val="00664D42"/>
    <w:rsid w:val="00664F1E"/>
    <w:rsid w:val="00665292"/>
    <w:rsid w:val="0066690A"/>
    <w:rsid w:val="00666C95"/>
    <w:rsid w:val="00666F4C"/>
    <w:rsid w:val="0066772F"/>
    <w:rsid w:val="0067026F"/>
    <w:rsid w:val="00670955"/>
    <w:rsid w:val="00670B0D"/>
    <w:rsid w:val="006710D7"/>
    <w:rsid w:val="00672579"/>
    <w:rsid w:val="00672E25"/>
    <w:rsid w:val="00674554"/>
    <w:rsid w:val="0067512F"/>
    <w:rsid w:val="00676325"/>
    <w:rsid w:val="0067660C"/>
    <w:rsid w:val="006768D5"/>
    <w:rsid w:val="00676B95"/>
    <w:rsid w:val="006774E2"/>
    <w:rsid w:val="006815AD"/>
    <w:rsid w:val="00681AB9"/>
    <w:rsid w:val="00683CC8"/>
    <w:rsid w:val="0068411D"/>
    <w:rsid w:val="00684888"/>
    <w:rsid w:val="00684A6A"/>
    <w:rsid w:val="00686C9D"/>
    <w:rsid w:val="00687885"/>
    <w:rsid w:val="006878ED"/>
    <w:rsid w:val="00687D9E"/>
    <w:rsid w:val="00687FA5"/>
    <w:rsid w:val="00691A95"/>
    <w:rsid w:val="00691E52"/>
    <w:rsid w:val="00691F1A"/>
    <w:rsid w:val="00692837"/>
    <w:rsid w:val="0069287B"/>
    <w:rsid w:val="00692894"/>
    <w:rsid w:val="00693569"/>
    <w:rsid w:val="00693E96"/>
    <w:rsid w:val="00693F41"/>
    <w:rsid w:val="0069418D"/>
    <w:rsid w:val="0069482C"/>
    <w:rsid w:val="006955AD"/>
    <w:rsid w:val="006958CB"/>
    <w:rsid w:val="00696245"/>
    <w:rsid w:val="00696D97"/>
    <w:rsid w:val="006972F6"/>
    <w:rsid w:val="006A0551"/>
    <w:rsid w:val="006A071C"/>
    <w:rsid w:val="006A0D7C"/>
    <w:rsid w:val="006A3858"/>
    <w:rsid w:val="006A4743"/>
    <w:rsid w:val="006A4E39"/>
    <w:rsid w:val="006A4F07"/>
    <w:rsid w:val="006A53CB"/>
    <w:rsid w:val="006A5DA7"/>
    <w:rsid w:val="006A6628"/>
    <w:rsid w:val="006A6822"/>
    <w:rsid w:val="006A6E86"/>
    <w:rsid w:val="006A70FF"/>
    <w:rsid w:val="006A771B"/>
    <w:rsid w:val="006B04CD"/>
    <w:rsid w:val="006B1139"/>
    <w:rsid w:val="006B14E6"/>
    <w:rsid w:val="006B1F34"/>
    <w:rsid w:val="006B2B0E"/>
    <w:rsid w:val="006B30CC"/>
    <w:rsid w:val="006B3282"/>
    <w:rsid w:val="006B4439"/>
    <w:rsid w:val="006B44BA"/>
    <w:rsid w:val="006B4791"/>
    <w:rsid w:val="006B4A53"/>
    <w:rsid w:val="006B4B04"/>
    <w:rsid w:val="006B4C06"/>
    <w:rsid w:val="006B5160"/>
    <w:rsid w:val="006B5B89"/>
    <w:rsid w:val="006B65AC"/>
    <w:rsid w:val="006B7780"/>
    <w:rsid w:val="006C0C11"/>
    <w:rsid w:val="006C14F8"/>
    <w:rsid w:val="006C18F5"/>
    <w:rsid w:val="006C1AF6"/>
    <w:rsid w:val="006C24E7"/>
    <w:rsid w:val="006C2C3B"/>
    <w:rsid w:val="006C3D2E"/>
    <w:rsid w:val="006C46B8"/>
    <w:rsid w:val="006C4D94"/>
    <w:rsid w:val="006C5CF7"/>
    <w:rsid w:val="006C6298"/>
    <w:rsid w:val="006C6DFB"/>
    <w:rsid w:val="006C6EE5"/>
    <w:rsid w:val="006C6F6C"/>
    <w:rsid w:val="006D1C33"/>
    <w:rsid w:val="006D1E7B"/>
    <w:rsid w:val="006D1F8E"/>
    <w:rsid w:val="006D21E6"/>
    <w:rsid w:val="006D2566"/>
    <w:rsid w:val="006D25C3"/>
    <w:rsid w:val="006D4187"/>
    <w:rsid w:val="006D4205"/>
    <w:rsid w:val="006D4E87"/>
    <w:rsid w:val="006D615D"/>
    <w:rsid w:val="006D7238"/>
    <w:rsid w:val="006D760F"/>
    <w:rsid w:val="006D78E2"/>
    <w:rsid w:val="006D7BAC"/>
    <w:rsid w:val="006E1363"/>
    <w:rsid w:val="006E209D"/>
    <w:rsid w:val="006E2145"/>
    <w:rsid w:val="006E29EF"/>
    <w:rsid w:val="006E2A83"/>
    <w:rsid w:val="006E2D63"/>
    <w:rsid w:val="006E3398"/>
    <w:rsid w:val="006E3CF2"/>
    <w:rsid w:val="006E4BAC"/>
    <w:rsid w:val="006E563D"/>
    <w:rsid w:val="006E577F"/>
    <w:rsid w:val="006E6EE5"/>
    <w:rsid w:val="006E7676"/>
    <w:rsid w:val="006E776D"/>
    <w:rsid w:val="006F0D8F"/>
    <w:rsid w:val="006F50FA"/>
    <w:rsid w:val="006F5411"/>
    <w:rsid w:val="006F6863"/>
    <w:rsid w:val="006F6CED"/>
    <w:rsid w:val="00701222"/>
    <w:rsid w:val="00702845"/>
    <w:rsid w:val="00704479"/>
    <w:rsid w:val="007047C2"/>
    <w:rsid w:val="00704ABD"/>
    <w:rsid w:val="0070547C"/>
    <w:rsid w:val="007064F7"/>
    <w:rsid w:val="00707857"/>
    <w:rsid w:val="00710099"/>
    <w:rsid w:val="0071027A"/>
    <w:rsid w:val="007110C1"/>
    <w:rsid w:val="007152CC"/>
    <w:rsid w:val="00715578"/>
    <w:rsid w:val="00715BA2"/>
    <w:rsid w:val="00716A87"/>
    <w:rsid w:val="00716ED7"/>
    <w:rsid w:val="007171A5"/>
    <w:rsid w:val="0071732F"/>
    <w:rsid w:val="00720501"/>
    <w:rsid w:val="00720E3D"/>
    <w:rsid w:val="007210B0"/>
    <w:rsid w:val="00721766"/>
    <w:rsid w:val="00721D77"/>
    <w:rsid w:val="007224E6"/>
    <w:rsid w:val="007227FF"/>
    <w:rsid w:val="00722AAB"/>
    <w:rsid w:val="00722BE2"/>
    <w:rsid w:val="00723B75"/>
    <w:rsid w:val="0072408C"/>
    <w:rsid w:val="00724A69"/>
    <w:rsid w:val="00724AEC"/>
    <w:rsid w:val="00726D73"/>
    <w:rsid w:val="0072722F"/>
    <w:rsid w:val="007301C2"/>
    <w:rsid w:val="0073090E"/>
    <w:rsid w:val="00730969"/>
    <w:rsid w:val="00730E6A"/>
    <w:rsid w:val="0073168D"/>
    <w:rsid w:val="0073228C"/>
    <w:rsid w:val="00734054"/>
    <w:rsid w:val="00735763"/>
    <w:rsid w:val="00736960"/>
    <w:rsid w:val="00736FFD"/>
    <w:rsid w:val="0073774D"/>
    <w:rsid w:val="00740C75"/>
    <w:rsid w:val="0074138B"/>
    <w:rsid w:val="00741F45"/>
    <w:rsid w:val="007425CD"/>
    <w:rsid w:val="007446C5"/>
    <w:rsid w:val="007446CA"/>
    <w:rsid w:val="00746576"/>
    <w:rsid w:val="0074770E"/>
    <w:rsid w:val="00750BE5"/>
    <w:rsid w:val="00750F23"/>
    <w:rsid w:val="0075146E"/>
    <w:rsid w:val="0075163D"/>
    <w:rsid w:val="00751945"/>
    <w:rsid w:val="00753D5E"/>
    <w:rsid w:val="00754875"/>
    <w:rsid w:val="00755872"/>
    <w:rsid w:val="00755C82"/>
    <w:rsid w:val="0075644C"/>
    <w:rsid w:val="00757AB5"/>
    <w:rsid w:val="00757CD5"/>
    <w:rsid w:val="0076180C"/>
    <w:rsid w:val="00761FFD"/>
    <w:rsid w:val="007631F1"/>
    <w:rsid w:val="007638BB"/>
    <w:rsid w:val="00763E2D"/>
    <w:rsid w:val="00764526"/>
    <w:rsid w:val="00764631"/>
    <w:rsid w:val="007659AD"/>
    <w:rsid w:val="0076651C"/>
    <w:rsid w:val="007665DB"/>
    <w:rsid w:val="00767258"/>
    <w:rsid w:val="00767A2C"/>
    <w:rsid w:val="00770E8D"/>
    <w:rsid w:val="007723B4"/>
    <w:rsid w:val="00772579"/>
    <w:rsid w:val="00773F64"/>
    <w:rsid w:val="0077486F"/>
    <w:rsid w:val="007748BE"/>
    <w:rsid w:val="00774E52"/>
    <w:rsid w:val="007756CA"/>
    <w:rsid w:val="0077648F"/>
    <w:rsid w:val="00776918"/>
    <w:rsid w:val="00777352"/>
    <w:rsid w:val="00780AF8"/>
    <w:rsid w:val="00781EAA"/>
    <w:rsid w:val="007820FA"/>
    <w:rsid w:val="00782679"/>
    <w:rsid w:val="0078268C"/>
    <w:rsid w:val="00782F57"/>
    <w:rsid w:val="00783057"/>
    <w:rsid w:val="007838F6"/>
    <w:rsid w:val="00783DA2"/>
    <w:rsid w:val="00783E7A"/>
    <w:rsid w:val="00784097"/>
    <w:rsid w:val="0078477A"/>
    <w:rsid w:val="00784E0F"/>
    <w:rsid w:val="007858F7"/>
    <w:rsid w:val="007871BB"/>
    <w:rsid w:val="00791294"/>
    <w:rsid w:val="00791DF2"/>
    <w:rsid w:val="00791E45"/>
    <w:rsid w:val="0079308E"/>
    <w:rsid w:val="0079370E"/>
    <w:rsid w:val="00793DE7"/>
    <w:rsid w:val="007944C0"/>
    <w:rsid w:val="00794518"/>
    <w:rsid w:val="0079465E"/>
    <w:rsid w:val="007947C0"/>
    <w:rsid w:val="00794BE3"/>
    <w:rsid w:val="00797683"/>
    <w:rsid w:val="007A01A6"/>
    <w:rsid w:val="007A1895"/>
    <w:rsid w:val="007A2489"/>
    <w:rsid w:val="007A267C"/>
    <w:rsid w:val="007A2FF3"/>
    <w:rsid w:val="007A320B"/>
    <w:rsid w:val="007A44B7"/>
    <w:rsid w:val="007A47CB"/>
    <w:rsid w:val="007A48A1"/>
    <w:rsid w:val="007A5198"/>
    <w:rsid w:val="007A5862"/>
    <w:rsid w:val="007A5931"/>
    <w:rsid w:val="007A7745"/>
    <w:rsid w:val="007A7F3B"/>
    <w:rsid w:val="007B1630"/>
    <w:rsid w:val="007B2D9E"/>
    <w:rsid w:val="007B387B"/>
    <w:rsid w:val="007B6366"/>
    <w:rsid w:val="007B6AA9"/>
    <w:rsid w:val="007B7307"/>
    <w:rsid w:val="007B736C"/>
    <w:rsid w:val="007B777D"/>
    <w:rsid w:val="007B77F7"/>
    <w:rsid w:val="007C0153"/>
    <w:rsid w:val="007C07B8"/>
    <w:rsid w:val="007C0A6D"/>
    <w:rsid w:val="007C101E"/>
    <w:rsid w:val="007C40B1"/>
    <w:rsid w:val="007C45CF"/>
    <w:rsid w:val="007C51B2"/>
    <w:rsid w:val="007C5731"/>
    <w:rsid w:val="007C58E4"/>
    <w:rsid w:val="007C603A"/>
    <w:rsid w:val="007C7811"/>
    <w:rsid w:val="007C7D07"/>
    <w:rsid w:val="007D0672"/>
    <w:rsid w:val="007D1F82"/>
    <w:rsid w:val="007D24D4"/>
    <w:rsid w:val="007D27A0"/>
    <w:rsid w:val="007D36B4"/>
    <w:rsid w:val="007D3CBD"/>
    <w:rsid w:val="007D5483"/>
    <w:rsid w:val="007D603C"/>
    <w:rsid w:val="007D6B8A"/>
    <w:rsid w:val="007D7F2F"/>
    <w:rsid w:val="007E02DF"/>
    <w:rsid w:val="007E0DE2"/>
    <w:rsid w:val="007E1822"/>
    <w:rsid w:val="007E40F4"/>
    <w:rsid w:val="007E4606"/>
    <w:rsid w:val="007E4F90"/>
    <w:rsid w:val="007E533B"/>
    <w:rsid w:val="007E5439"/>
    <w:rsid w:val="007E5656"/>
    <w:rsid w:val="007E6EF8"/>
    <w:rsid w:val="007F04D4"/>
    <w:rsid w:val="007F0BEB"/>
    <w:rsid w:val="007F0FCF"/>
    <w:rsid w:val="007F1120"/>
    <w:rsid w:val="007F1399"/>
    <w:rsid w:val="007F2381"/>
    <w:rsid w:val="007F25C1"/>
    <w:rsid w:val="007F2665"/>
    <w:rsid w:val="007F29B2"/>
    <w:rsid w:val="007F2DC4"/>
    <w:rsid w:val="007F30FE"/>
    <w:rsid w:val="007F3963"/>
    <w:rsid w:val="007F3D2B"/>
    <w:rsid w:val="007F4A7F"/>
    <w:rsid w:val="007F5D58"/>
    <w:rsid w:val="007F6632"/>
    <w:rsid w:val="00800FDA"/>
    <w:rsid w:val="00801828"/>
    <w:rsid w:val="0080220F"/>
    <w:rsid w:val="008024BC"/>
    <w:rsid w:val="008036BA"/>
    <w:rsid w:val="00803780"/>
    <w:rsid w:val="00803793"/>
    <w:rsid w:val="00804525"/>
    <w:rsid w:val="008047C5"/>
    <w:rsid w:val="00804EE7"/>
    <w:rsid w:val="008057A7"/>
    <w:rsid w:val="00805944"/>
    <w:rsid w:val="00805E6E"/>
    <w:rsid w:val="008071FA"/>
    <w:rsid w:val="00810AA7"/>
    <w:rsid w:val="00810BB3"/>
    <w:rsid w:val="00811904"/>
    <w:rsid w:val="00812898"/>
    <w:rsid w:val="00812CD8"/>
    <w:rsid w:val="0081696C"/>
    <w:rsid w:val="00817DAA"/>
    <w:rsid w:val="00817F79"/>
    <w:rsid w:val="0082248E"/>
    <w:rsid w:val="00823370"/>
    <w:rsid w:val="0082354B"/>
    <w:rsid w:val="00823D37"/>
    <w:rsid w:val="00825FD7"/>
    <w:rsid w:val="0082649B"/>
    <w:rsid w:val="00826CF1"/>
    <w:rsid w:val="008305DE"/>
    <w:rsid w:val="00830EE2"/>
    <w:rsid w:val="00831695"/>
    <w:rsid w:val="008317B8"/>
    <w:rsid w:val="00832E6D"/>
    <w:rsid w:val="008330F0"/>
    <w:rsid w:val="008335C7"/>
    <w:rsid w:val="00833710"/>
    <w:rsid w:val="008340F3"/>
    <w:rsid w:val="0083442C"/>
    <w:rsid w:val="008354DB"/>
    <w:rsid w:val="008369F2"/>
    <w:rsid w:val="008371FC"/>
    <w:rsid w:val="008374EC"/>
    <w:rsid w:val="008376DF"/>
    <w:rsid w:val="008379A7"/>
    <w:rsid w:val="0084184B"/>
    <w:rsid w:val="00842CCB"/>
    <w:rsid w:val="008434EE"/>
    <w:rsid w:val="00843FA5"/>
    <w:rsid w:val="008444E5"/>
    <w:rsid w:val="008458DC"/>
    <w:rsid w:val="00845A90"/>
    <w:rsid w:val="00845DED"/>
    <w:rsid w:val="0084662C"/>
    <w:rsid w:val="00846790"/>
    <w:rsid w:val="00850154"/>
    <w:rsid w:val="008502A5"/>
    <w:rsid w:val="00851C03"/>
    <w:rsid w:val="008521AB"/>
    <w:rsid w:val="0085316B"/>
    <w:rsid w:val="008535E3"/>
    <w:rsid w:val="00853C13"/>
    <w:rsid w:val="008543D2"/>
    <w:rsid w:val="0085458E"/>
    <w:rsid w:val="008569E7"/>
    <w:rsid w:val="00861EDE"/>
    <w:rsid w:val="00861FD4"/>
    <w:rsid w:val="00862176"/>
    <w:rsid w:val="00862F88"/>
    <w:rsid w:val="00863A4C"/>
    <w:rsid w:val="00863C44"/>
    <w:rsid w:val="00864242"/>
    <w:rsid w:val="00864468"/>
    <w:rsid w:val="008644BE"/>
    <w:rsid w:val="00864B6C"/>
    <w:rsid w:val="00864E58"/>
    <w:rsid w:val="00865712"/>
    <w:rsid w:val="00865C52"/>
    <w:rsid w:val="00866338"/>
    <w:rsid w:val="00867E52"/>
    <w:rsid w:val="008715BF"/>
    <w:rsid w:val="00873C02"/>
    <w:rsid w:val="008764BB"/>
    <w:rsid w:val="008767B6"/>
    <w:rsid w:val="008777C0"/>
    <w:rsid w:val="00880D88"/>
    <w:rsid w:val="00880EC0"/>
    <w:rsid w:val="00881183"/>
    <w:rsid w:val="00881212"/>
    <w:rsid w:val="00881C2F"/>
    <w:rsid w:val="00883772"/>
    <w:rsid w:val="00883F89"/>
    <w:rsid w:val="00884323"/>
    <w:rsid w:val="008857FE"/>
    <w:rsid w:val="00885B4D"/>
    <w:rsid w:val="00886080"/>
    <w:rsid w:val="00890945"/>
    <w:rsid w:val="00890F35"/>
    <w:rsid w:val="0089134F"/>
    <w:rsid w:val="00891B17"/>
    <w:rsid w:val="00891DD0"/>
    <w:rsid w:val="008920AC"/>
    <w:rsid w:val="00896525"/>
    <w:rsid w:val="00896E35"/>
    <w:rsid w:val="008972F6"/>
    <w:rsid w:val="0089792C"/>
    <w:rsid w:val="00897A95"/>
    <w:rsid w:val="008A05ED"/>
    <w:rsid w:val="008A0740"/>
    <w:rsid w:val="008A0D23"/>
    <w:rsid w:val="008A0E51"/>
    <w:rsid w:val="008A2D9A"/>
    <w:rsid w:val="008A568B"/>
    <w:rsid w:val="008A5B39"/>
    <w:rsid w:val="008A6BCA"/>
    <w:rsid w:val="008A6E73"/>
    <w:rsid w:val="008A7394"/>
    <w:rsid w:val="008A78C5"/>
    <w:rsid w:val="008B0545"/>
    <w:rsid w:val="008B17BC"/>
    <w:rsid w:val="008B1E83"/>
    <w:rsid w:val="008B1EC5"/>
    <w:rsid w:val="008B2ADF"/>
    <w:rsid w:val="008B348A"/>
    <w:rsid w:val="008B50D9"/>
    <w:rsid w:val="008B5FFA"/>
    <w:rsid w:val="008B65BD"/>
    <w:rsid w:val="008B7137"/>
    <w:rsid w:val="008C2694"/>
    <w:rsid w:val="008C2B38"/>
    <w:rsid w:val="008C3F4F"/>
    <w:rsid w:val="008C61C0"/>
    <w:rsid w:val="008C6ADF"/>
    <w:rsid w:val="008C6BBD"/>
    <w:rsid w:val="008D22C1"/>
    <w:rsid w:val="008D3135"/>
    <w:rsid w:val="008D32EB"/>
    <w:rsid w:val="008D368C"/>
    <w:rsid w:val="008D387A"/>
    <w:rsid w:val="008D41EB"/>
    <w:rsid w:val="008D4218"/>
    <w:rsid w:val="008D49D0"/>
    <w:rsid w:val="008D55E1"/>
    <w:rsid w:val="008D5811"/>
    <w:rsid w:val="008D5EF8"/>
    <w:rsid w:val="008E006B"/>
    <w:rsid w:val="008E08DF"/>
    <w:rsid w:val="008E0FC5"/>
    <w:rsid w:val="008E1019"/>
    <w:rsid w:val="008E1394"/>
    <w:rsid w:val="008E159B"/>
    <w:rsid w:val="008E1D9C"/>
    <w:rsid w:val="008E2082"/>
    <w:rsid w:val="008E3DB2"/>
    <w:rsid w:val="008E6B24"/>
    <w:rsid w:val="008E7175"/>
    <w:rsid w:val="008E761B"/>
    <w:rsid w:val="008F186D"/>
    <w:rsid w:val="008F1D66"/>
    <w:rsid w:val="008F3E57"/>
    <w:rsid w:val="008F4673"/>
    <w:rsid w:val="008F470C"/>
    <w:rsid w:val="008F4AF2"/>
    <w:rsid w:val="008F5239"/>
    <w:rsid w:val="008F66A8"/>
    <w:rsid w:val="008F6786"/>
    <w:rsid w:val="008F6CD2"/>
    <w:rsid w:val="008F7A87"/>
    <w:rsid w:val="008F7B42"/>
    <w:rsid w:val="009006B1"/>
    <w:rsid w:val="009006B9"/>
    <w:rsid w:val="00901F89"/>
    <w:rsid w:val="00902FE0"/>
    <w:rsid w:val="00904AFB"/>
    <w:rsid w:val="0090564E"/>
    <w:rsid w:val="0090639A"/>
    <w:rsid w:val="009108FD"/>
    <w:rsid w:val="00910C20"/>
    <w:rsid w:val="0091103B"/>
    <w:rsid w:val="00911459"/>
    <w:rsid w:val="00911891"/>
    <w:rsid w:val="0091199B"/>
    <w:rsid w:val="00913107"/>
    <w:rsid w:val="0091387B"/>
    <w:rsid w:val="009158DF"/>
    <w:rsid w:val="00916275"/>
    <w:rsid w:val="0091648B"/>
    <w:rsid w:val="009166AB"/>
    <w:rsid w:val="009178F5"/>
    <w:rsid w:val="00920F00"/>
    <w:rsid w:val="00921231"/>
    <w:rsid w:val="00921B12"/>
    <w:rsid w:val="00922684"/>
    <w:rsid w:val="009261AD"/>
    <w:rsid w:val="009278D6"/>
    <w:rsid w:val="009306CA"/>
    <w:rsid w:val="009317E6"/>
    <w:rsid w:val="00932484"/>
    <w:rsid w:val="009326C3"/>
    <w:rsid w:val="00933AC2"/>
    <w:rsid w:val="009350C5"/>
    <w:rsid w:val="00936CBA"/>
    <w:rsid w:val="009374B9"/>
    <w:rsid w:val="009376D0"/>
    <w:rsid w:val="009377EF"/>
    <w:rsid w:val="0094074F"/>
    <w:rsid w:val="00940E2B"/>
    <w:rsid w:val="009412ED"/>
    <w:rsid w:val="009415AC"/>
    <w:rsid w:val="00942087"/>
    <w:rsid w:val="00942172"/>
    <w:rsid w:val="0094225C"/>
    <w:rsid w:val="00943616"/>
    <w:rsid w:val="0094539A"/>
    <w:rsid w:val="00946BA7"/>
    <w:rsid w:val="00946F34"/>
    <w:rsid w:val="00947336"/>
    <w:rsid w:val="0094791D"/>
    <w:rsid w:val="00950221"/>
    <w:rsid w:val="00951077"/>
    <w:rsid w:val="009511FC"/>
    <w:rsid w:val="00953956"/>
    <w:rsid w:val="009577F3"/>
    <w:rsid w:val="00960077"/>
    <w:rsid w:val="00961139"/>
    <w:rsid w:val="0096117C"/>
    <w:rsid w:val="0096282E"/>
    <w:rsid w:val="00963229"/>
    <w:rsid w:val="009638BA"/>
    <w:rsid w:val="00963975"/>
    <w:rsid w:val="009641C8"/>
    <w:rsid w:val="00964D58"/>
    <w:rsid w:val="00964E57"/>
    <w:rsid w:val="00965366"/>
    <w:rsid w:val="00966A4D"/>
    <w:rsid w:val="00970689"/>
    <w:rsid w:val="009708E1"/>
    <w:rsid w:val="00970DFF"/>
    <w:rsid w:val="0097168F"/>
    <w:rsid w:val="00971776"/>
    <w:rsid w:val="00971B73"/>
    <w:rsid w:val="00972A5E"/>
    <w:rsid w:val="00972C2D"/>
    <w:rsid w:val="009736DB"/>
    <w:rsid w:val="00974087"/>
    <w:rsid w:val="00974093"/>
    <w:rsid w:val="00974F0F"/>
    <w:rsid w:val="00975186"/>
    <w:rsid w:val="0097564E"/>
    <w:rsid w:val="0097642A"/>
    <w:rsid w:val="00981FAF"/>
    <w:rsid w:val="00982CAB"/>
    <w:rsid w:val="009830C8"/>
    <w:rsid w:val="00985975"/>
    <w:rsid w:val="00985AB8"/>
    <w:rsid w:val="00985EC7"/>
    <w:rsid w:val="009860A1"/>
    <w:rsid w:val="00987486"/>
    <w:rsid w:val="00990824"/>
    <w:rsid w:val="00992546"/>
    <w:rsid w:val="00992A93"/>
    <w:rsid w:val="009936D5"/>
    <w:rsid w:val="00995525"/>
    <w:rsid w:val="009960FC"/>
    <w:rsid w:val="00996ED8"/>
    <w:rsid w:val="009974A1"/>
    <w:rsid w:val="009A02B2"/>
    <w:rsid w:val="009A0478"/>
    <w:rsid w:val="009A0BE4"/>
    <w:rsid w:val="009A0F0B"/>
    <w:rsid w:val="009A14EB"/>
    <w:rsid w:val="009A191F"/>
    <w:rsid w:val="009A3157"/>
    <w:rsid w:val="009A3B2D"/>
    <w:rsid w:val="009A4702"/>
    <w:rsid w:val="009A4925"/>
    <w:rsid w:val="009A5496"/>
    <w:rsid w:val="009A6092"/>
    <w:rsid w:val="009A76CE"/>
    <w:rsid w:val="009A77EB"/>
    <w:rsid w:val="009A7985"/>
    <w:rsid w:val="009A7A9C"/>
    <w:rsid w:val="009B036A"/>
    <w:rsid w:val="009B04DA"/>
    <w:rsid w:val="009B14EA"/>
    <w:rsid w:val="009B15E4"/>
    <w:rsid w:val="009B16CA"/>
    <w:rsid w:val="009B328E"/>
    <w:rsid w:val="009B3607"/>
    <w:rsid w:val="009B415B"/>
    <w:rsid w:val="009B4E48"/>
    <w:rsid w:val="009B53BB"/>
    <w:rsid w:val="009B5841"/>
    <w:rsid w:val="009B758B"/>
    <w:rsid w:val="009C0A2B"/>
    <w:rsid w:val="009C0F23"/>
    <w:rsid w:val="009C1E29"/>
    <w:rsid w:val="009C2750"/>
    <w:rsid w:val="009C2A39"/>
    <w:rsid w:val="009C2ADA"/>
    <w:rsid w:val="009C40C8"/>
    <w:rsid w:val="009C44A1"/>
    <w:rsid w:val="009C4B76"/>
    <w:rsid w:val="009C7BCC"/>
    <w:rsid w:val="009C7EE3"/>
    <w:rsid w:val="009D1D19"/>
    <w:rsid w:val="009D295B"/>
    <w:rsid w:val="009D3FF6"/>
    <w:rsid w:val="009D4C53"/>
    <w:rsid w:val="009D4E39"/>
    <w:rsid w:val="009D592D"/>
    <w:rsid w:val="009D60EC"/>
    <w:rsid w:val="009D6294"/>
    <w:rsid w:val="009D6E88"/>
    <w:rsid w:val="009D7026"/>
    <w:rsid w:val="009D792F"/>
    <w:rsid w:val="009E12D9"/>
    <w:rsid w:val="009E1AD1"/>
    <w:rsid w:val="009E2271"/>
    <w:rsid w:val="009E376A"/>
    <w:rsid w:val="009E38FC"/>
    <w:rsid w:val="009E3F84"/>
    <w:rsid w:val="009E49C6"/>
    <w:rsid w:val="009E77FA"/>
    <w:rsid w:val="009E7F58"/>
    <w:rsid w:val="009F09CD"/>
    <w:rsid w:val="009F1297"/>
    <w:rsid w:val="009F17F1"/>
    <w:rsid w:val="009F1F8C"/>
    <w:rsid w:val="009F23BB"/>
    <w:rsid w:val="009F264C"/>
    <w:rsid w:val="009F2FF8"/>
    <w:rsid w:val="009F3774"/>
    <w:rsid w:val="009F37ED"/>
    <w:rsid w:val="009F38BF"/>
    <w:rsid w:val="009F4517"/>
    <w:rsid w:val="009F50D2"/>
    <w:rsid w:val="009F53BB"/>
    <w:rsid w:val="009F551C"/>
    <w:rsid w:val="009F64D1"/>
    <w:rsid w:val="009F66A3"/>
    <w:rsid w:val="009F709D"/>
    <w:rsid w:val="009F7544"/>
    <w:rsid w:val="009F7780"/>
    <w:rsid w:val="00A008F6"/>
    <w:rsid w:val="00A00D81"/>
    <w:rsid w:val="00A0148F"/>
    <w:rsid w:val="00A02DD4"/>
    <w:rsid w:val="00A02ED9"/>
    <w:rsid w:val="00A0370B"/>
    <w:rsid w:val="00A04C3F"/>
    <w:rsid w:val="00A04D2D"/>
    <w:rsid w:val="00A05CC0"/>
    <w:rsid w:val="00A06E16"/>
    <w:rsid w:val="00A079DA"/>
    <w:rsid w:val="00A115B5"/>
    <w:rsid w:val="00A11D4D"/>
    <w:rsid w:val="00A126DC"/>
    <w:rsid w:val="00A14BF8"/>
    <w:rsid w:val="00A14EA5"/>
    <w:rsid w:val="00A14EA6"/>
    <w:rsid w:val="00A1565B"/>
    <w:rsid w:val="00A16905"/>
    <w:rsid w:val="00A1756A"/>
    <w:rsid w:val="00A178B1"/>
    <w:rsid w:val="00A2089A"/>
    <w:rsid w:val="00A20C9E"/>
    <w:rsid w:val="00A22FAC"/>
    <w:rsid w:val="00A23762"/>
    <w:rsid w:val="00A24270"/>
    <w:rsid w:val="00A2443F"/>
    <w:rsid w:val="00A263C0"/>
    <w:rsid w:val="00A267CF"/>
    <w:rsid w:val="00A26C13"/>
    <w:rsid w:val="00A30B32"/>
    <w:rsid w:val="00A311A8"/>
    <w:rsid w:val="00A31397"/>
    <w:rsid w:val="00A313DF"/>
    <w:rsid w:val="00A31687"/>
    <w:rsid w:val="00A327FB"/>
    <w:rsid w:val="00A32F76"/>
    <w:rsid w:val="00A33DB4"/>
    <w:rsid w:val="00A34F3C"/>
    <w:rsid w:val="00A4019D"/>
    <w:rsid w:val="00A40607"/>
    <w:rsid w:val="00A40608"/>
    <w:rsid w:val="00A40D69"/>
    <w:rsid w:val="00A41185"/>
    <w:rsid w:val="00A4191E"/>
    <w:rsid w:val="00A41B8C"/>
    <w:rsid w:val="00A41F34"/>
    <w:rsid w:val="00A4590C"/>
    <w:rsid w:val="00A46307"/>
    <w:rsid w:val="00A47006"/>
    <w:rsid w:val="00A47480"/>
    <w:rsid w:val="00A47637"/>
    <w:rsid w:val="00A52F71"/>
    <w:rsid w:val="00A5427F"/>
    <w:rsid w:val="00A543C8"/>
    <w:rsid w:val="00A56D71"/>
    <w:rsid w:val="00A57E58"/>
    <w:rsid w:val="00A611FA"/>
    <w:rsid w:val="00A6170E"/>
    <w:rsid w:val="00A623B6"/>
    <w:rsid w:val="00A62492"/>
    <w:rsid w:val="00A62703"/>
    <w:rsid w:val="00A6279C"/>
    <w:rsid w:val="00A63914"/>
    <w:rsid w:val="00A63DE6"/>
    <w:rsid w:val="00A6401C"/>
    <w:rsid w:val="00A650BF"/>
    <w:rsid w:val="00A65227"/>
    <w:rsid w:val="00A65548"/>
    <w:rsid w:val="00A65744"/>
    <w:rsid w:val="00A6591F"/>
    <w:rsid w:val="00A65928"/>
    <w:rsid w:val="00A67254"/>
    <w:rsid w:val="00A67438"/>
    <w:rsid w:val="00A70810"/>
    <w:rsid w:val="00A728BE"/>
    <w:rsid w:val="00A73EAF"/>
    <w:rsid w:val="00A741EA"/>
    <w:rsid w:val="00A7485F"/>
    <w:rsid w:val="00A751D0"/>
    <w:rsid w:val="00A76302"/>
    <w:rsid w:val="00A76AB5"/>
    <w:rsid w:val="00A76FD0"/>
    <w:rsid w:val="00A80878"/>
    <w:rsid w:val="00A80A96"/>
    <w:rsid w:val="00A81170"/>
    <w:rsid w:val="00A8123A"/>
    <w:rsid w:val="00A8197C"/>
    <w:rsid w:val="00A81A63"/>
    <w:rsid w:val="00A81C0C"/>
    <w:rsid w:val="00A8343E"/>
    <w:rsid w:val="00A84151"/>
    <w:rsid w:val="00A84EDD"/>
    <w:rsid w:val="00A84F9E"/>
    <w:rsid w:val="00A852A1"/>
    <w:rsid w:val="00A86CDA"/>
    <w:rsid w:val="00A90156"/>
    <w:rsid w:val="00A90688"/>
    <w:rsid w:val="00A90EFE"/>
    <w:rsid w:val="00A91034"/>
    <w:rsid w:val="00A91AAC"/>
    <w:rsid w:val="00A934AC"/>
    <w:rsid w:val="00A938A6"/>
    <w:rsid w:val="00A941A0"/>
    <w:rsid w:val="00A94817"/>
    <w:rsid w:val="00A94BD2"/>
    <w:rsid w:val="00A9578F"/>
    <w:rsid w:val="00A957B2"/>
    <w:rsid w:val="00A95973"/>
    <w:rsid w:val="00A95B9A"/>
    <w:rsid w:val="00A95D90"/>
    <w:rsid w:val="00A9681D"/>
    <w:rsid w:val="00AA01E4"/>
    <w:rsid w:val="00AA114E"/>
    <w:rsid w:val="00AA14FF"/>
    <w:rsid w:val="00AA1611"/>
    <w:rsid w:val="00AA1F1F"/>
    <w:rsid w:val="00AA2A22"/>
    <w:rsid w:val="00AA2DDE"/>
    <w:rsid w:val="00AA58ED"/>
    <w:rsid w:val="00AA5AAD"/>
    <w:rsid w:val="00AA692F"/>
    <w:rsid w:val="00AA7A89"/>
    <w:rsid w:val="00AB074D"/>
    <w:rsid w:val="00AB1506"/>
    <w:rsid w:val="00AB167D"/>
    <w:rsid w:val="00AB1B3B"/>
    <w:rsid w:val="00AB3DB1"/>
    <w:rsid w:val="00AB3DF5"/>
    <w:rsid w:val="00AB402B"/>
    <w:rsid w:val="00AB46E1"/>
    <w:rsid w:val="00AB4EF6"/>
    <w:rsid w:val="00AB546C"/>
    <w:rsid w:val="00AB5B5F"/>
    <w:rsid w:val="00AB5F68"/>
    <w:rsid w:val="00AB6E22"/>
    <w:rsid w:val="00AB7995"/>
    <w:rsid w:val="00AB7B2C"/>
    <w:rsid w:val="00AC08F3"/>
    <w:rsid w:val="00AC096F"/>
    <w:rsid w:val="00AC15D8"/>
    <w:rsid w:val="00AC2356"/>
    <w:rsid w:val="00AC262E"/>
    <w:rsid w:val="00AC2704"/>
    <w:rsid w:val="00AC2E36"/>
    <w:rsid w:val="00AC306F"/>
    <w:rsid w:val="00AC340D"/>
    <w:rsid w:val="00AC3AFE"/>
    <w:rsid w:val="00AC5A91"/>
    <w:rsid w:val="00AC64C3"/>
    <w:rsid w:val="00AC68C4"/>
    <w:rsid w:val="00AC6978"/>
    <w:rsid w:val="00AC6C1D"/>
    <w:rsid w:val="00AC72A2"/>
    <w:rsid w:val="00AC77A6"/>
    <w:rsid w:val="00AD06BA"/>
    <w:rsid w:val="00AD117D"/>
    <w:rsid w:val="00AD1733"/>
    <w:rsid w:val="00AD1C85"/>
    <w:rsid w:val="00AD1E68"/>
    <w:rsid w:val="00AD2C50"/>
    <w:rsid w:val="00AD3C33"/>
    <w:rsid w:val="00AD413F"/>
    <w:rsid w:val="00AD67D6"/>
    <w:rsid w:val="00AD74D5"/>
    <w:rsid w:val="00AD7E2E"/>
    <w:rsid w:val="00AE010E"/>
    <w:rsid w:val="00AE092F"/>
    <w:rsid w:val="00AE0A2F"/>
    <w:rsid w:val="00AE188E"/>
    <w:rsid w:val="00AE1BDC"/>
    <w:rsid w:val="00AE1D1B"/>
    <w:rsid w:val="00AE2847"/>
    <w:rsid w:val="00AE2F8F"/>
    <w:rsid w:val="00AE4521"/>
    <w:rsid w:val="00AE4838"/>
    <w:rsid w:val="00AE5172"/>
    <w:rsid w:val="00AE58FF"/>
    <w:rsid w:val="00AE63AF"/>
    <w:rsid w:val="00AE6D08"/>
    <w:rsid w:val="00AE7FE6"/>
    <w:rsid w:val="00AF0D19"/>
    <w:rsid w:val="00AF15DD"/>
    <w:rsid w:val="00AF2E86"/>
    <w:rsid w:val="00AF30B6"/>
    <w:rsid w:val="00AF3885"/>
    <w:rsid w:val="00AF41E5"/>
    <w:rsid w:val="00AF7C4A"/>
    <w:rsid w:val="00B00C46"/>
    <w:rsid w:val="00B01B48"/>
    <w:rsid w:val="00B01E60"/>
    <w:rsid w:val="00B01F4C"/>
    <w:rsid w:val="00B029DE"/>
    <w:rsid w:val="00B035BA"/>
    <w:rsid w:val="00B03F67"/>
    <w:rsid w:val="00B04A79"/>
    <w:rsid w:val="00B05036"/>
    <w:rsid w:val="00B0533D"/>
    <w:rsid w:val="00B05DD2"/>
    <w:rsid w:val="00B05EB2"/>
    <w:rsid w:val="00B05ED1"/>
    <w:rsid w:val="00B0680B"/>
    <w:rsid w:val="00B06C0E"/>
    <w:rsid w:val="00B06F98"/>
    <w:rsid w:val="00B07320"/>
    <w:rsid w:val="00B11029"/>
    <w:rsid w:val="00B11773"/>
    <w:rsid w:val="00B1237F"/>
    <w:rsid w:val="00B129AE"/>
    <w:rsid w:val="00B12CC7"/>
    <w:rsid w:val="00B13235"/>
    <w:rsid w:val="00B1452F"/>
    <w:rsid w:val="00B14B05"/>
    <w:rsid w:val="00B158D4"/>
    <w:rsid w:val="00B16088"/>
    <w:rsid w:val="00B17BCD"/>
    <w:rsid w:val="00B17D03"/>
    <w:rsid w:val="00B2058B"/>
    <w:rsid w:val="00B222D1"/>
    <w:rsid w:val="00B22481"/>
    <w:rsid w:val="00B23A73"/>
    <w:rsid w:val="00B24DBF"/>
    <w:rsid w:val="00B2592E"/>
    <w:rsid w:val="00B25EEE"/>
    <w:rsid w:val="00B265A6"/>
    <w:rsid w:val="00B26DD3"/>
    <w:rsid w:val="00B26FEB"/>
    <w:rsid w:val="00B2718E"/>
    <w:rsid w:val="00B27A2E"/>
    <w:rsid w:val="00B27D98"/>
    <w:rsid w:val="00B30859"/>
    <w:rsid w:val="00B30C4E"/>
    <w:rsid w:val="00B3166B"/>
    <w:rsid w:val="00B31D55"/>
    <w:rsid w:val="00B3201D"/>
    <w:rsid w:val="00B32125"/>
    <w:rsid w:val="00B33095"/>
    <w:rsid w:val="00B348A4"/>
    <w:rsid w:val="00B3596B"/>
    <w:rsid w:val="00B35D41"/>
    <w:rsid w:val="00B363DE"/>
    <w:rsid w:val="00B369C0"/>
    <w:rsid w:val="00B36D3C"/>
    <w:rsid w:val="00B36E5B"/>
    <w:rsid w:val="00B402F4"/>
    <w:rsid w:val="00B40954"/>
    <w:rsid w:val="00B412B2"/>
    <w:rsid w:val="00B414B4"/>
    <w:rsid w:val="00B4157A"/>
    <w:rsid w:val="00B43569"/>
    <w:rsid w:val="00B435DE"/>
    <w:rsid w:val="00B436CD"/>
    <w:rsid w:val="00B43AF7"/>
    <w:rsid w:val="00B446CD"/>
    <w:rsid w:val="00B44786"/>
    <w:rsid w:val="00B45221"/>
    <w:rsid w:val="00B452E1"/>
    <w:rsid w:val="00B4635E"/>
    <w:rsid w:val="00B4683B"/>
    <w:rsid w:val="00B46C93"/>
    <w:rsid w:val="00B47A98"/>
    <w:rsid w:val="00B50BDB"/>
    <w:rsid w:val="00B51A94"/>
    <w:rsid w:val="00B51AD6"/>
    <w:rsid w:val="00B52B9F"/>
    <w:rsid w:val="00B545C6"/>
    <w:rsid w:val="00B5494E"/>
    <w:rsid w:val="00B54BD4"/>
    <w:rsid w:val="00B557D7"/>
    <w:rsid w:val="00B56581"/>
    <w:rsid w:val="00B56DC7"/>
    <w:rsid w:val="00B5748B"/>
    <w:rsid w:val="00B57AAE"/>
    <w:rsid w:val="00B60215"/>
    <w:rsid w:val="00B61DD3"/>
    <w:rsid w:val="00B61F22"/>
    <w:rsid w:val="00B63C5B"/>
    <w:rsid w:val="00B64942"/>
    <w:rsid w:val="00B64B62"/>
    <w:rsid w:val="00B64DD3"/>
    <w:rsid w:val="00B65170"/>
    <w:rsid w:val="00B65C78"/>
    <w:rsid w:val="00B6612D"/>
    <w:rsid w:val="00B66F7D"/>
    <w:rsid w:val="00B7085A"/>
    <w:rsid w:val="00B70D7B"/>
    <w:rsid w:val="00B714F8"/>
    <w:rsid w:val="00B73176"/>
    <w:rsid w:val="00B7365A"/>
    <w:rsid w:val="00B7369E"/>
    <w:rsid w:val="00B73B3F"/>
    <w:rsid w:val="00B73CF9"/>
    <w:rsid w:val="00B743B3"/>
    <w:rsid w:val="00B804F8"/>
    <w:rsid w:val="00B80E19"/>
    <w:rsid w:val="00B81188"/>
    <w:rsid w:val="00B81D91"/>
    <w:rsid w:val="00B81E9F"/>
    <w:rsid w:val="00B8398D"/>
    <w:rsid w:val="00B83E12"/>
    <w:rsid w:val="00B83F74"/>
    <w:rsid w:val="00B8414D"/>
    <w:rsid w:val="00B85871"/>
    <w:rsid w:val="00B873B6"/>
    <w:rsid w:val="00B87E3C"/>
    <w:rsid w:val="00B9068C"/>
    <w:rsid w:val="00B9084B"/>
    <w:rsid w:val="00B90DB9"/>
    <w:rsid w:val="00B90EF9"/>
    <w:rsid w:val="00B93A85"/>
    <w:rsid w:val="00B941D0"/>
    <w:rsid w:val="00B94C70"/>
    <w:rsid w:val="00B94C9E"/>
    <w:rsid w:val="00B94CEF"/>
    <w:rsid w:val="00B94E04"/>
    <w:rsid w:val="00B96B02"/>
    <w:rsid w:val="00B97061"/>
    <w:rsid w:val="00BA0492"/>
    <w:rsid w:val="00BA1351"/>
    <w:rsid w:val="00BA14B2"/>
    <w:rsid w:val="00BA218A"/>
    <w:rsid w:val="00BA2E75"/>
    <w:rsid w:val="00BA4EAA"/>
    <w:rsid w:val="00BA52B1"/>
    <w:rsid w:val="00BA5372"/>
    <w:rsid w:val="00BA5816"/>
    <w:rsid w:val="00BA59E7"/>
    <w:rsid w:val="00BA61A1"/>
    <w:rsid w:val="00BA6F06"/>
    <w:rsid w:val="00BA7AB7"/>
    <w:rsid w:val="00BB0DDC"/>
    <w:rsid w:val="00BB1939"/>
    <w:rsid w:val="00BB21D8"/>
    <w:rsid w:val="00BB2508"/>
    <w:rsid w:val="00BB290C"/>
    <w:rsid w:val="00BB29BB"/>
    <w:rsid w:val="00BB40E9"/>
    <w:rsid w:val="00BB4746"/>
    <w:rsid w:val="00BB5055"/>
    <w:rsid w:val="00BB581B"/>
    <w:rsid w:val="00BB589D"/>
    <w:rsid w:val="00BB6ACD"/>
    <w:rsid w:val="00BB6F43"/>
    <w:rsid w:val="00BC01E2"/>
    <w:rsid w:val="00BC0235"/>
    <w:rsid w:val="00BC17FE"/>
    <w:rsid w:val="00BC186C"/>
    <w:rsid w:val="00BC4001"/>
    <w:rsid w:val="00BC41EE"/>
    <w:rsid w:val="00BC50A5"/>
    <w:rsid w:val="00BC572F"/>
    <w:rsid w:val="00BC62C3"/>
    <w:rsid w:val="00BC7AB6"/>
    <w:rsid w:val="00BD0737"/>
    <w:rsid w:val="00BD0B76"/>
    <w:rsid w:val="00BD2FA8"/>
    <w:rsid w:val="00BD309F"/>
    <w:rsid w:val="00BD323D"/>
    <w:rsid w:val="00BD3623"/>
    <w:rsid w:val="00BD41C8"/>
    <w:rsid w:val="00BD5A0F"/>
    <w:rsid w:val="00BD6A7C"/>
    <w:rsid w:val="00BD763D"/>
    <w:rsid w:val="00BD7ACA"/>
    <w:rsid w:val="00BD7B89"/>
    <w:rsid w:val="00BD7E28"/>
    <w:rsid w:val="00BE08F0"/>
    <w:rsid w:val="00BE3146"/>
    <w:rsid w:val="00BE3E84"/>
    <w:rsid w:val="00BE5052"/>
    <w:rsid w:val="00BE5724"/>
    <w:rsid w:val="00BE5CE6"/>
    <w:rsid w:val="00BE658D"/>
    <w:rsid w:val="00BE6780"/>
    <w:rsid w:val="00BE6D8E"/>
    <w:rsid w:val="00BE6F0C"/>
    <w:rsid w:val="00BE7294"/>
    <w:rsid w:val="00BF00C4"/>
    <w:rsid w:val="00BF0D44"/>
    <w:rsid w:val="00BF1B97"/>
    <w:rsid w:val="00BF267E"/>
    <w:rsid w:val="00BF2EF5"/>
    <w:rsid w:val="00BF35F4"/>
    <w:rsid w:val="00BF4520"/>
    <w:rsid w:val="00BF4D86"/>
    <w:rsid w:val="00BF5531"/>
    <w:rsid w:val="00BF57DF"/>
    <w:rsid w:val="00BF59F6"/>
    <w:rsid w:val="00BF5B26"/>
    <w:rsid w:val="00BF6E11"/>
    <w:rsid w:val="00BF74E2"/>
    <w:rsid w:val="00C00003"/>
    <w:rsid w:val="00C002F8"/>
    <w:rsid w:val="00C00390"/>
    <w:rsid w:val="00C0061A"/>
    <w:rsid w:val="00C00E05"/>
    <w:rsid w:val="00C01363"/>
    <w:rsid w:val="00C03B10"/>
    <w:rsid w:val="00C05BA8"/>
    <w:rsid w:val="00C05C4E"/>
    <w:rsid w:val="00C0776D"/>
    <w:rsid w:val="00C102F3"/>
    <w:rsid w:val="00C108F3"/>
    <w:rsid w:val="00C10C25"/>
    <w:rsid w:val="00C118D9"/>
    <w:rsid w:val="00C1252D"/>
    <w:rsid w:val="00C1340C"/>
    <w:rsid w:val="00C13AEA"/>
    <w:rsid w:val="00C13BFD"/>
    <w:rsid w:val="00C14E55"/>
    <w:rsid w:val="00C1571A"/>
    <w:rsid w:val="00C1737C"/>
    <w:rsid w:val="00C205B1"/>
    <w:rsid w:val="00C21240"/>
    <w:rsid w:val="00C2186A"/>
    <w:rsid w:val="00C21F55"/>
    <w:rsid w:val="00C2210D"/>
    <w:rsid w:val="00C22D44"/>
    <w:rsid w:val="00C22DF0"/>
    <w:rsid w:val="00C23631"/>
    <w:rsid w:val="00C24336"/>
    <w:rsid w:val="00C26787"/>
    <w:rsid w:val="00C27726"/>
    <w:rsid w:val="00C30930"/>
    <w:rsid w:val="00C327E5"/>
    <w:rsid w:val="00C32F99"/>
    <w:rsid w:val="00C336F0"/>
    <w:rsid w:val="00C33D45"/>
    <w:rsid w:val="00C348F1"/>
    <w:rsid w:val="00C3648C"/>
    <w:rsid w:val="00C36A07"/>
    <w:rsid w:val="00C36B58"/>
    <w:rsid w:val="00C36B9F"/>
    <w:rsid w:val="00C404FB"/>
    <w:rsid w:val="00C40979"/>
    <w:rsid w:val="00C40B42"/>
    <w:rsid w:val="00C425EA"/>
    <w:rsid w:val="00C42E58"/>
    <w:rsid w:val="00C439AA"/>
    <w:rsid w:val="00C43E28"/>
    <w:rsid w:val="00C44BB1"/>
    <w:rsid w:val="00C4546E"/>
    <w:rsid w:val="00C458A0"/>
    <w:rsid w:val="00C46520"/>
    <w:rsid w:val="00C4692F"/>
    <w:rsid w:val="00C47600"/>
    <w:rsid w:val="00C479AB"/>
    <w:rsid w:val="00C505DD"/>
    <w:rsid w:val="00C54224"/>
    <w:rsid w:val="00C55147"/>
    <w:rsid w:val="00C56566"/>
    <w:rsid w:val="00C56A22"/>
    <w:rsid w:val="00C56E08"/>
    <w:rsid w:val="00C57AC1"/>
    <w:rsid w:val="00C57EC9"/>
    <w:rsid w:val="00C617F2"/>
    <w:rsid w:val="00C630BD"/>
    <w:rsid w:val="00C6331C"/>
    <w:rsid w:val="00C648E2"/>
    <w:rsid w:val="00C649B1"/>
    <w:rsid w:val="00C64C28"/>
    <w:rsid w:val="00C64FC1"/>
    <w:rsid w:val="00C6524C"/>
    <w:rsid w:val="00C666E9"/>
    <w:rsid w:val="00C7073B"/>
    <w:rsid w:val="00C7089F"/>
    <w:rsid w:val="00C70944"/>
    <w:rsid w:val="00C70D40"/>
    <w:rsid w:val="00C71109"/>
    <w:rsid w:val="00C7141F"/>
    <w:rsid w:val="00C7176B"/>
    <w:rsid w:val="00C71B1F"/>
    <w:rsid w:val="00C728CA"/>
    <w:rsid w:val="00C74680"/>
    <w:rsid w:val="00C74D61"/>
    <w:rsid w:val="00C75464"/>
    <w:rsid w:val="00C75985"/>
    <w:rsid w:val="00C75D28"/>
    <w:rsid w:val="00C76190"/>
    <w:rsid w:val="00C76416"/>
    <w:rsid w:val="00C7765D"/>
    <w:rsid w:val="00C77C9F"/>
    <w:rsid w:val="00C81365"/>
    <w:rsid w:val="00C81CB6"/>
    <w:rsid w:val="00C82A1F"/>
    <w:rsid w:val="00C8304F"/>
    <w:rsid w:val="00C8317E"/>
    <w:rsid w:val="00C836E0"/>
    <w:rsid w:val="00C83955"/>
    <w:rsid w:val="00C8445E"/>
    <w:rsid w:val="00C84FF7"/>
    <w:rsid w:val="00C850FD"/>
    <w:rsid w:val="00C85652"/>
    <w:rsid w:val="00C8655C"/>
    <w:rsid w:val="00C865A1"/>
    <w:rsid w:val="00C86977"/>
    <w:rsid w:val="00C870FC"/>
    <w:rsid w:val="00C87F06"/>
    <w:rsid w:val="00C906AC"/>
    <w:rsid w:val="00C91859"/>
    <w:rsid w:val="00C92C91"/>
    <w:rsid w:val="00C9431B"/>
    <w:rsid w:val="00C94372"/>
    <w:rsid w:val="00C9486E"/>
    <w:rsid w:val="00C964DC"/>
    <w:rsid w:val="00C97F74"/>
    <w:rsid w:val="00CA0800"/>
    <w:rsid w:val="00CA0DD9"/>
    <w:rsid w:val="00CA14A6"/>
    <w:rsid w:val="00CA3B22"/>
    <w:rsid w:val="00CA687A"/>
    <w:rsid w:val="00CA6A68"/>
    <w:rsid w:val="00CA6EAB"/>
    <w:rsid w:val="00CA7773"/>
    <w:rsid w:val="00CA7918"/>
    <w:rsid w:val="00CA7AA9"/>
    <w:rsid w:val="00CB03D0"/>
    <w:rsid w:val="00CB1164"/>
    <w:rsid w:val="00CB170F"/>
    <w:rsid w:val="00CB2D2E"/>
    <w:rsid w:val="00CB40DE"/>
    <w:rsid w:val="00CB415A"/>
    <w:rsid w:val="00CB5676"/>
    <w:rsid w:val="00CB6A90"/>
    <w:rsid w:val="00CB6F18"/>
    <w:rsid w:val="00CB75D8"/>
    <w:rsid w:val="00CB770E"/>
    <w:rsid w:val="00CB77F7"/>
    <w:rsid w:val="00CB7C66"/>
    <w:rsid w:val="00CC03D0"/>
    <w:rsid w:val="00CC05C8"/>
    <w:rsid w:val="00CC0972"/>
    <w:rsid w:val="00CC0F9A"/>
    <w:rsid w:val="00CC152C"/>
    <w:rsid w:val="00CC1657"/>
    <w:rsid w:val="00CC1916"/>
    <w:rsid w:val="00CC296F"/>
    <w:rsid w:val="00CC2AEE"/>
    <w:rsid w:val="00CC373E"/>
    <w:rsid w:val="00CC3EF2"/>
    <w:rsid w:val="00CC41DF"/>
    <w:rsid w:val="00CC588A"/>
    <w:rsid w:val="00CC5EF4"/>
    <w:rsid w:val="00CC63C0"/>
    <w:rsid w:val="00CC696C"/>
    <w:rsid w:val="00CD01F0"/>
    <w:rsid w:val="00CD08F0"/>
    <w:rsid w:val="00CD0A6A"/>
    <w:rsid w:val="00CD0EF0"/>
    <w:rsid w:val="00CD1653"/>
    <w:rsid w:val="00CD2B39"/>
    <w:rsid w:val="00CD4364"/>
    <w:rsid w:val="00CD5044"/>
    <w:rsid w:val="00CD591A"/>
    <w:rsid w:val="00CD7E5F"/>
    <w:rsid w:val="00CE071A"/>
    <w:rsid w:val="00CE1963"/>
    <w:rsid w:val="00CE3C85"/>
    <w:rsid w:val="00CE71FB"/>
    <w:rsid w:val="00CE7550"/>
    <w:rsid w:val="00CE7D4D"/>
    <w:rsid w:val="00CE7E33"/>
    <w:rsid w:val="00CF159C"/>
    <w:rsid w:val="00CF230D"/>
    <w:rsid w:val="00CF24F6"/>
    <w:rsid w:val="00CF3675"/>
    <w:rsid w:val="00CF36E8"/>
    <w:rsid w:val="00CF3D49"/>
    <w:rsid w:val="00CF3DA4"/>
    <w:rsid w:val="00CF48D3"/>
    <w:rsid w:val="00CF5D49"/>
    <w:rsid w:val="00CF5EFD"/>
    <w:rsid w:val="00CF611C"/>
    <w:rsid w:val="00CF676B"/>
    <w:rsid w:val="00CF712F"/>
    <w:rsid w:val="00D0032E"/>
    <w:rsid w:val="00D01F2C"/>
    <w:rsid w:val="00D020F5"/>
    <w:rsid w:val="00D029ED"/>
    <w:rsid w:val="00D039C2"/>
    <w:rsid w:val="00D03AB1"/>
    <w:rsid w:val="00D03D0B"/>
    <w:rsid w:val="00D044F0"/>
    <w:rsid w:val="00D1103D"/>
    <w:rsid w:val="00D1212F"/>
    <w:rsid w:val="00D131AE"/>
    <w:rsid w:val="00D139EC"/>
    <w:rsid w:val="00D141ED"/>
    <w:rsid w:val="00D1458F"/>
    <w:rsid w:val="00D151CF"/>
    <w:rsid w:val="00D15918"/>
    <w:rsid w:val="00D17BFD"/>
    <w:rsid w:val="00D17FFD"/>
    <w:rsid w:val="00D20A24"/>
    <w:rsid w:val="00D20C07"/>
    <w:rsid w:val="00D2112A"/>
    <w:rsid w:val="00D219D8"/>
    <w:rsid w:val="00D22422"/>
    <w:rsid w:val="00D224E5"/>
    <w:rsid w:val="00D23151"/>
    <w:rsid w:val="00D2439F"/>
    <w:rsid w:val="00D24F11"/>
    <w:rsid w:val="00D25638"/>
    <w:rsid w:val="00D25728"/>
    <w:rsid w:val="00D2608E"/>
    <w:rsid w:val="00D26946"/>
    <w:rsid w:val="00D26E68"/>
    <w:rsid w:val="00D27B88"/>
    <w:rsid w:val="00D30B5D"/>
    <w:rsid w:val="00D3178E"/>
    <w:rsid w:val="00D3298F"/>
    <w:rsid w:val="00D32CB8"/>
    <w:rsid w:val="00D350BD"/>
    <w:rsid w:val="00D35F7C"/>
    <w:rsid w:val="00D35FBC"/>
    <w:rsid w:val="00D36A48"/>
    <w:rsid w:val="00D378AE"/>
    <w:rsid w:val="00D37D99"/>
    <w:rsid w:val="00D37FC0"/>
    <w:rsid w:val="00D40679"/>
    <w:rsid w:val="00D41616"/>
    <w:rsid w:val="00D41750"/>
    <w:rsid w:val="00D43187"/>
    <w:rsid w:val="00D443F3"/>
    <w:rsid w:val="00D45799"/>
    <w:rsid w:val="00D45C6B"/>
    <w:rsid w:val="00D47133"/>
    <w:rsid w:val="00D50AB3"/>
    <w:rsid w:val="00D51D3D"/>
    <w:rsid w:val="00D53A11"/>
    <w:rsid w:val="00D53FA4"/>
    <w:rsid w:val="00D562B3"/>
    <w:rsid w:val="00D578DE"/>
    <w:rsid w:val="00D57A73"/>
    <w:rsid w:val="00D57F1D"/>
    <w:rsid w:val="00D60B24"/>
    <w:rsid w:val="00D630DC"/>
    <w:rsid w:val="00D631D9"/>
    <w:rsid w:val="00D64103"/>
    <w:rsid w:val="00D647B7"/>
    <w:rsid w:val="00D64B3C"/>
    <w:rsid w:val="00D64D8C"/>
    <w:rsid w:val="00D660B4"/>
    <w:rsid w:val="00D66C29"/>
    <w:rsid w:val="00D67544"/>
    <w:rsid w:val="00D7085C"/>
    <w:rsid w:val="00D70AF3"/>
    <w:rsid w:val="00D731BD"/>
    <w:rsid w:val="00D733C5"/>
    <w:rsid w:val="00D73D2F"/>
    <w:rsid w:val="00D746A1"/>
    <w:rsid w:val="00D74DEB"/>
    <w:rsid w:val="00D756EC"/>
    <w:rsid w:val="00D75731"/>
    <w:rsid w:val="00D75EA5"/>
    <w:rsid w:val="00D76BBF"/>
    <w:rsid w:val="00D76FF5"/>
    <w:rsid w:val="00D77C6D"/>
    <w:rsid w:val="00D77DC5"/>
    <w:rsid w:val="00D77E4B"/>
    <w:rsid w:val="00D801E7"/>
    <w:rsid w:val="00D8046D"/>
    <w:rsid w:val="00D806EB"/>
    <w:rsid w:val="00D80E88"/>
    <w:rsid w:val="00D814B2"/>
    <w:rsid w:val="00D81816"/>
    <w:rsid w:val="00D821E7"/>
    <w:rsid w:val="00D82ABB"/>
    <w:rsid w:val="00D82FDB"/>
    <w:rsid w:val="00D83316"/>
    <w:rsid w:val="00D83642"/>
    <w:rsid w:val="00D837C3"/>
    <w:rsid w:val="00D846F5"/>
    <w:rsid w:val="00D8539E"/>
    <w:rsid w:val="00D85A9D"/>
    <w:rsid w:val="00D85F9F"/>
    <w:rsid w:val="00D86E11"/>
    <w:rsid w:val="00D87E93"/>
    <w:rsid w:val="00D90F74"/>
    <w:rsid w:val="00D91EA2"/>
    <w:rsid w:val="00D923B9"/>
    <w:rsid w:val="00D93AE1"/>
    <w:rsid w:val="00D9412E"/>
    <w:rsid w:val="00D94372"/>
    <w:rsid w:val="00D946C8"/>
    <w:rsid w:val="00D94BCD"/>
    <w:rsid w:val="00D95AEF"/>
    <w:rsid w:val="00D95BA7"/>
    <w:rsid w:val="00D96376"/>
    <w:rsid w:val="00DA05DC"/>
    <w:rsid w:val="00DA0D09"/>
    <w:rsid w:val="00DA1296"/>
    <w:rsid w:val="00DA1771"/>
    <w:rsid w:val="00DA1ACD"/>
    <w:rsid w:val="00DA1E73"/>
    <w:rsid w:val="00DA2677"/>
    <w:rsid w:val="00DA4756"/>
    <w:rsid w:val="00DA5B21"/>
    <w:rsid w:val="00DA6A8F"/>
    <w:rsid w:val="00DA7917"/>
    <w:rsid w:val="00DB032C"/>
    <w:rsid w:val="00DB055B"/>
    <w:rsid w:val="00DB0888"/>
    <w:rsid w:val="00DB19A7"/>
    <w:rsid w:val="00DB222A"/>
    <w:rsid w:val="00DB245B"/>
    <w:rsid w:val="00DB2873"/>
    <w:rsid w:val="00DB2AD0"/>
    <w:rsid w:val="00DB36BE"/>
    <w:rsid w:val="00DB4EA0"/>
    <w:rsid w:val="00DB5325"/>
    <w:rsid w:val="00DB67BA"/>
    <w:rsid w:val="00DB720B"/>
    <w:rsid w:val="00DC1A47"/>
    <w:rsid w:val="00DC23C9"/>
    <w:rsid w:val="00DC23EF"/>
    <w:rsid w:val="00DC2668"/>
    <w:rsid w:val="00DC3086"/>
    <w:rsid w:val="00DC3BB6"/>
    <w:rsid w:val="00DC4420"/>
    <w:rsid w:val="00DC46BD"/>
    <w:rsid w:val="00DC4C12"/>
    <w:rsid w:val="00DC5429"/>
    <w:rsid w:val="00DC61E0"/>
    <w:rsid w:val="00DC6F39"/>
    <w:rsid w:val="00DC7653"/>
    <w:rsid w:val="00DD09A0"/>
    <w:rsid w:val="00DD0EF6"/>
    <w:rsid w:val="00DD12CD"/>
    <w:rsid w:val="00DD1575"/>
    <w:rsid w:val="00DD1C1E"/>
    <w:rsid w:val="00DD1C3D"/>
    <w:rsid w:val="00DD2503"/>
    <w:rsid w:val="00DD3BF6"/>
    <w:rsid w:val="00DD433F"/>
    <w:rsid w:val="00DD441C"/>
    <w:rsid w:val="00DD47E3"/>
    <w:rsid w:val="00DD6154"/>
    <w:rsid w:val="00DE12AF"/>
    <w:rsid w:val="00DE1997"/>
    <w:rsid w:val="00DE1ABF"/>
    <w:rsid w:val="00DE1ADC"/>
    <w:rsid w:val="00DE25C4"/>
    <w:rsid w:val="00DE3ADB"/>
    <w:rsid w:val="00DE3B9A"/>
    <w:rsid w:val="00DE3C99"/>
    <w:rsid w:val="00DE48B4"/>
    <w:rsid w:val="00DE4A64"/>
    <w:rsid w:val="00DE4BA9"/>
    <w:rsid w:val="00DE4DE7"/>
    <w:rsid w:val="00DE4EC4"/>
    <w:rsid w:val="00DE64BE"/>
    <w:rsid w:val="00DF2A05"/>
    <w:rsid w:val="00DF3081"/>
    <w:rsid w:val="00DF38FD"/>
    <w:rsid w:val="00DF5B29"/>
    <w:rsid w:val="00DF6ED0"/>
    <w:rsid w:val="00DF74A2"/>
    <w:rsid w:val="00DF7A7F"/>
    <w:rsid w:val="00DF7D2D"/>
    <w:rsid w:val="00E00101"/>
    <w:rsid w:val="00E0013A"/>
    <w:rsid w:val="00E008BA"/>
    <w:rsid w:val="00E00EEE"/>
    <w:rsid w:val="00E020D1"/>
    <w:rsid w:val="00E021F2"/>
    <w:rsid w:val="00E02851"/>
    <w:rsid w:val="00E03B15"/>
    <w:rsid w:val="00E05575"/>
    <w:rsid w:val="00E05F39"/>
    <w:rsid w:val="00E067C9"/>
    <w:rsid w:val="00E0791E"/>
    <w:rsid w:val="00E07EC9"/>
    <w:rsid w:val="00E10982"/>
    <w:rsid w:val="00E10D17"/>
    <w:rsid w:val="00E11B74"/>
    <w:rsid w:val="00E123C7"/>
    <w:rsid w:val="00E12E68"/>
    <w:rsid w:val="00E13550"/>
    <w:rsid w:val="00E137EC"/>
    <w:rsid w:val="00E13897"/>
    <w:rsid w:val="00E13961"/>
    <w:rsid w:val="00E13C7B"/>
    <w:rsid w:val="00E13D2E"/>
    <w:rsid w:val="00E14031"/>
    <w:rsid w:val="00E156C0"/>
    <w:rsid w:val="00E16287"/>
    <w:rsid w:val="00E16340"/>
    <w:rsid w:val="00E16530"/>
    <w:rsid w:val="00E17082"/>
    <w:rsid w:val="00E17D01"/>
    <w:rsid w:val="00E22363"/>
    <w:rsid w:val="00E223A1"/>
    <w:rsid w:val="00E22C78"/>
    <w:rsid w:val="00E2356A"/>
    <w:rsid w:val="00E23D24"/>
    <w:rsid w:val="00E24169"/>
    <w:rsid w:val="00E25490"/>
    <w:rsid w:val="00E2607D"/>
    <w:rsid w:val="00E26EF3"/>
    <w:rsid w:val="00E277F9"/>
    <w:rsid w:val="00E27AD4"/>
    <w:rsid w:val="00E301BA"/>
    <w:rsid w:val="00E32173"/>
    <w:rsid w:val="00E334E6"/>
    <w:rsid w:val="00E362F2"/>
    <w:rsid w:val="00E363BE"/>
    <w:rsid w:val="00E36B8F"/>
    <w:rsid w:val="00E4065E"/>
    <w:rsid w:val="00E410DF"/>
    <w:rsid w:val="00E41FD2"/>
    <w:rsid w:val="00E43873"/>
    <w:rsid w:val="00E43F04"/>
    <w:rsid w:val="00E44318"/>
    <w:rsid w:val="00E44475"/>
    <w:rsid w:val="00E4468B"/>
    <w:rsid w:val="00E453A8"/>
    <w:rsid w:val="00E45618"/>
    <w:rsid w:val="00E465E1"/>
    <w:rsid w:val="00E46B5F"/>
    <w:rsid w:val="00E47019"/>
    <w:rsid w:val="00E47ADA"/>
    <w:rsid w:val="00E53456"/>
    <w:rsid w:val="00E5430F"/>
    <w:rsid w:val="00E54BCB"/>
    <w:rsid w:val="00E54D18"/>
    <w:rsid w:val="00E552D7"/>
    <w:rsid w:val="00E55EFA"/>
    <w:rsid w:val="00E55F46"/>
    <w:rsid w:val="00E56036"/>
    <w:rsid w:val="00E56381"/>
    <w:rsid w:val="00E570A6"/>
    <w:rsid w:val="00E573F3"/>
    <w:rsid w:val="00E57434"/>
    <w:rsid w:val="00E57CC4"/>
    <w:rsid w:val="00E57D21"/>
    <w:rsid w:val="00E606F5"/>
    <w:rsid w:val="00E60C67"/>
    <w:rsid w:val="00E60EFE"/>
    <w:rsid w:val="00E630A1"/>
    <w:rsid w:val="00E630AA"/>
    <w:rsid w:val="00E639C8"/>
    <w:rsid w:val="00E64E85"/>
    <w:rsid w:val="00E656F4"/>
    <w:rsid w:val="00E65F42"/>
    <w:rsid w:val="00E65FA8"/>
    <w:rsid w:val="00E66C10"/>
    <w:rsid w:val="00E6763A"/>
    <w:rsid w:val="00E67894"/>
    <w:rsid w:val="00E67B79"/>
    <w:rsid w:val="00E704C1"/>
    <w:rsid w:val="00E71956"/>
    <w:rsid w:val="00E72FC2"/>
    <w:rsid w:val="00E7414D"/>
    <w:rsid w:val="00E74538"/>
    <w:rsid w:val="00E7629C"/>
    <w:rsid w:val="00E809CF"/>
    <w:rsid w:val="00E81CFE"/>
    <w:rsid w:val="00E82302"/>
    <w:rsid w:val="00E82E14"/>
    <w:rsid w:val="00E83343"/>
    <w:rsid w:val="00E85A06"/>
    <w:rsid w:val="00E8721F"/>
    <w:rsid w:val="00E9055F"/>
    <w:rsid w:val="00E9238E"/>
    <w:rsid w:val="00E92A22"/>
    <w:rsid w:val="00E9303D"/>
    <w:rsid w:val="00E93274"/>
    <w:rsid w:val="00E9375D"/>
    <w:rsid w:val="00E938D5"/>
    <w:rsid w:val="00E93CD6"/>
    <w:rsid w:val="00E942AB"/>
    <w:rsid w:val="00E951C3"/>
    <w:rsid w:val="00E9522E"/>
    <w:rsid w:val="00E95A72"/>
    <w:rsid w:val="00E97D25"/>
    <w:rsid w:val="00EA0F65"/>
    <w:rsid w:val="00EA174A"/>
    <w:rsid w:val="00EA2368"/>
    <w:rsid w:val="00EA240A"/>
    <w:rsid w:val="00EA32DD"/>
    <w:rsid w:val="00EA40F9"/>
    <w:rsid w:val="00EA41CC"/>
    <w:rsid w:val="00EA45D1"/>
    <w:rsid w:val="00EA489F"/>
    <w:rsid w:val="00EA56D3"/>
    <w:rsid w:val="00EA6A83"/>
    <w:rsid w:val="00EA6D94"/>
    <w:rsid w:val="00EA740D"/>
    <w:rsid w:val="00EB0509"/>
    <w:rsid w:val="00EB1166"/>
    <w:rsid w:val="00EB2053"/>
    <w:rsid w:val="00EB373D"/>
    <w:rsid w:val="00EB5519"/>
    <w:rsid w:val="00EB7408"/>
    <w:rsid w:val="00EC068F"/>
    <w:rsid w:val="00EC0881"/>
    <w:rsid w:val="00EC3B62"/>
    <w:rsid w:val="00EC4702"/>
    <w:rsid w:val="00EC4979"/>
    <w:rsid w:val="00EC5D65"/>
    <w:rsid w:val="00EC7235"/>
    <w:rsid w:val="00EC767A"/>
    <w:rsid w:val="00ED035C"/>
    <w:rsid w:val="00ED100F"/>
    <w:rsid w:val="00ED10E8"/>
    <w:rsid w:val="00ED1204"/>
    <w:rsid w:val="00ED263E"/>
    <w:rsid w:val="00ED3CAC"/>
    <w:rsid w:val="00ED3D51"/>
    <w:rsid w:val="00ED48BF"/>
    <w:rsid w:val="00ED7511"/>
    <w:rsid w:val="00ED7800"/>
    <w:rsid w:val="00EE0425"/>
    <w:rsid w:val="00EE05C8"/>
    <w:rsid w:val="00EE19F4"/>
    <w:rsid w:val="00EE1C83"/>
    <w:rsid w:val="00EE3114"/>
    <w:rsid w:val="00EE31BC"/>
    <w:rsid w:val="00EE320B"/>
    <w:rsid w:val="00EE4E81"/>
    <w:rsid w:val="00EE594C"/>
    <w:rsid w:val="00EE5C4B"/>
    <w:rsid w:val="00EE664C"/>
    <w:rsid w:val="00EE6AC3"/>
    <w:rsid w:val="00EE7A24"/>
    <w:rsid w:val="00EF02EC"/>
    <w:rsid w:val="00EF03E6"/>
    <w:rsid w:val="00EF0D29"/>
    <w:rsid w:val="00EF23E3"/>
    <w:rsid w:val="00EF2AE6"/>
    <w:rsid w:val="00EF2FED"/>
    <w:rsid w:val="00EF49A3"/>
    <w:rsid w:val="00EF5DFB"/>
    <w:rsid w:val="00EF63C2"/>
    <w:rsid w:val="00EF7566"/>
    <w:rsid w:val="00EF7654"/>
    <w:rsid w:val="00EF7758"/>
    <w:rsid w:val="00EF7DF6"/>
    <w:rsid w:val="00EF7FB3"/>
    <w:rsid w:val="00F0097A"/>
    <w:rsid w:val="00F00D07"/>
    <w:rsid w:val="00F015A4"/>
    <w:rsid w:val="00F02817"/>
    <w:rsid w:val="00F03A79"/>
    <w:rsid w:val="00F03D87"/>
    <w:rsid w:val="00F04D21"/>
    <w:rsid w:val="00F05D0C"/>
    <w:rsid w:val="00F06FB2"/>
    <w:rsid w:val="00F0726D"/>
    <w:rsid w:val="00F073AA"/>
    <w:rsid w:val="00F1023E"/>
    <w:rsid w:val="00F103C8"/>
    <w:rsid w:val="00F11149"/>
    <w:rsid w:val="00F11338"/>
    <w:rsid w:val="00F11EB1"/>
    <w:rsid w:val="00F12A5B"/>
    <w:rsid w:val="00F14314"/>
    <w:rsid w:val="00F148BC"/>
    <w:rsid w:val="00F168F4"/>
    <w:rsid w:val="00F16C2B"/>
    <w:rsid w:val="00F17297"/>
    <w:rsid w:val="00F20094"/>
    <w:rsid w:val="00F214C2"/>
    <w:rsid w:val="00F2171B"/>
    <w:rsid w:val="00F2281D"/>
    <w:rsid w:val="00F22B1C"/>
    <w:rsid w:val="00F22EF0"/>
    <w:rsid w:val="00F23679"/>
    <w:rsid w:val="00F24016"/>
    <w:rsid w:val="00F253BD"/>
    <w:rsid w:val="00F25C0F"/>
    <w:rsid w:val="00F25CF7"/>
    <w:rsid w:val="00F25CF9"/>
    <w:rsid w:val="00F26193"/>
    <w:rsid w:val="00F2627C"/>
    <w:rsid w:val="00F31DE1"/>
    <w:rsid w:val="00F32D56"/>
    <w:rsid w:val="00F33878"/>
    <w:rsid w:val="00F33E9A"/>
    <w:rsid w:val="00F34634"/>
    <w:rsid w:val="00F34CCA"/>
    <w:rsid w:val="00F357FE"/>
    <w:rsid w:val="00F35EF5"/>
    <w:rsid w:val="00F36465"/>
    <w:rsid w:val="00F365DC"/>
    <w:rsid w:val="00F37E26"/>
    <w:rsid w:val="00F40331"/>
    <w:rsid w:val="00F40B81"/>
    <w:rsid w:val="00F41008"/>
    <w:rsid w:val="00F41211"/>
    <w:rsid w:val="00F42701"/>
    <w:rsid w:val="00F44891"/>
    <w:rsid w:val="00F46202"/>
    <w:rsid w:val="00F46FB2"/>
    <w:rsid w:val="00F47637"/>
    <w:rsid w:val="00F47862"/>
    <w:rsid w:val="00F47E8D"/>
    <w:rsid w:val="00F50CE7"/>
    <w:rsid w:val="00F517B2"/>
    <w:rsid w:val="00F518F9"/>
    <w:rsid w:val="00F51BD6"/>
    <w:rsid w:val="00F51C2A"/>
    <w:rsid w:val="00F52116"/>
    <w:rsid w:val="00F5221A"/>
    <w:rsid w:val="00F547D9"/>
    <w:rsid w:val="00F553B9"/>
    <w:rsid w:val="00F5560A"/>
    <w:rsid w:val="00F55DAA"/>
    <w:rsid w:val="00F5624F"/>
    <w:rsid w:val="00F608A1"/>
    <w:rsid w:val="00F6177B"/>
    <w:rsid w:val="00F61A64"/>
    <w:rsid w:val="00F623A3"/>
    <w:rsid w:val="00F629D9"/>
    <w:rsid w:val="00F63AE5"/>
    <w:rsid w:val="00F63E70"/>
    <w:rsid w:val="00F6502F"/>
    <w:rsid w:val="00F6507A"/>
    <w:rsid w:val="00F661CA"/>
    <w:rsid w:val="00F677F5"/>
    <w:rsid w:val="00F70A65"/>
    <w:rsid w:val="00F71B96"/>
    <w:rsid w:val="00F71EE5"/>
    <w:rsid w:val="00F721A7"/>
    <w:rsid w:val="00F7266C"/>
    <w:rsid w:val="00F73F55"/>
    <w:rsid w:val="00F756A0"/>
    <w:rsid w:val="00F76000"/>
    <w:rsid w:val="00F7682C"/>
    <w:rsid w:val="00F80FF4"/>
    <w:rsid w:val="00F81DC4"/>
    <w:rsid w:val="00F82252"/>
    <w:rsid w:val="00F822AA"/>
    <w:rsid w:val="00F82729"/>
    <w:rsid w:val="00F832ED"/>
    <w:rsid w:val="00F836BA"/>
    <w:rsid w:val="00F8397D"/>
    <w:rsid w:val="00F839F8"/>
    <w:rsid w:val="00F846CD"/>
    <w:rsid w:val="00F8529D"/>
    <w:rsid w:val="00F85691"/>
    <w:rsid w:val="00F85B34"/>
    <w:rsid w:val="00F86187"/>
    <w:rsid w:val="00F86B0C"/>
    <w:rsid w:val="00F86E0D"/>
    <w:rsid w:val="00F911A9"/>
    <w:rsid w:val="00F91926"/>
    <w:rsid w:val="00F94EF3"/>
    <w:rsid w:val="00F96072"/>
    <w:rsid w:val="00F965D6"/>
    <w:rsid w:val="00F97D3B"/>
    <w:rsid w:val="00FA0509"/>
    <w:rsid w:val="00FA093A"/>
    <w:rsid w:val="00FA1325"/>
    <w:rsid w:val="00FA13FD"/>
    <w:rsid w:val="00FA1697"/>
    <w:rsid w:val="00FA1F4C"/>
    <w:rsid w:val="00FA22E5"/>
    <w:rsid w:val="00FA2523"/>
    <w:rsid w:val="00FA2923"/>
    <w:rsid w:val="00FA2FCA"/>
    <w:rsid w:val="00FA41CF"/>
    <w:rsid w:val="00FA432F"/>
    <w:rsid w:val="00FA4C48"/>
    <w:rsid w:val="00FA504E"/>
    <w:rsid w:val="00FA54F3"/>
    <w:rsid w:val="00FA5DE9"/>
    <w:rsid w:val="00FA62C6"/>
    <w:rsid w:val="00FA7DD2"/>
    <w:rsid w:val="00FB11BE"/>
    <w:rsid w:val="00FB17A6"/>
    <w:rsid w:val="00FB1CFB"/>
    <w:rsid w:val="00FB1EEA"/>
    <w:rsid w:val="00FB357B"/>
    <w:rsid w:val="00FB47A9"/>
    <w:rsid w:val="00FB49EE"/>
    <w:rsid w:val="00FB4B14"/>
    <w:rsid w:val="00FB60E5"/>
    <w:rsid w:val="00FB760A"/>
    <w:rsid w:val="00FB7BF3"/>
    <w:rsid w:val="00FB7F44"/>
    <w:rsid w:val="00FC0225"/>
    <w:rsid w:val="00FC1C5F"/>
    <w:rsid w:val="00FC1DCE"/>
    <w:rsid w:val="00FC4005"/>
    <w:rsid w:val="00FC4368"/>
    <w:rsid w:val="00FC4AC4"/>
    <w:rsid w:val="00FC6B45"/>
    <w:rsid w:val="00FD1090"/>
    <w:rsid w:val="00FD1639"/>
    <w:rsid w:val="00FD1A3C"/>
    <w:rsid w:val="00FD2114"/>
    <w:rsid w:val="00FD3558"/>
    <w:rsid w:val="00FD3D9F"/>
    <w:rsid w:val="00FD4928"/>
    <w:rsid w:val="00FD5AD1"/>
    <w:rsid w:val="00FD5D9F"/>
    <w:rsid w:val="00FD6058"/>
    <w:rsid w:val="00FD69EA"/>
    <w:rsid w:val="00FD6E24"/>
    <w:rsid w:val="00FE059A"/>
    <w:rsid w:val="00FE0659"/>
    <w:rsid w:val="00FE0B02"/>
    <w:rsid w:val="00FE0D2D"/>
    <w:rsid w:val="00FE1772"/>
    <w:rsid w:val="00FE1DE2"/>
    <w:rsid w:val="00FE2007"/>
    <w:rsid w:val="00FE2F89"/>
    <w:rsid w:val="00FE3DAB"/>
    <w:rsid w:val="00FE3F50"/>
    <w:rsid w:val="00FE46D3"/>
    <w:rsid w:val="00FE5518"/>
    <w:rsid w:val="00FE5D94"/>
    <w:rsid w:val="00FE5DBF"/>
    <w:rsid w:val="00FE6138"/>
    <w:rsid w:val="00FE6560"/>
    <w:rsid w:val="00FE677A"/>
    <w:rsid w:val="00FE688E"/>
    <w:rsid w:val="00FE6E9D"/>
    <w:rsid w:val="00FE7420"/>
    <w:rsid w:val="00FE7596"/>
    <w:rsid w:val="00FF06CD"/>
    <w:rsid w:val="00FF11CE"/>
    <w:rsid w:val="00FF1257"/>
    <w:rsid w:val="00FF3B95"/>
    <w:rsid w:val="00FF3C1D"/>
    <w:rsid w:val="00FF4978"/>
    <w:rsid w:val="00FF5731"/>
    <w:rsid w:val="00FF5EC9"/>
    <w:rsid w:val="00FF6051"/>
    <w:rsid w:val="00FF613B"/>
    <w:rsid w:val="00FF67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3E8D44"/>
  <w15:docId w15:val="{B885095C-2FF1-4CA5-AA53-C449AC97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5AC"/>
  </w:style>
  <w:style w:type="paragraph" w:styleId="Heading1">
    <w:name w:val="heading 1"/>
    <w:basedOn w:val="Normal"/>
    <w:link w:val="Heading1Char"/>
    <w:uiPriority w:val="9"/>
    <w:qFormat/>
    <w:rsid w:val="00F9192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36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6BE"/>
  </w:style>
  <w:style w:type="paragraph" w:styleId="Footer">
    <w:name w:val="footer"/>
    <w:basedOn w:val="Normal"/>
    <w:link w:val="FooterChar"/>
    <w:uiPriority w:val="99"/>
    <w:unhideWhenUsed/>
    <w:rsid w:val="00DB36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6BE"/>
  </w:style>
  <w:style w:type="character" w:styleId="Hyperlink">
    <w:name w:val="Hyperlink"/>
    <w:basedOn w:val="DefaultParagraphFont"/>
    <w:uiPriority w:val="99"/>
    <w:unhideWhenUsed/>
    <w:rsid w:val="00D43187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A8123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7E3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E3C"/>
    <w:rPr>
      <w:rFonts w:ascii="Tahoma" w:hAnsi="Tahoma" w:cs="Tahoma"/>
      <w:sz w:val="16"/>
      <w:szCs w:val="16"/>
    </w:rPr>
  </w:style>
  <w:style w:type="paragraph" w:styleId="BodyTextIndent">
    <w:name w:val="Body Text Indent"/>
    <w:basedOn w:val="Normal"/>
    <w:link w:val="BodyTextIndentChar"/>
    <w:rsid w:val="00A05CC0"/>
    <w:pPr>
      <w:spacing w:after="0" w:line="240" w:lineRule="auto"/>
    </w:pPr>
    <w:rPr>
      <w:rFonts w:ascii="Times New Roman" w:eastAsia="Times New Roman" w:hAnsi="Times New Roman" w:cs="Traditional Arabic"/>
      <w:snapToGrid w:val="0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A05CC0"/>
    <w:rPr>
      <w:rFonts w:ascii="Times New Roman" w:eastAsia="Times New Roman" w:hAnsi="Times New Roman" w:cs="Traditional Arabic"/>
      <w:snapToGrid w:val="0"/>
      <w:sz w:val="20"/>
      <w:szCs w:val="20"/>
    </w:rPr>
  </w:style>
  <w:style w:type="table" w:styleId="TableGrid">
    <w:name w:val="Table Grid"/>
    <w:basedOn w:val="TableNormal"/>
    <w:uiPriority w:val="59"/>
    <w:rsid w:val="00C205B1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E65FA8"/>
    <w:pPr>
      <w:autoSpaceDE w:val="0"/>
      <w:autoSpaceDN w:val="0"/>
      <w:adjustRightInd w:val="0"/>
      <w:spacing w:after="0" w:line="240" w:lineRule="auto"/>
    </w:pPr>
    <w:rPr>
      <w:rFonts w:ascii="Palatino Linotype" w:hAnsi="Palatino Linotype" w:cs="Palatino Linotype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F9192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A3">
    <w:name w:val="A3"/>
    <w:uiPriority w:val="99"/>
    <w:rsid w:val="002D2A41"/>
    <w:rPr>
      <w:rFonts w:cs="Square721EU"/>
      <w:color w:val="000000"/>
      <w:sz w:val="38"/>
      <w:szCs w:val="38"/>
    </w:rPr>
  </w:style>
  <w:style w:type="paragraph" w:customStyle="1" w:styleId="Pa3">
    <w:name w:val="Pa3"/>
    <w:basedOn w:val="Default"/>
    <w:next w:val="Default"/>
    <w:uiPriority w:val="99"/>
    <w:rsid w:val="002D2A41"/>
    <w:pPr>
      <w:spacing w:line="240" w:lineRule="atLeast"/>
    </w:pPr>
    <w:rPr>
      <w:rFonts w:ascii="Square721EU" w:hAnsi="Square721EU" w:cstheme="minorBidi"/>
      <w:color w:val="auto"/>
    </w:rPr>
  </w:style>
  <w:style w:type="character" w:customStyle="1" w:styleId="A6">
    <w:name w:val="A6"/>
    <w:uiPriority w:val="99"/>
    <w:rsid w:val="002D2A41"/>
    <w:rPr>
      <w:rFonts w:cs="Square721EU"/>
      <w:color w:val="000000"/>
      <w:sz w:val="20"/>
      <w:szCs w:val="20"/>
    </w:rPr>
  </w:style>
  <w:style w:type="character" w:customStyle="1" w:styleId="A5">
    <w:name w:val="A5"/>
    <w:uiPriority w:val="99"/>
    <w:rsid w:val="0076180C"/>
    <w:rPr>
      <w:rFonts w:cs="Square721EU"/>
      <w:color w:val="000000"/>
      <w:sz w:val="14"/>
      <w:szCs w:val="14"/>
    </w:rPr>
  </w:style>
  <w:style w:type="character" w:customStyle="1" w:styleId="A2">
    <w:name w:val="A2"/>
    <w:uiPriority w:val="99"/>
    <w:rsid w:val="0076180C"/>
    <w:rPr>
      <w:rFonts w:cs="Square721ExEU"/>
      <w:b/>
      <w:bCs/>
      <w:color w:val="000000"/>
      <w:sz w:val="22"/>
      <w:szCs w:val="22"/>
    </w:rPr>
  </w:style>
  <w:style w:type="character" w:styleId="PlaceholderText">
    <w:name w:val="Placeholder Text"/>
    <w:basedOn w:val="DefaultParagraphFont"/>
    <w:uiPriority w:val="99"/>
    <w:semiHidden/>
    <w:rsid w:val="006015E8"/>
    <w:rPr>
      <w:color w:val="808080"/>
    </w:rPr>
  </w:style>
  <w:style w:type="character" w:customStyle="1" w:styleId="ff9">
    <w:name w:val="ff9"/>
    <w:basedOn w:val="DefaultParagraphFont"/>
    <w:rsid w:val="00972C2D"/>
  </w:style>
  <w:style w:type="paragraph" w:styleId="NoSpacing">
    <w:name w:val="No Spacing"/>
    <w:uiPriority w:val="1"/>
    <w:qFormat/>
    <w:rsid w:val="00DF5B29"/>
    <w:pPr>
      <w:spacing w:after="0" w:line="240" w:lineRule="auto"/>
    </w:pPr>
  </w:style>
  <w:style w:type="character" w:customStyle="1" w:styleId="articleheaderauthorsauthor">
    <w:name w:val="articleheader__authors_author"/>
    <w:basedOn w:val="DefaultParagraphFont"/>
    <w:rsid w:val="00BD0737"/>
  </w:style>
  <w:style w:type="character" w:styleId="Strong">
    <w:name w:val="Strong"/>
    <w:basedOn w:val="DefaultParagraphFont"/>
    <w:uiPriority w:val="22"/>
    <w:qFormat/>
    <w:rsid w:val="00BD073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5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0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00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7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4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1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32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0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8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93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6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85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3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29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9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67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8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2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55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4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2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5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4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3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9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95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6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4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28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0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9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8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5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9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0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9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3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4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66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9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88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3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8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4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87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69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71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720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71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43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362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71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4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3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4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1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46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1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0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91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2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82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28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9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16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6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7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6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2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em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107CA8-0BEB-4985-A749-2E4ADD1B4C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974</TotalTime>
  <Pages>6</Pages>
  <Words>840</Words>
  <Characters>4789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te center</dc:creator>
  <cp:keywords/>
  <dc:description/>
  <cp:lastModifiedBy>lenovo</cp:lastModifiedBy>
  <cp:revision>470</cp:revision>
  <cp:lastPrinted>2019-09-10T08:23:00Z</cp:lastPrinted>
  <dcterms:created xsi:type="dcterms:W3CDTF">2022-07-17T00:55:00Z</dcterms:created>
  <dcterms:modified xsi:type="dcterms:W3CDTF">2023-04-26T06:04:00Z</dcterms:modified>
</cp:coreProperties>
</file>